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844"/>
        <w:gridCol w:w="1843"/>
        <w:gridCol w:w="567"/>
        <w:gridCol w:w="850"/>
        <w:gridCol w:w="1843"/>
        <w:gridCol w:w="567"/>
        <w:gridCol w:w="992"/>
      </w:tblGrid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rPr>
                <w:b/>
                <w:bCs/>
              </w:rPr>
              <w:t>Analy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rPr>
                <w:b/>
                <w:bCs/>
              </w:rPr>
              <w:t>Baseline</w:t>
            </w:r>
          </w:p>
          <w:p w:rsidR="005134D6" w:rsidRPr="00791E5A" w:rsidRDefault="005134D6" w:rsidP="00716FCF">
            <w:r w:rsidRPr="00791E5A">
              <w:rPr>
                <w:b/>
                <w:bCs/>
              </w:rPr>
              <w:t>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rPr>
                <w:b/>
                <w:bCs/>
              </w:rPr>
              <w:t>3 weeks</w:t>
            </w:r>
          </w:p>
          <w:p w:rsidR="005134D6" w:rsidRPr="00791E5A" w:rsidRDefault="005134D6" w:rsidP="00716FCF">
            <w:r w:rsidRPr="00791E5A">
              <w:rPr>
                <w:b/>
                <w:bCs/>
              </w:rPr>
              <w:t>(median, IQ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Pr="000E0868" w:rsidRDefault="005134D6" w:rsidP="00716FC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84F56" w:rsidP="00716FCF">
            <w:r w:rsidRPr="00584F56">
              <w:rPr>
                <w:b/>
                <w:bCs/>
                <w:iCs/>
              </w:rPr>
              <w:t>P</w:t>
            </w:r>
            <w:r w:rsidRPr="00584F5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rPr>
                <w:b/>
                <w:bCs/>
              </w:rPr>
              <w:t xml:space="preserve">6 weeks </w:t>
            </w:r>
          </w:p>
          <w:p w:rsidR="005134D6" w:rsidRPr="00791E5A" w:rsidRDefault="005134D6" w:rsidP="00716FCF">
            <w:r w:rsidRPr="00791E5A">
              <w:rPr>
                <w:b/>
                <w:bCs/>
              </w:rPr>
              <w:t>(median, IQ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Pr="000E0868" w:rsidRDefault="005134D6" w:rsidP="00716FC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584F56" w:rsidRDefault="00584F56" w:rsidP="00716FCF">
            <w:r w:rsidRPr="00584F56">
              <w:rPr>
                <w:b/>
                <w:bCs/>
                <w:iCs/>
              </w:rPr>
              <w:t>P</w:t>
            </w:r>
            <w:r>
              <w:rPr>
                <w:b/>
                <w:bCs/>
                <w:iCs/>
              </w:rPr>
              <w:t xml:space="preserve"> value</w:t>
            </w:r>
          </w:p>
        </w:tc>
      </w:tr>
      <w:tr w:rsidR="005134D6" w:rsidRPr="00791E5A" w:rsidTr="00716FCF">
        <w:trPr>
          <w:trHeight w:val="4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Activin A (n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Default="005134D6" w:rsidP="00716FCF">
            <w:r>
              <w:t xml:space="preserve">10.5 </w:t>
            </w:r>
          </w:p>
          <w:p w:rsidR="005134D6" w:rsidRPr="00791E5A" w:rsidRDefault="005134D6" w:rsidP="00716FCF">
            <w:r>
              <w:t>(8.1, 12.9</w:t>
            </w:r>
            <w:r w:rsidRPr="00791E5A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Default="005134D6" w:rsidP="00716FCF">
            <w:r w:rsidRPr="00791E5A">
              <w:t xml:space="preserve">4.0 </w:t>
            </w:r>
          </w:p>
          <w:p w:rsidR="005134D6" w:rsidRPr="00791E5A" w:rsidRDefault="005134D6" w:rsidP="00716FCF">
            <w:r w:rsidRPr="00791E5A">
              <w:t>(</w:t>
            </w:r>
            <w:r>
              <w:t>3.0, 5.0</w:t>
            </w:r>
            <w:r w:rsidRPr="00791E5A"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Default="005134D6" w:rsidP="00716FCF">
            <w:r w:rsidRPr="00791E5A">
              <w:t xml:space="preserve">3.7 </w:t>
            </w:r>
          </w:p>
          <w:p w:rsidR="005134D6" w:rsidRPr="00791E5A" w:rsidRDefault="005134D6" w:rsidP="00716FCF">
            <w:r>
              <w:t>(2.0, 5.4</w:t>
            </w:r>
            <w:r w:rsidRPr="00791E5A"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002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LTBP2 (n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.0</w:t>
            </w:r>
          </w:p>
          <w:p w:rsidR="005134D6" w:rsidRPr="00791E5A" w:rsidRDefault="005134D6" w:rsidP="00716FCF">
            <w:r w:rsidRPr="00791E5A">
              <w:t>(2.7</w:t>
            </w:r>
            <w:r>
              <w:t>,</w:t>
            </w:r>
            <w:r w:rsidRPr="00791E5A">
              <w:t xml:space="preserve"> 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.1</w:t>
            </w:r>
          </w:p>
          <w:p w:rsidR="005134D6" w:rsidRPr="00791E5A" w:rsidRDefault="005134D6" w:rsidP="00716FCF">
            <w:r>
              <w:t>(2.0,</w:t>
            </w:r>
            <w:r w:rsidRPr="00791E5A">
              <w:t xml:space="preserve"> 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37</w:t>
            </w:r>
          </w:p>
          <w:p w:rsidR="005134D6" w:rsidRPr="00791E5A" w:rsidRDefault="005134D6" w:rsidP="00716FCF">
            <w:r w:rsidRPr="00791E5A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.4</w:t>
            </w:r>
          </w:p>
          <w:p w:rsidR="005134D6" w:rsidRPr="00791E5A" w:rsidRDefault="005134D6" w:rsidP="00716FCF">
            <w:r w:rsidRPr="00791E5A">
              <w:t>(2.5</w:t>
            </w:r>
            <w:r>
              <w:t>,</w:t>
            </w:r>
            <w:r w:rsidRPr="00791E5A">
              <w:t xml:space="preserve"> 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</w:t>
            </w:r>
            <w:r>
              <w:t>5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3A7FEC">
              <w:t>TGF</w:t>
            </w:r>
            <w:r w:rsidRPr="003A7FEC">
              <w:rPr>
                <w:rFonts w:cstheme="minorHAnsi"/>
              </w:rPr>
              <w:t>β</w:t>
            </w:r>
            <w:r w:rsidR="00D36F51">
              <w:rPr>
                <w:rFonts w:cstheme="minorHAnsi"/>
              </w:rPr>
              <w:t>-1</w:t>
            </w:r>
            <w:r w:rsidRPr="003A7FEC">
              <w:t xml:space="preserve"> </w:t>
            </w:r>
            <w:r w:rsidRPr="00791E5A">
              <w:t>(n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5</w:t>
            </w:r>
          </w:p>
          <w:p w:rsidR="005134D6" w:rsidRPr="00791E5A" w:rsidRDefault="005134D6" w:rsidP="00716FCF">
            <w:r w:rsidRPr="00791E5A">
              <w:t>(0.4</w:t>
            </w:r>
            <w:r>
              <w:t>,</w:t>
            </w:r>
            <w:r w:rsidRPr="00791E5A">
              <w:t xml:space="preserve"> 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2.0</w:t>
            </w:r>
          </w:p>
          <w:p w:rsidR="005134D6" w:rsidRPr="00791E5A" w:rsidRDefault="005134D6" w:rsidP="00716FCF">
            <w:r w:rsidRPr="00791E5A">
              <w:t>(1.1</w:t>
            </w:r>
            <w:r>
              <w:t>,</w:t>
            </w:r>
            <w:r w:rsidRPr="00791E5A">
              <w:t xml:space="preserve">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3A7FEC" w:rsidRDefault="005134D6" w:rsidP="00716FCF">
            <w:r>
              <w:t>0.01</w:t>
            </w:r>
          </w:p>
          <w:p w:rsidR="005134D6" w:rsidRPr="00791E5A" w:rsidRDefault="005134D6" w:rsidP="00716FC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2.6</w:t>
            </w:r>
          </w:p>
          <w:p w:rsidR="005134D6" w:rsidRPr="00791E5A" w:rsidRDefault="005134D6" w:rsidP="00716FCF">
            <w:r w:rsidRPr="00791E5A">
              <w:t>(1.3</w:t>
            </w:r>
            <w:r>
              <w:t>,</w:t>
            </w:r>
            <w:r w:rsidRPr="00791E5A">
              <w:t xml:space="preserve"> 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003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FGF</w:t>
            </w:r>
            <w:r w:rsidR="00D36F51">
              <w:t>-</w:t>
            </w:r>
            <w:r w:rsidRPr="00791E5A">
              <w:t>2 (p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26.6</w:t>
            </w:r>
          </w:p>
          <w:p w:rsidR="005134D6" w:rsidRPr="00791E5A" w:rsidRDefault="005134D6" w:rsidP="00716FCF">
            <w:r w:rsidRPr="00791E5A">
              <w:t>(13.0</w:t>
            </w:r>
            <w:r>
              <w:t>,</w:t>
            </w:r>
            <w:r w:rsidRPr="00791E5A">
              <w:t xml:space="preserve"> 6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9.3</w:t>
            </w:r>
          </w:p>
          <w:p w:rsidR="005134D6" w:rsidRPr="00791E5A" w:rsidRDefault="005134D6" w:rsidP="00716FCF">
            <w:r w:rsidRPr="00791E5A">
              <w:t>(8.6</w:t>
            </w:r>
            <w:r>
              <w:t>,</w:t>
            </w:r>
            <w:r w:rsidRPr="00791E5A">
              <w:t xml:space="preserve"> 7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42</w:t>
            </w:r>
          </w:p>
          <w:p w:rsidR="005134D6" w:rsidRPr="00791E5A" w:rsidRDefault="005134D6" w:rsidP="00716FCF">
            <w:r w:rsidRPr="00791E5A"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191.3</w:t>
            </w:r>
          </w:p>
          <w:p w:rsidR="005134D6" w:rsidRPr="00791E5A" w:rsidRDefault="005134D6" w:rsidP="00716FCF">
            <w:r w:rsidRPr="00791E5A">
              <w:t>(38.4</w:t>
            </w:r>
            <w:r>
              <w:t>,</w:t>
            </w:r>
            <w:r w:rsidRPr="00791E5A">
              <w:t xml:space="preserve"> 49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1</w:t>
            </w:r>
          </w:p>
        </w:tc>
      </w:tr>
      <w:tr w:rsidR="005134D6" w:rsidRPr="00791E5A" w:rsidTr="00716FCF">
        <w:trPr>
          <w:trHeight w:val="841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TIMP-1 (</w:t>
            </w:r>
            <w:r>
              <w:t>n</w:t>
            </w:r>
            <w:r w:rsidRPr="00791E5A">
              <w:t>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729.0</w:t>
            </w:r>
          </w:p>
          <w:p w:rsidR="005134D6" w:rsidRPr="00791E5A" w:rsidRDefault="005134D6" w:rsidP="00716FCF">
            <w:r w:rsidRPr="00791E5A">
              <w:t>(563.1</w:t>
            </w:r>
            <w:r>
              <w:t>,</w:t>
            </w:r>
            <w:r w:rsidRPr="00791E5A">
              <w:t xml:space="preserve"> 1,16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1,118.0</w:t>
            </w:r>
          </w:p>
          <w:p w:rsidR="005134D6" w:rsidRPr="00791E5A" w:rsidRDefault="005134D6" w:rsidP="00716FCF">
            <w:r w:rsidRPr="00791E5A">
              <w:t>(717.5</w:t>
            </w:r>
            <w:r>
              <w:t>,</w:t>
            </w:r>
            <w:r w:rsidRPr="00791E5A">
              <w:t xml:space="preserve"> 1,568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3A7FEC" w:rsidRDefault="005134D6" w:rsidP="00716FCF">
            <w:r>
              <w:t>0.02</w:t>
            </w:r>
          </w:p>
          <w:p w:rsidR="005134D6" w:rsidRPr="00791E5A" w:rsidRDefault="005134D6" w:rsidP="00716FC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844.2</w:t>
            </w:r>
          </w:p>
          <w:p w:rsidR="005134D6" w:rsidRPr="00791E5A" w:rsidRDefault="005134D6" w:rsidP="00716FCF">
            <w:r w:rsidRPr="00791E5A">
              <w:t>(624.3</w:t>
            </w:r>
            <w:r>
              <w:t>,</w:t>
            </w:r>
            <w:r w:rsidRPr="00791E5A">
              <w:t xml:space="preserve"> 1,22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11</w:t>
            </w:r>
          </w:p>
        </w:tc>
      </w:tr>
      <w:tr w:rsidR="005134D6" w:rsidRPr="00791E5A" w:rsidTr="00716FCF">
        <w:trPr>
          <w:trHeight w:val="841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Pr="00791E5A" w:rsidRDefault="005134D6" w:rsidP="00716FCF">
            <w:r>
              <w:t>TSG-6 (n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Default="005134D6" w:rsidP="00716FCF">
            <w:r>
              <w:t>58.5</w:t>
            </w:r>
          </w:p>
          <w:p w:rsidR="005134D6" w:rsidRPr="00C65771" w:rsidRDefault="005134D6" w:rsidP="00716FCF">
            <w:pPr>
              <w:rPr>
                <w:highlight w:val="yellow"/>
              </w:rPr>
            </w:pPr>
            <w:r>
              <w:t xml:space="preserve">(28.5, </w:t>
            </w:r>
            <w:r w:rsidRPr="0027007E">
              <w:t>156</w:t>
            </w:r>
            <w:r>
              <w:t>.</w:t>
            </w:r>
            <w:r w:rsidRPr="0027007E">
              <w:t>9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Default="005134D6" w:rsidP="00716FCF">
            <w:r w:rsidRPr="0027007E">
              <w:t>122</w:t>
            </w:r>
            <w:r>
              <w:t>.4</w:t>
            </w:r>
          </w:p>
          <w:p w:rsidR="005134D6" w:rsidRPr="00C65771" w:rsidRDefault="005134D6" w:rsidP="00716FCF">
            <w:pPr>
              <w:rPr>
                <w:highlight w:val="yellow"/>
              </w:rPr>
            </w:pPr>
            <w:r>
              <w:t>(</w:t>
            </w:r>
            <w:r w:rsidRPr="0027007E">
              <w:t>73</w:t>
            </w:r>
            <w:r>
              <w:t xml:space="preserve">.7, </w:t>
            </w:r>
            <w:r w:rsidRPr="0027007E">
              <w:t>227</w:t>
            </w:r>
            <w:r>
              <w:t>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Pr="00791E5A" w:rsidRDefault="005134D6" w:rsidP="00716FCF">
            <w: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Default="005134D6" w:rsidP="00716FCF">
            <w:r>
              <w:t xml:space="preserve">100.0 </w:t>
            </w:r>
          </w:p>
          <w:p w:rsidR="005134D6" w:rsidRPr="00791E5A" w:rsidRDefault="005134D6" w:rsidP="00716FCF">
            <w:r>
              <w:t>(</w:t>
            </w:r>
            <w:r w:rsidRPr="0027007E">
              <w:t>42</w:t>
            </w:r>
            <w:r>
              <w:t xml:space="preserve">.4, </w:t>
            </w:r>
            <w:r w:rsidRPr="0027007E">
              <w:t>164</w:t>
            </w:r>
            <w:r>
              <w:t>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5134D6" w:rsidRPr="00791E5A" w:rsidRDefault="005134D6" w:rsidP="00716FCF">
            <w:r>
              <w:t>0.21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IL-6 (p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11.3</w:t>
            </w:r>
          </w:p>
          <w:p w:rsidR="005134D6" w:rsidRPr="00791E5A" w:rsidRDefault="005134D6" w:rsidP="00716FCF">
            <w:r w:rsidRPr="00791E5A">
              <w:t>(4.2</w:t>
            </w:r>
            <w:r>
              <w:t>,</w:t>
            </w:r>
            <w:r w:rsidRPr="00791E5A">
              <w:t xml:space="preserve"> 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70.9</w:t>
            </w:r>
          </w:p>
          <w:p w:rsidR="005134D6" w:rsidRPr="00791E5A" w:rsidRDefault="005134D6" w:rsidP="00716FCF">
            <w:r w:rsidRPr="00791E5A">
              <w:t>(23.2</w:t>
            </w:r>
            <w:r>
              <w:t>,</w:t>
            </w:r>
            <w:r w:rsidRPr="00791E5A">
              <w:t xml:space="preserve"> 23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67.9</w:t>
            </w:r>
          </w:p>
          <w:p w:rsidR="005134D6" w:rsidRPr="00791E5A" w:rsidRDefault="005134D6" w:rsidP="00716FCF">
            <w:r w:rsidRPr="00791E5A">
              <w:t>(23.2</w:t>
            </w:r>
            <w:r>
              <w:t>,</w:t>
            </w:r>
            <w:r w:rsidRPr="00791E5A">
              <w:t xml:space="preserve"> 36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04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MCP</w:t>
            </w:r>
            <w:r w:rsidR="00D36F51">
              <w:t>-</w:t>
            </w:r>
            <w:r w:rsidRPr="00791E5A">
              <w:t>1 (p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410.0</w:t>
            </w:r>
          </w:p>
          <w:p w:rsidR="005134D6" w:rsidRPr="00791E5A" w:rsidRDefault="005134D6" w:rsidP="00716FCF">
            <w:r w:rsidRPr="00791E5A">
              <w:t>(282.9</w:t>
            </w:r>
            <w:r>
              <w:t xml:space="preserve">, </w:t>
            </w:r>
            <w:r w:rsidRPr="00791E5A">
              <w:t>48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524.8</w:t>
            </w:r>
          </w:p>
          <w:p w:rsidR="005134D6" w:rsidRPr="00791E5A" w:rsidRDefault="005134D6" w:rsidP="00716FCF">
            <w:r w:rsidRPr="00791E5A">
              <w:t>(485.5</w:t>
            </w:r>
            <w:r>
              <w:t>,</w:t>
            </w:r>
            <w:r w:rsidRPr="00791E5A">
              <w:t xml:space="preserve"> 65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565.1</w:t>
            </w:r>
          </w:p>
          <w:p w:rsidR="005134D6" w:rsidRPr="00791E5A" w:rsidRDefault="005134D6" w:rsidP="00716FCF">
            <w:r w:rsidRPr="00791E5A">
              <w:t>(440.1</w:t>
            </w:r>
            <w:r>
              <w:t>,</w:t>
            </w:r>
            <w:r w:rsidRPr="00791E5A">
              <w:t xml:space="preserve"> 68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002</w:t>
            </w:r>
          </w:p>
        </w:tc>
      </w:tr>
      <w:tr w:rsidR="005134D6" w:rsidRPr="00791E5A" w:rsidTr="00716FCF">
        <w:trPr>
          <w:trHeight w:val="59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IL-8 (p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23.1</w:t>
            </w:r>
          </w:p>
          <w:p w:rsidR="005134D6" w:rsidRPr="00791E5A" w:rsidRDefault="005134D6" w:rsidP="00716FCF">
            <w:r w:rsidRPr="00791E5A">
              <w:t>(16.0</w:t>
            </w:r>
            <w:r>
              <w:t>,</w:t>
            </w:r>
            <w:r w:rsidRPr="00791E5A">
              <w:t xml:space="preserve"> 3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96.6</w:t>
            </w:r>
          </w:p>
          <w:p w:rsidR="005134D6" w:rsidRPr="00791E5A" w:rsidRDefault="005134D6" w:rsidP="00716FCF">
            <w:r w:rsidRPr="00791E5A">
              <w:t>(28.7</w:t>
            </w:r>
            <w:r>
              <w:t>,</w:t>
            </w:r>
            <w:r w:rsidRPr="00791E5A">
              <w:t xml:space="preserve"> 12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3.6</w:t>
            </w:r>
          </w:p>
          <w:p w:rsidR="005134D6" w:rsidRPr="00791E5A" w:rsidRDefault="005134D6" w:rsidP="00716FCF">
            <w:r w:rsidRPr="00791E5A">
              <w:t>(19.8</w:t>
            </w:r>
            <w:r>
              <w:t>,</w:t>
            </w:r>
            <w:r w:rsidRPr="00791E5A">
              <w:t xml:space="preserve"> 5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31</w:t>
            </w:r>
          </w:p>
        </w:tc>
      </w:tr>
      <w:tr w:rsidR="005134D6" w:rsidRPr="00791E5A" w:rsidTr="00716FCF">
        <w:trPr>
          <w:trHeight w:val="841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D36F51">
            <w:r w:rsidRPr="00791E5A">
              <w:t>MMP3 (ng/ml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444.3</w:t>
            </w:r>
          </w:p>
          <w:p w:rsidR="005134D6" w:rsidRPr="00791E5A" w:rsidRDefault="005134D6" w:rsidP="00716FCF">
            <w:r w:rsidRPr="00791E5A">
              <w:t>(215.7</w:t>
            </w:r>
            <w:r>
              <w:t>,</w:t>
            </w:r>
            <w:r w:rsidRPr="00791E5A">
              <w:t xml:space="preserve"> 8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912.2</w:t>
            </w:r>
          </w:p>
          <w:p w:rsidR="005134D6" w:rsidRPr="00791E5A" w:rsidRDefault="005134D6" w:rsidP="00716FCF">
            <w:r w:rsidRPr="00791E5A">
              <w:t>(358.2</w:t>
            </w:r>
            <w:r>
              <w:t>,</w:t>
            </w:r>
            <w:r w:rsidRPr="00791E5A">
              <w:t xml:space="preserve"> 1,62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3A7FEC">
              <w:t>0.8</w:t>
            </w:r>
            <w: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369.0</w:t>
            </w:r>
          </w:p>
          <w:p w:rsidR="005134D6" w:rsidRPr="00791E5A" w:rsidRDefault="005134D6" w:rsidP="00716FCF">
            <w:r w:rsidRPr="00791E5A">
              <w:t>(190.9</w:t>
            </w:r>
            <w:r>
              <w:t>,</w:t>
            </w:r>
            <w:r w:rsidRPr="00791E5A">
              <w:t xml:space="preserve"> 1,36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34D6" w:rsidRDefault="005134D6" w:rsidP="00716F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5134D6" w:rsidRPr="00791E5A" w:rsidRDefault="005134D6" w:rsidP="00716FCF">
            <w:r w:rsidRPr="00791E5A">
              <w:t>0.53</w:t>
            </w:r>
          </w:p>
        </w:tc>
      </w:tr>
    </w:tbl>
    <w:p w:rsidR="005134D6" w:rsidRDefault="005134D6" w:rsidP="005134D6">
      <w:pPr>
        <w:rPr>
          <w:b/>
          <w:bCs/>
        </w:rPr>
      </w:pPr>
    </w:p>
    <w:p w:rsidR="005134D6" w:rsidRPr="001474B1" w:rsidRDefault="00791E5A" w:rsidP="000B6245">
      <w:pPr>
        <w:spacing w:line="480" w:lineRule="auto"/>
        <w:rPr>
          <w:sz w:val="24"/>
          <w:szCs w:val="24"/>
        </w:rPr>
      </w:pPr>
      <w:r w:rsidRPr="001474B1">
        <w:rPr>
          <w:b/>
          <w:bCs/>
          <w:sz w:val="24"/>
          <w:szCs w:val="24"/>
        </w:rPr>
        <w:t>Supplementary Table 1.</w:t>
      </w:r>
      <w:r w:rsidRPr="001474B1">
        <w:rPr>
          <w:sz w:val="24"/>
          <w:szCs w:val="24"/>
        </w:rPr>
        <w:t xml:space="preserve"> Biomarker levels at baseline, 3 weeks and 6 weeks post knee joint distraction. Comparison was by Wilcoxon signed rank test, comparing mean of duplicate measures at 3 weeks or 6 weeks to measures at baseline.</w:t>
      </w:r>
      <w:r w:rsidR="00C54CB7" w:rsidRPr="001474B1">
        <w:rPr>
          <w:sz w:val="24"/>
          <w:szCs w:val="24"/>
        </w:rPr>
        <w:t xml:space="preserve"> Data are</w:t>
      </w:r>
      <w:r w:rsidRPr="001474B1">
        <w:rPr>
          <w:sz w:val="24"/>
          <w:szCs w:val="24"/>
        </w:rPr>
        <w:t xml:space="preserve"> also shown graphically in Figure 2</w:t>
      </w:r>
      <w:r w:rsidR="005134D6" w:rsidRPr="001474B1">
        <w:rPr>
          <w:sz w:val="24"/>
          <w:szCs w:val="24"/>
        </w:rPr>
        <w:t xml:space="preserve"> (please note some units are shown in ng/ml rather than pg/ml in this table)</w:t>
      </w:r>
      <w:r w:rsidRPr="001474B1">
        <w:rPr>
          <w:sz w:val="24"/>
          <w:szCs w:val="24"/>
        </w:rPr>
        <w:t>.</w:t>
      </w:r>
      <w:r w:rsidR="00B644CD" w:rsidRPr="001474B1">
        <w:rPr>
          <w:sz w:val="24"/>
          <w:szCs w:val="24"/>
        </w:rPr>
        <w:t xml:space="preserve"> </w:t>
      </w:r>
      <w:r w:rsidR="005134D6" w:rsidRPr="001474B1">
        <w:rPr>
          <w:sz w:val="24"/>
          <w:szCs w:val="24"/>
        </w:rPr>
        <w:t>Effect size is calculated as the difference of medians.</w:t>
      </w:r>
    </w:p>
    <w:p w:rsidR="00560562" w:rsidRDefault="00791E5A" w:rsidP="00791E5A">
      <w:pPr>
        <w:rPr>
          <w:sz w:val="24"/>
          <w:szCs w:val="24"/>
        </w:rPr>
      </w:pPr>
      <w:r w:rsidRPr="001474B1">
        <w:rPr>
          <w:sz w:val="24"/>
          <w:szCs w:val="24"/>
        </w:rPr>
        <w:lastRenderedPageBreak/>
        <w:t>IQR, interquartile range; LTBP2, latent-transforming growth fac</w:t>
      </w:r>
      <w:r w:rsidR="00B42FF7" w:rsidRPr="001474B1">
        <w:rPr>
          <w:sz w:val="24"/>
          <w:szCs w:val="24"/>
        </w:rPr>
        <w:t>tor beta-binding protein 2; TGF</w:t>
      </w:r>
      <w:r w:rsidR="00B42FF7" w:rsidRPr="001474B1">
        <w:rPr>
          <w:rFonts w:cstheme="minorHAnsi"/>
          <w:sz w:val="24"/>
          <w:szCs w:val="24"/>
        </w:rPr>
        <w:t>β-</w:t>
      </w:r>
      <w:r w:rsidRPr="001474B1">
        <w:rPr>
          <w:sz w:val="24"/>
          <w:szCs w:val="24"/>
        </w:rPr>
        <w:t>1, transforming growth factor beta 1; FGF</w:t>
      </w:r>
      <w:r w:rsidR="00B42FF7" w:rsidRPr="001474B1">
        <w:rPr>
          <w:sz w:val="24"/>
          <w:szCs w:val="24"/>
        </w:rPr>
        <w:t>-</w:t>
      </w:r>
      <w:r w:rsidRPr="001474B1">
        <w:rPr>
          <w:sz w:val="24"/>
          <w:szCs w:val="24"/>
        </w:rPr>
        <w:t xml:space="preserve">2, basic fibroblast growth factor; TIMP-1, tissue inhibitor of metalloproteinases 1; </w:t>
      </w:r>
      <w:r w:rsidR="00C65771" w:rsidRPr="001474B1">
        <w:rPr>
          <w:sz w:val="24"/>
          <w:szCs w:val="24"/>
        </w:rPr>
        <w:t xml:space="preserve">TSG-6, TNF stimulated protein-6; </w:t>
      </w:r>
      <w:r w:rsidRPr="001474B1">
        <w:rPr>
          <w:sz w:val="24"/>
          <w:szCs w:val="24"/>
        </w:rPr>
        <w:t>IL-6, interleukin 6; MCP</w:t>
      </w:r>
      <w:r w:rsidR="00B42FF7" w:rsidRPr="001474B1">
        <w:rPr>
          <w:sz w:val="24"/>
          <w:szCs w:val="24"/>
        </w:rPr>
        <w:t>-</w:t>
      </w:r>
      <w:r w:rsidRPr="001474B1">
        <w:rPr>
          <w:sz w:val="24"/>
          <w:szCs w:val="24"/>
        </w:rPr>
        <w:t>1, monocyte chemoattractant prot</w:t>
      </w:r>
      <w:r w:rsidR="00B42FF7" w:rsidRPr="001474B1">
        <w:rPr>
          <w:sz w:val="24"/>
          <w:szCs w:val="24"/>
        </w:rPr>
        <w:t>ein 1; IL-8, interleukin 8; MMP</w:t>
      </w:r>
      <w:r w:rsidRPr="001474B1">
        <w:rPr>
          <w:sz w:val="24"/>
          <w:szCs w:val="24"/>
        </w:rPr>
        <w:t>3, matrix metalloproteinase-3</w:t>
      </w:r>
      <w:r w:rsidR="002A6691" w:rsidRPr="001474B1">
        <w:rPr>
          <w:sz w:val="24"/>
          <w:szCs w:val="24"/>
        </w:rPr>
        <w:t>.</w:t>
      </w:r>
    </w:p>
    <w:p w:rsidR="00584F56" w:rsidRDefault="00584F5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517"/>
        <w:gridCol w:w="1673"/>
        <w:gridCol w:w="1682"/>
        <w:gridCol w:w="1540"/>
        <w:gridCol w:w="1301"/>
      </w:tblGrid>
      <w:tr w:rsidR="00DA694A" w:rsidTr="00560562">
        <w:tc>
          <w:tcPr>
            <w:tcW w:w="1303" w:type="dxa"/>
            <w:tcBorders>
              <w:bottom w:val="nil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 w:rsidRPr="00DA694A">
              <w:rPr>
                <w:b/>
              </w:rPr>
              <w:lastRenderedPageBreak/>
              <w:t>Change of KOOS</w:t>
            </w:r>
            <w:r w:rsidRPr="00DA694A">
              <w:rPr>
                <w:b/>
                <w:vertAlign w:val="subscript"/>
              </w:rPr>
              <w:t>4</w:t>
            </w:r>
            <w:r w:rsidRPr="00DA694A">
              <w:rPr>
                <w:b/>
              </w:rPr>
              <w:t xml:space="preserve"> over defined period</w:t>
            </w:r>
          </w:p>
        </w:tc>
        <w:tc>
          <w:tcPr>
            <w:tcW w:w="1517" w:type="dxa"/>
            <w:tcBorders>
              <w:bottom w:val="nil"/>
              <w:right w:val="nil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 w:rsidRPr="00DA694A">
              <w:rPr>
                <w:b/>
              </w:rPr>
              <w:t>Change in analyte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 w:rsidRPr="00DA694A">
              <w:rPr>
                <w:b/>
              </w:rPr>
              <w:t>Coefficient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 w:rsidRPr="00DA694A">
              <w:rPr>
                <w:b/>
              </w:rPr>
              <w:t>95% confidence inter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>
              <w:rPr>
                <w:b/>
              </w:rPr>
              <w:t>R squa</w:t>
            </w:r>
            <w:r w:rsidRPr="00DA694A">
              <w:rPr>
                <w:b/>
              </w:rPr>
              <w:t>red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4" w:space="0" w:color="auto"/>
            </w:tcBorders>
          </w:tcPr>
          <w:p w:rsidR="00DA694A" w:rsidRPr="00DA694A" w:rsidRDefault="00DA694A" w:rsidP="00DB6778">
            <w:pPr>
              <w:jc w:val="center"/>
              <w:rPr>
                <w:b/>
              </w:rPr>
            </w:pPr>
            <w:r w:rsidRPr="00DA694A">
              <w:rPr>
                <w:b/>
              </w:rPr>
              <w:t>P value</w:t>
            </w:r>
          </w:p>
        </w:tc>
      </w:tr>
      <w:tr w:rsidR="00DA694A" w:rsidTr="00560562">
        <w:tc>
          <w:tcPr>
            <w:tcW w:w="1303" w:type="dxa"/>
            <w:vMerge w:val="restart"/>
            <w:tcBorders>
              <w:top w:val="nil"/>
            </w:tcBorders>
          </w:tcPr>
          <w:p w:rsidR="00DA694A" w:rsidRDefault="00DA694A" w:rsidP="00DB6778">
            <w:pPr>
              <w:jc w:val="center"/>
            </w:pPr>
          </w:p>
          <w:p w:rsidR="00DA694A" w:rsidRDefault="00DA694A" w:rsidP="00DB6778">
            <w:pPr>
              <w:jc w:val="center"/>
            </w:pPr>
          </w:p>
          <w:p w:rsidR="00DA694A" w:rsidRDefault="00DA694A" w:rsidP="00DB6778">
            <w:pPr>
              <w:jc w:val="center"/>
            </w:pPr>
          </w:p>
          <w:p w:rsidR="00DA694A" w:rsidRDefault="00DA694A" w:rsidP="00DB6778">
            <w:pPr>
              <w:jc w:val="center"/>
            </w:pPr>
          </w:p>
          <w:p w:rsidR="00DA694A" w:rsidRDefault="00DA694A" w:rsidP="00DB6778">
            <w:pPr>
              <w:jc w:val="center"/>
            </w:pPr>
            <w:r>
              <w:t>3 months</w:t>
            </w: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Activin 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-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 xml:space="preserve">-0.002, </w:t>
            </w:r>
            <w:r w:rsidR="0027007E"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0.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0.01</w:t>
            </w:r>
          </w:p>
        </w:tc>
      </w:tr>
      <w:tr w:rsidR="00DA694A" w:rsidTr="00DB6778">
        <w:tc>
          <w:tcPr>
            <w:tcW w:w="1303" w:type="dxa"/>
            <w:vMerge/>
          </w:tcPr>
          <w:p w:rsidR="00DA694A" w:rsidRDefault="00DA694A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LTBP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0.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-0.002, 0.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29</w:t>
            </w:r>
          </w:p>
        </w:tc>
      </w:tr>
      <w:tr w:rsidR="00DA694A" w:rsidTr="00DB6778">
        <w:tc>
          <w:tcPr>
            <w:tcW w:w="1303" w:type="dxa"/>
            <w:vMerge/>
          </w:tcPr>
          <w:p w:rsidR="00DA694A" w:rsidRDefault="00DA694A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TGF</w:t>
            </w:r>
            <w:r>
              <w:rPr>
                <w:rFonts w:cstheme="minorHAnsi"/>
              </w:rPr>
              <w:t>β</w:t>
            </w:r>
            <w:r w:rsidR="00B42FF7">
              <w:rPr>
                <w:rFonts w:cstheme="minorHAnsi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94104D">
              <w:t>, 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1</w:t>
            </w:r>
          </w:p>
        </w:tc>
      </w:tr>
      <w:tr w:rsidR="00DA694A" w:rsidTr="00DB6778">
        <w:tc>
          <w:tcPr>
            <w:tcW w:w="1303" w:type="dxa"/>
            <w:vMerge/>
          </w:tcPr>
          <w:p w:rsidR="00DA694A" w:rsidRDefault="00DA694A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FGF-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05, 0.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01</w:t>
            </w:r>
          </w:p>
        </w:tc>
      </w:tr>
      <w:tr w:rsidR="00DA694A" w:rsidTr="00DB6778">
        <w:tc>
          <w:tcPr>
            <w:tcW w:w="1303" w:type="dxa"/>
            <w:vMerge/>
          </w:tcPr>
          <w:p w:rsidR="00DA694A" w:rsidRDefault="00DA694A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DA694A" w:rsidRDefault="00DA694A" w:rsidP="00DB6778">
            <w:pPr>
              <w:spacing w:line="360" w:lineRule="auto"/>
              <w:jc w:val="center"/>
            </w:pPr>
            <w:r>
              <w:t>TIMP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94104D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DA694A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DA694A" w:rsidRDefault="0094104D" w:rsidP="00DB6778">
            <w:pPr>
              <w:spacing w:line="360" w:lineRule="auto"/>
              <w:jc w:val="center"/>
            </w:pPr>
            <w:r>
              <w:t>0.96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SG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94104D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89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-0.017, 0.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96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MCP</w:t>
            </w:r>
            <w:r w:rsidR="00C17408">
              <w:t>-</w:t>
            </w:r>
            <w: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0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003, 0.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03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0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-0.028, 0.1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16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  <w:right w:val="nil"/>
            </w:tcBorders>
          </w:tcPr>
          <w:p w:rsidR="0094104D" w:rsidRDefault="00C17408" w:rsidP="00DB6778">
            <w:pPr>
              <w:spacing w:line="360" w:lineRule="auto"/>
              <w:jc w:val="center"/>
            </w:pPr>
            <w:r>
              <w:t>MMP</w:t>
            </w:r>
            <w:r w:rsidR="0094104D"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94104D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0.41</w:t>
            </w:r>
          </w:p>
        </w:tc>
      </w:tr>
      <w:tr w:rsidR="0094104D" w:rsidTr="00DB6778">
        <w:tc>
          <w:tcPr>
            <w:tcW w:w="1303" w:type="dxa"/>
            <w:vMerge w:val="restart"/>
          </w:tcPr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  <w:r>
              <w:t>6 months</w:t>
            </w:r>
          </w:p>
        </w:tc>
        <w:tc>
          <w:tcPr>
            <w:tcW w:w="1517" w:type="dxa"/>
            <w:tcBorders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Activin A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-0.002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 xml:space="preserve">-0.003, </w:t>
            </w:r>
            <w:r w:rsidR="0027007E">
              <w:t>&lt;0.00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36</w:t>
            </w:r>
          </w:p>
        </w:tc>
        <w:tc>
          <w:tcPr>
            <w:tcW w:w="1301" w:type="dxa"/>
            <w:tcBorders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2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LTBP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-0.004, 0.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42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GF</w:t>
            </w:r>
            <w:r>
              <w:rPr>
                <w:rFonts w:cstheme="minorHAnsi"/>
              </w:rPr>
              <w:t>β</w:t>
            </w:r>
            <w:r w:rsidR="00B42FF7">
              <w:rPr>
                <w:rFonts w:cstheme="minorHAnsi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5A437B">
              <w:t>, 0.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2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FGF-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04, 0.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3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IMP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5A437B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92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SG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5A437B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55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5A437B" w:rsidP="00DB6778">
            <w:pPr>
              <w:spacing w:line="360" w:lineRule="auto"/>
              <w:jc w:val="center"/>
            </w:pPr>
            <w:r>
              <w:t>0.0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-0.017, 0.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55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MCP</w:t>
            </w:r>
            <w:r w:rsidR="00C17408">
              <w:t>-</w:t>
            </w:r>
            <w: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0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-0.005, 0.0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03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0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-0.048, 0.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19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  <w:right w:val="nil"/>
            </w:tcBorders>
          </w:tcPr>
          <w:p w:rsidR="0094104D" w:rsidRDefault="00C17408" w:rsidP="00DB6778">
            <w:pPr>
              <w:spacing w:line="360" w:lineRule="auto"/>
              <w:jc w:val="center"/>
            </w:pPr>
            <w:r>
              <w:t>MMP</w:t>
            </w:r>
            <w:r w:rsidR="0094104D"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29603F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</w:tcBorders>
          </w:tcPr>
          <w:p w:rsidR="0094104D" w:rsidRDefault="0029603F" w:rsidP="00DB6778">
            <w:pPr>
              <w:spacing w:line="360" w:lineRule="auto"/>
              <w:jc w:val="center"/>
            </w:pPr>
            <w:r>
              <w:t>0.81</w:t>
            </w:r>
          </w:p>
        </w:tc>
      </w:tr>
      <w:tr w:rsidR="0094104D" w:rsidTr="00DB6778">
        <w:tc>
          <w:tcPr>
            <w:tcW w:w="1303" w:type="dxa"/>
            <w:vMerge w:val="restart"/>
          </w:tcPr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</w:p>
          <w:p w:rsidR="0094104D" w:rsidRDefault="0094104D" w:rsidP="00DB6778">
            <w:pPr>
              <w:jc w:val="center"/>
            </w:pPr>
            <w:r>
              <w:t>12 months</w:t>
            </w:r>
          </w:p>
        </w:tc>
        <w:tc>
          <w:tcPr>
            <w:tcW w:w="1517" w:type="dxa"/>
            <w:tcBorders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Activin A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2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6, 0.00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1301" w:type="dxa"/>
            <w:tcBorders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34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LTBP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7, 0.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45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GF</w:t>
            </w:r>
            <w:r>
              <w:rPr>
                <w:rFonts w:cstheme="minorHAnsi"/>
              </w:rPr>
              <w:t>β</w:t>
            </w:r>
            <w:r w:rsidR="00B42FF7">
              <w:rPr>
                <w:rFonts w:cstheme="minorHAnsi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2,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48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FGF-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25, 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95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IMP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44079B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62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TSG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44079B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45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14, 0.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59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MCP</w:t>
            </w:r>
            <w:r w:rsidR="00C17408">
              <w:t>-</w:t>
            </w:r>
            <w: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62, 0.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58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</w:tcPr>
          <w:p w:rsidR="0094104D" w:rsidRDefault="0094104D" w:rsidP="00DB6778">
            <w:pPr>
              <w:spacing w:line="360" w:lineRule="auto"/>
              <w:jc w:val="center"/>
            </w:pPr>
            <w:r>
              <w:t>IL-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2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-0.096, 0.6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13</w:t>
            </w:r>
          </w:p>
        </w:tc>
      </w:tr>
      <w:tr w:rsidR="0094104D" w:rsidTr="00DB6778">
        <w:tc>
          <w:tcPr>
            <w:tcW w:w="1303" w:type="dxa"/>
            <w:vMerge/>
          </w:tcPr>
          <w:p w:rsidR="0094104D" w:rsidRDefault="0094104D" w:rsidP="00DB6778">
            <w:pPr>
              <w:jc w:val="center"/>
            </w:pPr>
          </w:p>
        </w:tc>
        <w:tc>
          <w:tcPr>
            <w:tcW w:w="1517" w:type="dxa"/>
            <w:tcBorders>
              <w:top w:val="nil"/>
              <w:right w:val="nil"/>
            </w:tcBorders>
          </w:tcPr>
          <w:p w:rsidR="0094104D" w:rsidRDefault="00C17408" w:rsidP="00DB6778">
            <w:pPr>
              <w:spacing w:line="360" w:lineRule="auto"/>
              <w:jc w:val="center"/>
            </w:pPr>
            <w:r>
              <w:t>MMP</w:t>
            </w:r>
            <w:r w:rsidR="0094104D">
              <w:t>3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:rsidR="0094104D" w:rsidRDefault="0027007E" w:rsidP="00DB6778">
            <w:pPr>
              <w:spacing w:line="360" w:lineRule="auto"/>
              <w:jc w:val="center"/>
            </w:pPr>
            <w:r>
              <w:t>&lt;0.001</w:t>
            </w:r>
            <w:r w:rsidR="0044079B">
              <w:t xml:space="preserve">, </w:t>
            </w:r>
            <w: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02</w:t>
            </w:r>
          </w:p>
        </w:tc>
        <w:tc>
          <w:tcPr>
            <w:tcW w:w="1301" w:type="dxa"/>
            <w:tcBorders>
              <w:top w:val="nil"/>
              <w:left w:val="nil"/>
            </w:tcBorders>
          </w:tcPr>
          <w:p w:rsidR="0094104D" w:rsidRDefault="0044079B" w:rsidP="00DB6778">
            <w:pPr>
              <w:spacing w:line="360" w:lineRule="auto"/>
              <w:jc w:val="center"/>
            </w:pPr>
            <w:r>
              <w:t>0.61</w:t>
            </w:r>
          </w:p>
        </w:tc>
      </w:tr>
    </w:tbl>
    <w:p w:rsidR="00DB6778" w:rsidRPr="001474B1" w:rsidRDefault="00DB6778" w:rsidP="000B6245">
      <w:pPr>
        <w:spacing w:line="480" w:lineRule="auto"/>
        <w:rPr>
          <w:sz w:val="24"/>
          <w:szCs w:val="24"/>
        </w:rPr>
      </w:pPr>
      <w:r w:rsidRPr="001474B1">
        <w:rPr>
          <w:b/>
          <w:bCs/>
          <w:sz w:val="24"/>
          <w:szCs w:val="24"/>
        </w:rPr>
        <w:lastRenderedPageBreak/>
        <w:t xml:space="preserve">Supplementary Table 2. </w:t>
      </w:r>
      <w:r w:rsidRPr="001474B1">
        <w:rPr>
          <w:sz w:val="24"/>
          <w:szCs w:val="24"/>
        </w:rPr>
        <w:t xml:space="preserve">Regression coefficients and confidence intervals of the association of change in markers over distraction </w:t>
      </w:r>
      <w:r w:rsidR="005134D6" w:rsidRPr="001474B1">
        <w:rPr>
          <w:sz w:val="24"/>
          <w:szCs w:val="24"/>
        </w:rPr>
        <w:t xml:space="preserve">period </w:t>
      </w:r>
      <w:r w:rsidRPr="001474B1">
        <w:rPr>
          <w:sz w:val="24"/>
          <w:szCs w:val="24"/>
        </w:rPr>
        <w:t>with change in KOOS</w:t>
      </w:r>
      <w:r w:rsidRPr="001474B1">
        <w:rPr>
          <w:sz w:val="24"/>
          <w:szCs w:val="24"/>
          <w:vertAlign w:val="subscript"/>
        </w:rPr>
        <w:t>4</w:t>
      </w:r>
      <w:r w:rsidRPr="001474B1">
        <w:rPr>
          <w:sz w:val="24"/>
          <w:szCs w:val="24"/>
        </w:rPr>
        <w:t xml:space="preserve"> over 3 months, 6 months and 12 months (</w:t>
      </w:r>
      <w:r w:rsidR="00C54CB7" w:rsidRPr="001474B1">
        <w:rPr>
          <w:sz w:val="24"/>
          <w:szCs w:val="24"/>
        </w:rPr>
        <w:t>data are</w:t>
      </w:r>
      <w:r w:rsidRPr="001474B1">
        <w:rPr>
          <w:sz w:val="24"/>
          <w:szCs w:val="24"/>
        </w:rPr>
        <w:t xml:space="preserve"> also shown by forest plot in Figure 4A).</w:t>
      </w:r>
    </w:p>
    <w:p w:rsidR="00D36F51" w:rsidRPr="001474B1" w:rsidRDefault="00D36F51">
      <w:pPr>
        <w:rPr>
          <w:sz w:val="24"/>
          <w:szCs w:val="24"/>
        </w:rPr>
      </w:pPr>
      <w:r w:rsidRPr="001474B1">
        <w:rPr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316"/>
        <w:gridCol w:w="1821"/>
        <w:gridCol w:w="2056"/>
      </w:tblGrid>
      <w:tr w:rsidR="00D36F51" w:rsidRPr="008D484F" w:rsidTr="00716FCF">
        <w:trPr>
          <w:trHeight w:val="330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</w:p>
        </w:tc>
        <w:tc>
          <w:tcPr>
            <w:tcW w:w="5193" w:type="dxa"/>
            <w:gridSpan w:val="3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D36F51" w:rsidRPr="008D484F" w:rsidTr="00716FCF">
        <w:trPr>
          <w:trHeight w:val="330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nalyte (reference category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 w:rsidRPr="008D484F">
              <w:rPr>
                <w:b/>
                <w:bCs/>
              </w:rPr>
              <w:t>Coefficient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 w:rsidRPr="008D484F">
              <w:rPr>
                <w:b/>
                <w:bCs/>
              </w:rPr>
              <w:t>95% CI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 w:rsidRPr="00584F56">
              <w:rPr>
                <w:b/>
                <w:bCs/>
                <w:iCs/>
              </w:rPr>
              <w:t>P</w:t>
            </w:r>
            <w:r w:rsidRPr="008D484F">
              <w:rPr>
                <w:b/>
                <w:bCs/>
                <w:i/>
                <w:iCs/>
              </w:rPr>
              <w:t xml:space="preserve"> </w:t>
            </w:r>
            <w:r w:rsidRPr="008D484F">
              <w:rPr>
                <w:b/>
                <w:bCs/>
              </w:rPr>
              <w:t>value (Wald test)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Activin A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9.99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6.03 to 26.02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20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LTBP2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8.16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18.57 to 34.89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52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GF</w:t>
            </w:r>
            <w:r>
              <w:rPr>
                <w:rFonts w:cstheme="minorHAnsi"/>
                <w:b/>
                <w:bCs/>
              </w:rPr>
              <w:t>β-</w:t>
            </w:r>
            <w:r w:rsidRPr="008D484F">
              <w:rPr>
                <w:b/>
                <w:bCs/>
              </w:rPr>
              <w:t>1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6.62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5.72 to 18.96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26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FGF</w:t>
            </w:r>
            <w:r>
              <w:rPr>
                <w:b/>
                <w:bCs/>
              </w:rPr>
              <w:t>-</w:t>
            </w:r>
            <w:r w:rsidRPr="008D484F">
              <w:rPr>
                <w:b/>
                <w:bCs/>
              </w:rPr>
              <w:t>2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5.52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10.26 to 21.30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46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9.24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18.08 to 36.57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47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TIMP-1 (no-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11.38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5.05 to 27.81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16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-5.68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42.42 to 31.06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74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IL-6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7.76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4.73 to 20.24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20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2.95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23.53 to 29.44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81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MCP</w:t>
            </w:r>
            <w:r>
              <w:rPr>
                <w:b/>
                <w:bCs/>
              </w:rPr>
              <w:t>-</w:t>
            </w:r>
            <w:r w:rsidRPr="008D484F">
              <w:rPr>
                <w:b/>
                <w:bCs/>
              </w:rPr>
              <w:t>1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10.41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4.55 to 25.36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15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6.90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29.73 to 43.54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69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 w:rsidRPr="008D484F">
              <w:rPr>
                <w:b/>
                <w:bCs/>
              </w:rPr>
              <w:t>IL-8 (no 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 w:rsidRPr="008D484F">
              <w:rPr>
                <w:b/>
                <w:bCs/>
              </w:rPr>
              <w:t>17.63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8D484F">
              <w:rPr>
                <w:b/>
                <w:bCs/>
              </w:rPr>
              <w:t>1.22 to 34.04</w:t>
            </w:r>
            <w:r>
              <w:rPr>
                <w:b/>
                <w:bCs/>
              </w:rP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  <w:rPr>
                <w:b/>
                <w:bCs/>
              </w:rPr>
            </w:pPr>
            <w:r w:rsidRPr="008D484F">
              <w:rPr>
                <w:b/>
                <w:bCs/>
              </w:rPr>
              <w:t>0.04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-4.32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23.27 to 14.63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63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MP</w:t>
            </w:r>
            <w:r w:rsidRPr="008D484F">
              <w:rPr>
                <w:b/>
                <w:bCs/>
              </w:rPr>
              <w:t>3 (no-change)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in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5.14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18.06 to 28.33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64</w:t>
            </w:r>
          </w:p>
        </w:tc>
      </w:tr>
      <w:tr w:rsidR="00D36F51" w:rsidRPr="008D484F" w:rsidTr="00716FCF">
        <w:trPr>
          <w:trHeight w:val="315"/>
        </w:trPr>
        <w:tc>
          <w:tcPr>
            <w:tcW w:w="2940" w:type="dxa"/>
            <w:noWrap/>
            <w:hideMark/>
          </w:tcPr>
          <w:p w:rsidR="00D36F51" w:rsidRPr="008D484F" w:rsidRDefault="00D36F51" w:rsidP="00D36F51">
            <w:pPr>
              <w:spacing w:line="480" w:lineRule="auto"/>
            </w:pPr>
            <w:r>
              <w:t>decrease</w:t>
            </w:r>
          </w:p>
        </w:tc>
        <w:tc>
          <w:tcPr>
            <w:tcW w:w="131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61</w:t>
            </w:r>
          </w:p>
        </w:tc>
        <w:tc>
          <w:tcPr>
            <w:tcW w:w="1821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>
              <w:t>(</w:t>
            </w:r>
            <w:r w:rsidRPr="008D484F">
              <w:t>-27.80 to 29.02</w:t>
            </w:r>
            <w:r>
              <w:t>)</w:t>
            </w:r>
          </w:p>
        </w:tc>
        <w:tc>
          <w:tcPr>
            <w:tcW w:w="2056" w:type="dxa"/>
            <w:noWrap/>
            <w:hideMark/>
          </w:tcPr>
          <w:p w:rsidR="00D36F51" w:rsidRPr="008D484F" w:rsidRDefault="00D36F51" w:rsidP="00D36F51">
            <w:pPr>
              <w:spacing w:line="480" w:lineRule="auto"/>
              <w:jc w:val="center"/>
            </w:pPr>
            <w:r w:rsidRPr="008D484F">
              <w:t>0.96</w:t>
            </w:r>
          </w:p>
        </w:tc>
      </w:tr>
    </w:tbl>
    <w:p w:rsidR="00D36F51" w:rsidRDefault="00D36F51" w:rsidP="00DB6778"/>
    <w:p w:rsidR="00D36F51" w:rsidRPr="001474B1" w:rsidRDefault="00D36F51" w:rsidP="000B6245">
      <w:pPr>
        <w:spacing w:line="480" w:lineRule="auto"/>
        <w:rPr>
          <w:sz w:val="24"/>
          <w:szCs w:val="24"/>
        </w:rPr>
      </w:pPr>
      <w:r w:rsidRPr="001474B1">
        <w:rPr>
          <w:b/>
          <w:bCs/>
          <w:sz w:val="24"/>
          <w:szCs w:val="24"/>
        </w:rPr>
        <w:t>Supplementary Table 3.</w:t>
      </w:r>
      <w:r w:rsidRPr="001474B1">
        <w:rPr>
          <w:sz w:val="24"/>
          <w:szCs w:val="24"/>
        </w:rPr>
        <w:t xml:space="preserve"> Change of KOOS</w:t>
      </w:r>
      <w:r w:rsidRPr="001474B1">
        <w:rPr>
          <w:sz w:val="24"/>
          <w:szCs w:val="24"/>
          <w:vertAlign w:val="subscript"/>
        </w:rPr>
        <w:t>4</w:t>
      </w:r>
      <w:r w:rsidRPr="001474B1">
        <w:rPr>
          <w:sz w:val="24"/>
          <w:szCs w:val="24"/>
        </w:rPr>
        <w:t xml:space="preserve"> over 12 months according to the response of biomarkers to knee joint distraction by categories of relevant change (decrease, no change, or increase) over 6 weeks (see Methods). N=15. CI, confidence interval; LTBP2, latent-transforming growth factor beta-binding protein 2; TGF</w:t>
      </w:r>
      <w:r w:rsidRPr="001474B1">
        <w:rPr>
          <w:rFonts w:cstheme="minorHAnsi"/>
          <w:sz w:val="24"/>
          <w:szCs w:val="24"/>
        </w:rPr>
        <w:t>β-</w:t>
      </w:r>
      <w:r w:rsidRPr="001474B1">
        <w:rPr>
          <w:sz w:val="24"/>
          <w:szCs w:val="24"/>
        </w:rPr>
        <w:t>1, transforming growth factor beta 1; FGF-2, basic fibroblast growth factor; TIMP-1, tissue inhibitor of metalloproteinases 1; TSG-6, TNF stimulated protein-6; IL-6, interleukin 6; MCP-1, monocyte chemoattractant protein 1; IL-8, interleukin 8; MMP3, matrix metalloproteinase-3.</w:t>
      </w:r>
    </w:p>
    <w:p w:rsidR="00E848D2" w:rsidRDefault="00E848D2" w:rsidP="00D36F51"/>
    <w:p w:rsidR="00E848D2" w:rsidRDefault="00E848D2">
      <w:r>
        <w:br w:type="page"/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9"/>
        <w:gridCol w:w="2766"/>
        <w:gridCol w:w="2765"/>
        <w:gridCol w:w="851"/>
        <w:gridCol w:w="1275"/>
      </w:tblGrid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>
              <w:rPr>
                <w:b/>
                <w:bCs/>
              </w:rPr>
              <w:lastRenderedPageBreak/>
              <w:t>Analyt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>
              <w:rPr>
                <w:b/>
                <w:bCs/>
              </w:rPr>
              <w:t>Change in analyte in Responders</w:t>
            </w:r>
          </w:p>
          <w:p w:rsidR="00781EEF" w:rsidRPr="00791E5A" w:rsidRDefault="00781EEF" w:rsidP="00C556DD">
            <w:r>
              <w:rPr>
                <w:b/>
                <w:bCs/>
              </w:rPr>
              <w:t>(median</w:t>
            </w:r>
            <w:r w:rsidRPr="00791E5A">
              <w:rPr>
                <w:b/>
                <w:bCs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>
              <w:rPr>
                <w:b/>
                <w:bCs/>
              </w:rPr>
              <w:t xml:space="preserve">Change in analyte in </w:t>
            </w:r>
            <w:r w:rsidR="001474B1">
              <w:rPr>
                <w:b/>
                <w:bCs/>
              </w:rPr>
              <w:t>Non-R</w:t>
            </w:r>
            <w:r>
              <w:rPr>
                <w:b/>
                <w:bCs/>
              </w:rPr>
              <w:t>esponders</w:t>
            </w:r>
          </w:p>
          <w:p w:rsidR="00781EEF" w:rsidRPr="00791E5A" w:rsidRDefault="00781EEF" w:rsidP="00C556DD">
            <w:r>
              <w:rPr>
                <w:b/>
                <w:bCs/>
              </w:rPr>
              <w:t>(median</w:t>
            </w:r>
            <w:r w:rsidRPr="00791E5A">
              <w:rPr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Pr="000E0868" w:rsidRDefault="00781EEF" w:rsidP="00C556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584F56" w:rsidRDefault="00584F56" w:rsidP="00584F56">
            <w:r>
              <w:rPr>
                <w:b/>
                <w:bCs/>
                <w:iCs/>
              </w:rPr>
              <w:t>P value</w:t>
            </w:r>
          </w:p>
        </w:tc>
      </w:tr>
      <w:tr w:rsidR="00781EEF" w:rsidRPr="00791E5A" w:rsidTr="00584F56">
        <w:trPr>
          <w:trHeight w:val="416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Activin A (n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781EEF" w:rsidP="00C556DD">
            <w:r>
              <w:t>-69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-7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64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LTBP2 (n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270.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20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84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3A7FEC">
              <w:t>TGF</w:t>
            </w:r>
            <w:r w:rsidRPr="003A7FEC">
              <w:rPr>
                <w:rFonts w:cstheme="minorHAnsi"/>
              </w:rPr>
              <w:t>β</w:t>
            </w:r>
            <w:r>
              <w:rPr>
                <w:rFonts w:cstheme="minorHAnsi"/>
              </w:rPr>
              <w:t>-1</w:t>
            </w:r>
            <w:r w:rsidRPr="003A7FEC">
              <w:t xml:space="preserve"> </w:t>
            </w:r>
            <w:r w:rsidRPr="00791E5A">
              <w:t>(n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412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AC4F03" w:rsidRDefault="00AC4F03" w:rsidP="00C556DD">
            <w:pPr>
              <w:rPr>
                <w:b/>
              </w:rPr>
            </w:pPr>
            <w:r w:rsidRPr="00AC4F03">
              <w:rPr>
                <w:b/>
              </w:rPr>
              <w:t>0.036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FGF</w:t>
            </w:r>
            <w:r>
              <w:t>-</w:t>
            </w:r>
            <w:r w:rsidRPr="00791E5A">
              <w:t>2 (p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297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AC4F03" w:rsidRDefault="00AC4F03" w:rsidP="00C556DD">
            <w:pPr>
              <w:rPr>
                <w:b/>
              </w:rPr>
            </w:pPr>
            <w:r w:rsidRPr="00AC4F03">
              <w:rPr>
                <w:b/>
              </w:rPr>
              <w:t>0.014</w:t>
            </w:r>
          </w:p>
        </w:tc>
      </w:tr>
      <w:tr w:rsidR="00781EEF" w:rsidRPr="00791E5A" w:rsidTr="00584F56">
        <w:trPr>
          <w:trHeight w:val="841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TIMP-1 (</w:t>
            </w:r>
            <w:r w:rsidR="00AC4F03">
              <w:t>n</w:t>
            </w:r>
            <w:r w:rsidRPr="00791E5A">
              <w:t>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194.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50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37</w:t>
            </w:r>
          </w:p>
        </w:tc>
      </w:tr>
      <w:tr w:rsidR="00781EEF" w:rsidRPr="00791E5A" w:rsidTr="00584F56">
        <w:trPr>
          <w:trHeight w:val="841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781EEF" w:rsidP="00C556DD">
            <w:r>
              <w:t>TSG-6 (n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C65771" w:rsidRDefault="00AC4F03" w:rsidP="00AC4F03">
            <w:pPr>
              <w:rPr>
                <w:highlight w:val="yellow"/>
              </w:rPr>
            </w:pPr>
            <w:r w:rsidRPr="00AC4F03">
              <w:t>2</w:t>
            </w:r>
            <w:r>
              <w:t>.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AC4F03" w:rsidRDefault="00AC4F03" w:rsidP="00C556DD">
            <w:r w:rsidRPr="00AC4F03"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24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IL-6 (p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33.8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2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84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MCP</w:t>
            </w:r>
            <w:r>
              <w:t>-</w:t>
            </w:r>
            <w:r w:rsidRPr="00791E5A">
              <w:t>1 (p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170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5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54</w:t>
            </w:r>
          </w:p>
        </w:tc>
      </w:tr>
      <w:tr w:rsidR="00781EEF" w:rsidRPr="00791E5A" w:rsidTr="00584F56">
        <w:trPr>
          <w:trHeight w:val="594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IL-8 (p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7.1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99</w:t>
            </w:r>
          </w:p>
        </w:tc>
      </w:tr>
      <w:tr w:rsidR="00781EEF" w:rsidRPr="00791E5A" w:rsidTr="00584F56">
        <w:trPr>
          <w:trHeight w:val="841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781EEF" w:rsidRPr="00791E5A" w:rsidRDefault="00781EEF" w:rsidP="00C556DD">
            <w:r w:rsidRPr="00791E5A">
              <w:t>MMP3 (ng/ml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102.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3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1EEF" w:rsidRDefault="00AC4F03" w:rsidP="00C556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781EEF" w:rsidRPr="00791E5A" w:rsidRDefault="00AC4F03" w:rsidP="00C556DD">
            <w:r>
              <w:t>0.99</w:t>
            </w:r>
          </w:p>
        </w:tc>
      </w:tr>
    </w:tbl>
    <w:p w:rsidR="00781EEF" w:rsidRDefault="00781EEF" w:rsidP="00D36F51"/>
    <w:p w:rsidR="001474B1" w:rsidRPr="003E726D" w:rsidRDefault="00AC4F03" w:rsidP="001474B1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1474B1">
        <w:rPr>
          <w:b/>
          <w:sz w:val="24"/>
          <w:szCs w:val="24"/>
        </w:rPr>
        <w:t>Supplementary Table 4 (supporting Figure 4B).</w:t>
      </w:r>
      <w:r>
        <w:t xml:space="preserve"> </w:t>
      </w:r>
      <w:r w:rsidR="001474B1" w:rsidRPr="003E726D">
        <w:rPr>
          <w:rFonts w:cstheme="minorHAnsi"/>
          <w:sz w:val="24"/>
          <w:szCs w:val="24"/>
        </w:rPr>
        <w:t xml:space="preserve">The </w:t>
      </w:r>
      <w:r w:rsidR="001474B1">
        <w:rPr>
          <w:rFonts w:cstheme="minorHAnsi"/>
          <w:sz w:val="24"/>
          <w:szCs w:val="24"/>
        </w:rPr>
        <w:t>median change in concentration of</w:t>
      </w:r>
      <w:r w:rsidR="001474B1" w:rsidRPr="003E726D">
        <w:rPr>
          <w:rFonts w:cstheme="minorHAnsi"/>
          <w:sz w:val="24"/>
          <w:szCs w:val="24"/>
        </w:rPr>
        <w:t xml:space="preserve"> each analyte over the 6 week distraction period is shown (6 week level – baseline level), for 2 subgroups: Responders (those whose change in KOOS</w:t>
      </w:r>
      <w:r w:rsidR="001474B1" w:rsidRPr="003E726D">
        <w:rPr>
          <w:rFonts w:cstheme="minorHAnsi"/>
          <w:sz w:val="24"/>
          <w:szCs w:val="24"/>
          <w:vertAlign w:val="subscript"/>
        </w:rPr>
        <w:t>4</w:t>
      </w:r>
      <w:r w:rsidR="001474B1" w:rsidRPr="003E726D">
        <w:rPr>
          <w:rFonts w:cstheme="minorHAnsi"/>
          <w:sz w:val="24"/>
          <w:szCs w:val="24"/>
        </w:rPr>
        <w:t xml:space="preserve"> over 6 months was ≥ 10 points, i.e. those achieving the MICD for KOOS</w:t>
      </w:r>
      <w:r w:rsidR="001474B1" w:rsidRPr="003E726D">
        <w:rPr>
          <w:rFonts w:cstheme="minorHAnsi"/>
          <w:sz w:val="24"/>
          <w:szCs w:val="24"/>
          <w:vertAlign w:val="subscript"/>
        </w:rPr>
        <w:t>4</w:t>
      </w:r>
      <w:r w:rsidR="001474B1" w:rsidRPr="003E726D">
        <w:rPr>
          <w:rFonts w:cstheme="minorHAnsi"/>
          <w:sz w:val="24"/>
          <w:szCs w:val="24"/>
        </w:rPr>
        <w:t>); and Non-Responders (those whose change in KOOS</w:t>
      </w:r>
      <w:r w:rsidR="001474B1" w:rsidRPr="003E726D">
        <w:rPr>
          <w:rFonts w:cstheme="minorHAnsi"/>
          <w:sz w:val="24"/>
          <w:szCs w:val="24"/>
          <w:vertAlign w:val="subscript"/>
        </w:rPr>
        <w:t>4</w:t>
      </w:r>
      <w:r w:rsidR="001474B1" w:rsidRPr="003E726D">
        <w:rPr>
          <w:rFonts w:cstheme="minorHAnsi"/>
          <w:sz w:val="24"/>
          <w:szCs w:val="24"/>
        </w:rPr>
        <w:t xml:space="preserve"> over 6 months was &lt;10 points, i.e. those not achieving the M</w:t>
      </w:r>
      <w:r w:rsidR="001474B1">
        <w:rPr>
          <w:rFonts w:cstheme="minorHAnsi"/>
          <w:sz w:val="24"/>
          <w:szCs w:val="24"/>
        </w:rPr>
        <w:t>CI</w:t>
      </w:r>
      <w:r w:rsidR="001474B1" w:rsidRPr="003E726D">
        <w:rPr>
          <w:rFonts w:cstheme="minorHAnsi"/>
          <w:sz w:val="24"/>
          <w:szCs w:val="24"/>
        </w:rPr>
        <w:t>D for KOOS</w:t>
      </w:r>
      <w:r w:rsidR="001474B1" w:rsidRPr="003E726D">
        <w:rPr>
          <w:rFonts w:cstheme="minorHAnsi"/>
          <w:sz w:val="24"/>
          <w:szCs w:val="24"/>
          <w:vertAlign w:val="subscript"/>
        </w:rPr>
        <w:t>4</w:t>
      </w:r>
      <w:r w:rsidR="001474B1" w:rsidRPr="003E726D">
        <w:rPr>
          <w:rFonts w:cstheme="minorHAnsi"/>
          <w:sz w:val="24"/>
          <w:szCs w:val="24"/>
        </w:rPr>
        <w:t xml:space="preserve">). </w:t>
      </w:r>
      <w:r w:rsidR="001474B1">
        <w:rPr>
          <w:rFonts w:cstheme="minorHAnsi"/>
          <w:sz w:val="24"/>
          <w:szCs w:val="24"/>
        </w:rPr>
        <w:t xml:space="preserve">The calculated effect size is the difference between the medians (Non-Responders-Responders). </w:t>
      </w:r>
      <w:r w:rsidR="00584F56">
        <w:rPr>
          <w:rFonts w:cstheme="minorHAnsi"/>
          <w:sz w:val="24"/>
          <w:szCs w:val="24"/>
        </w:rPr>
        <w:t>Figure 4</w:t>
      </w:r>
      <w:r w:rsidR="001474B1">
        <w:rPr>
          <w:rFonts w:cstheme="minorHAnsi"/>
          <w:sz w:val="24"/>
          <w:szCs w:val="24"/>
        </w:rPr>
        <w:t xml:space="preserve">B also includes the 95% Confidence intervals. </w:t>
      </w:r>
      <w:r w:rsidR="001474B1" w:rsidRPr="003E726D">
        <w:rPr>
          <w:rFonts w:cstheme="minorHAnsi"/>
          <w:sz w:val="24"/>
          <w:szCs w:val="24"/>
        </w:rPr>
        <w:t>Between group comparis</w:t>
      </w:r>
      <w:r w:rsidR="001474B1">
        <w:rPr>
          <w:rFonts w:cstheme="minorHAnsi"/>
          <w:sz w:val="24"/>
          <w:szCs w:val="24"/>
        </w:rPr>
        <w:t>ons were by Mann-Whitney U test</w:t>
      </w:r>
      <w:r w:rsidR="001474B1" w:rsidRPr="003E726D">
        <w:rPr>
          <w:rFonts w:cstheme="minorHAnsi"/>
          <w:sz w:val="24"/>
          <w:szCs w:val="24"/>
        </w:rPr>
        <w:t xml:space="preserve">. </w:t>
      </w:r>
      <w:r w:rsidR="001474B1" w:rsidRPr="003E726D">
        <w:rPr>
          <w:rFonts w:cstheme="minorHAnsi"/>
          <w:bCs/>
          <w:sz w:val="24"/>
          <w:szCs w:val="24"/>
        </w:rPr>
        <w:t>Abbreviations: MCID, minimal clinically important difference; LTBP2, latent-transforming growth factor beta-binding protein 2; TGFβ-1, transforming growth factor beta 1; FGF-2, basic fibroblast growth factor; TIMP-1, tissue inhibitor of metalloproteinases 1;</w:t>
      </w:r>
      <w:r w:rsidR="001474B1" w:rsidRPr="003E726D">
        <w:rPr>
          <w:rFonts w:cstheme="minorHAnsi"/>
          <w:sz w:val="24"/>
          <w:szCs w:val="24"/>
        </w:rPr>
        <w:t xml:space="preserve"> </w:t>
      </w:r>
      <w:r w:rsidR="001474B1" w:rsidRPr="003E726D">
        <w:rPr>
          <w:rFonts w:cstheme="minorHAnsi"/>
          <w:bCs/>
          <w:sz w:val="24"/>
          <w:szCs w:val="24"/>
        </w:rPr>
        <w:t>TSG-</w:t>
      </w:r>
      <w:r w:rsidR="001474B1" w:rsidRPr="003E726D">
        <w:rPr>
          <w:rFonts w:cstheme="minorHAnsi"/>
          <w:bCs/>
          <w:sz w:val="24"/>
          <w:szCs w:val="24"/>
        </w:rPr>
        <w:lastRenderedPageBreak/>
        <w:t xml:space="preserve">6, tumour necrosis factor-inducible gene 6 protein; IL-6, interleukin 6; MCP-1, monocyte chemoattractant protein 1; IL-8, interleukin 8; MMP3, matrix metalloproteinase-3; </w:t>
      </w:r>
      <w:r w:rsidR="001474B1" w:rsidRPr="003E726D">
        <w:rPr>
          <w:rFonts w:cstheme="minorHAnsi"/>
          <w:sz w:val="24"/>
          <w:szCs w:val="24"/>
        </w:rPr>
        <w:t>KOOS, Knee Injury and Osteoarthritis Outcome Score (KOOS</w:t>
      </w:r>
      <w:r w:rsidR="001474B1" w:rsidRPr="003E726D">
        <w:rPr>
          <w:rFonts w:cstheme="minorHAnsi"/>
          <w:sz w:val="24"/>
          <w:szCs w:val="24"/>
          <w:vertAlign w:val="subscript"/>
        </w:rPr>
        <w:t>4</w:t>
      </w:r>
      <w:r w:rsidR="001474B1" w:rsidRPr="003E726D">
        <w:rPr>
          <w:rFonts w:cstheme="minorHAnsi"/>
          <w:sz w:val="24"/>
          <w:szCs w:val="24"/>
        </w:rPr>
        <w:t xml:space="preserve"> is composite measure of 4 domains)</w:t>
      </w:r>
      <w:r w:rsidR="001474B1" w:rsidRPr="003E726D">
        <w:rPr>
          <w:rFonts w:cstheme="minorHAnsi"/>
          <w:bCs/>
          <w:sz w:val="24"/>
          <w:szCs w:val="24"/>
        </w:rPr>
        <w:t>.</w:t>
      </w:r>
    </w:p>
    <w:p w:rsidR="00716FCF" w:rsidRDefault="00716FCF" w:rsidP="00D36F51"/>
    <w:p w:rsidR="00716FCF" w:rsidRDefault="00716FCF" w:rsidP="00D36F51"/>
    <w:p w:rsidR="00716FCF" w:rsidRDefault="00716FCF" w:rsidP="00D36F51"/>
    <w:p w:rsidR="00716FCF" w:rsidRDefault="00716FCF" w:rsidP="00D36F51"/>
    <w:p w:rsidR="00716FCF" w:rsidRDefault="00716FCF">
      <w:r>
        <w:br w:type="page"/>
      </w:r>
    </w:p>
    <w:p w:rsidR="00716FCF" w:rsidRDefault="00716FCF" w:rsidP="00716FCF"/>
    <w:tbl>
      <w:tblPr>
        <w:tblW w:w="12480" w:type="dxa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021"/>
        <w:gridCol w:w="964"/>
        <w:gridCol w:w="992"/>
        <w:gridCol w:w="204"/>
        <w:gridCol w:w="1001"/>
        <w:gridCol w:w="921"/>
        <w:gridCol w:w="992"/>
        <w:gridCol w:w="851"/>
        <w:gridCol w:w="1990"/>
      </w:tblGrid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 w:colFirst="0" w:colLast="1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ivin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TBP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Fβ</w:t>
            </w:r>
            <w:r w:rsidRPr="00C30321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GF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</w:t>
            </w:r>
            <w:r w:rsidR="000B624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</w:t>
            </w: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SG-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CP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MP3</w:t>
            </w: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ivi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TB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Fβ</w:t>
            </w:r>
            <w:r w:rsidRPr="00C30321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GF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</w:t>
            </w:r>
            <w:r w:rsidR="000B624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</w:t>
            </w: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SG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C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3AB4" w:rsidRPr="00C30321" w:rsidTr="00A53AB4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M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303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FCF" w:rsidRPr="00C30321" w:rsidRDefault="00716FCF" w:rsidP="0071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bookmarkEnd w:id="0"/>
    </w:tbl>
    <w:p w:rsidR="00716FCF" w:rsidRDefault="00716FCF" w:rsidP="00716FCF"/>
    <w:p w:rsidR="000B6245" w:rsidRPr="000B6245" w:rsidRDefault="000B6245" w:rsidP="000B6245">
      <w:pPr>
        <w:spacing w:line="480" w:lineRule="auto"/>
        <w:rPr>
          <w:b/>
          <w:sz w:val="24"/>
          <w:szCs w:val="24"/>
        </w:rPr>
      </w:pPr>
      <w:r w:rsidRPr="000B6245">
        <w:rPr>
          <w:b/>
          <w:sz w:val="24"/>
          <w:szCs w:val="24"/>
        </w:rPr>
        <w:t>Supplementary Figure 1. Correlation between change of analytes in the synovial fluid of participants over 3 weeks of knee joint distraction.</w:t>
      </w:r>
    </w:p>
    <w:p w:rsidR="00716FCF" w:rsidRPr="000B6245" w:rsidRDefault="00716FCF" w:rsidP="000B6245">
      <w:pPr>
        <w:spacing w:before="240" w:after="0" w:line="480" w:lineRule="auto"/>
        <w:rPr>
          <w:rFonts w:cstheme="minorHAnsi"/>
          <w:sz w:val="24"/>
          <w:szCs w:val="24"/>
        </w:rPr>
      </w:pPr>
      <w:r w:rsidRPr="000B6245">
        <w:rPr>
          <w:rFonts w:cstheme="minorHAnsi"/>
          <w:sz w:val="24"/>
          <w:szCs w:val="24"/>
        </w:rPr>
        <w:t xml:space="preserve">Spearman rank tests were performed to determine correlations between the change in levels of synovial fluid analytes over 3 weeks of distraction period (concentration at 3 weeks-baseline concentrations). Correlation coefficients were calculated using all available participant data and the mean of 2 repeated (duplicate) measures for each synovial fluid sample. </w:t>
      </w:r>
    </w:p>
    <w:p w:rsidR="00716FCF" w:rsidRPr="000B6245" w:rsidRDefault="00716FCF" w:rsidP="000B6245">
      <w:pPr>
        <w:spacing w:after="0" w:line="480" w:lineRule="auto"/>
        <w:rPr>
          <w:rFonts w:cstheme="minorHAnsi"/>
          <w:sz w:val="24"/>
          <w:szCs w:val="24"/>
        </w:rPr>
      </w:pPr>
      <w:r w:rsidRPr="000B6245">
        <w:rPr>
          <w:rFonts w:cstheme="minorHAnsi"/>
          <w:sz w:val="24"/>
          <w:szCs w:val="24"/>
        </w:rPr>
        <w:t xml:space="preserve">Strength of correlation by Spearman R coefficient is shown: </w:t>
      </w:r>
    </w:p>
    <w:p w:rsidR="00716FCF" w:rsidRPr="000B6245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  <w:r w:rsidRPr="000B6245">
        <w:rPr>
          <w:rFonts w:cstheme="minorHAnsi"/>
          <w:bCs/>
          <w:sz w:val="24"/>
          <w:szCs w:val="24"/>
        </w:rPr>
        <w:t>* (Light grey shading): Low positive (negative) correlation, 0.30 to 0.49 (−0.30 to −0.49)</w:t>
      </w:r>
    </w:p>
    <w:p w:rsidR="00716FCF" w:rsidRPr="000B6245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  <w:r w:rsidRPr="000B6245">
        <w:rPr>
          <w:rFonts w:cstheme="minorHAnsi"/>
          <w:bCs/>
          <w:sz w:val="24"/>
          <w:szCs w:val="24"/>
        </w:rPr>
        <w:t>** (Mid grey shading): Moderate positive (negative) correlation, 0.50 to 0.69 (−0.50 to −0.69)</w:t>
      </w:r>
    </w:p>
    <w:p w:rsidR="00716FCF" w:rsidRPr="000B6245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  <w:r w:rsidRPr="000B6245">
        <w:rPr>
          <w:rFonts w:cstheme="minorHAnsi"/>
          <w:bCs/>
          <w:sz w:val="24"/>
          <w:szCs w:val="24"/>
        </w:rPr>
        <w:t>*** (Dark grey shading): High positive (negative) correlation, 0.70 to 0.89 (−0.70 to −0.89)</w:t>
      </w:r>
    </w:p>
    <w:p w:rsidR="00716FCF" w:rsidRPr="000B6245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</w:p>
    <w:p w:rsidR="00716FCF" w:rsidRPr="000B6245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</w:p>
    <w:p w:rsidR="00716FCF" w:rsidRDefault="00716FCF">
      <w:pPr>
        <w:spacing w:after="0" w:line="480" w:lineRule="auto"/>
        <w:rPr>
          <w:rFonts w:cstheme="minorHAnsi"/>
          <w:bCs/>
          <w:sz w:val="24"/>
          <w:szCs w:val="24"/>
        </w:rPr>
      </w:pPr>
      <w:r w:rsidRPr="000B6245">
        <w:rPr>
          <w:rFonts w:cstheme="minorHAnsi"/>
          <w:bCs/>
          <w:sz w:val="24"/>
          <w:szCs w:val="24"/>
        </w:rPr>
        <w:lastRenderedPageBreak/>
        <w:t>Abbreviations: LTBP2, latent-transforming growth factor beta-binding protein 2; TGFβ-1, transforming growth factor beta 1; FGF-2, basic fibroblast growth factor; TIMP-1, tissue inhibitor of metalloproteinases 1;</w:t>
      </w:r>
      <w:r w:rsidRPr="000B6245">
        <w:rPr>
          <w:rFonts w:cstheme="minorHAnsi"/>
          <w:sz w:val="24"/>
          <w:szCs w:val="24"/>
        </w:rPr>
        <w:t xml:space="preserve"> </w:t>
      </w:r>
      <w:r w:rsidRPr="000B6245">
        <w:rPr>
          <w:rFonts w:cstheme="minorHAnsi"/>
          <w:bCs/>
          <w:sz w:val="24"/>
          <w:szCs w:val="24"/>
        </w:rPr>
        <w:t>TSG-6, tumour necrosis factor-inducible gene 6 protein; IL-6, interleukin 6; MCP-1, monocyte chemoattractant protein 1; IL-8, interleukin 8; MMP3, matrix metalloproteinase 3.</w:t>
      </w:r>
    </w:p>
    <w:p w:rsidR="000A16E2" w:rsidRDefault="000A16E2">
      <w:pPr>
        <w:spacing w:after="0" w:line="480" w:lineRule="auto"/>
        <w:rPr>
          <w:rFonts w:cstheme="minorHAnsi"/>
          <w:bCs/>
          <w:sz w:val="24"/>
          <w:szCs w:val="24"/>
        </w:rPr>
      </w:pPr>
    </w:p>
    <w:p w:rsidR="000A16E2" w:rsidRDefault="000A16E2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:rsidR="000A16E2" w:rsidRPr="000B6245" w:rsidRDefault="00E16D3A">
      <w:pPr>
        <w:spacing w:after="0"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object w:dxaOrig="11448" w:dyaOrig="129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3pt;height:447.55pt" o:ole="">
            <v:imagedata r:id="rId6" o:title=""/>
          </v:shape>
          <o:OLEObject Type="Embed" ProgID="Prism8.Document" ShapeID="_x0000_i1025" DrawAspect="Content" ObjectID="_1637837928" r:id="rId7"/>
        </w:object>
      </w:r>
    </w:p>
    <w:p w:rsidR="0002118E" w:rsidRDefault="00DD12A8">
      <w:r>
        <w:object w:dxaOrig="6466" w:dyaOrig="6667">
          <v:shape id="_x0000_i1026" type="#_x0000_t75" style="width:128.45pt;height:132.5pt" o:ole="">
            <v:imagedata r:id="rId8" o:title=""/>
          </v:shape>
          <o:OLEObject Type="Embed" ProgID="Prism8.Document" ShapeID="_x0000_i1026" DrawAspect="Content" ObjectID="_1637837929" r:id="rId9"/>
        </w:object>
      </w:r>
    </w:p>
    <w:p w:rsidR="0043631A" w:rsidRDefault="0002118E" w:rsidP="00DD12A8">
      <w:pPr>
        <w:spacing w:after="0" w:line="480" w:lineRule="auto"/>
        <w:jc w:val="both"/>
      </w:pPr>
      <w:r w:rsidRPr="00FC2727">
        <w:rPr>
          <w:b/>
        </w:rPr>
        <w:t>Supplementary Figure 2.</w:t>
      </w:r>
      <w:r w:rsidRPr="0002118E">
        <w:t xml:space="preserve"> Scatter plots showing the a</w:t>
      </w:r>
      <w:r w:rsidRPr="0002118E">
        <w:rPr>
          <w:rFonts w:cstheme="minorHAnsi"/>
          <w:bCs/>
        </w:rPr>
        <w:t>ssociation between the change in s</w:t>
      </w:r>
      <w:r w:rsidR="00DD12A8">
        <w:rPr>
          <w:rFonts w:cstheme="minorHAnsi"/>
        </w:rPr>
        <w:t>ynovial fluid analyte</w:t>
      </w:r>
      <w:r w:rsidRPr="0002118E">
        <w:rPr>
          <w:rFonts w:cstheme="minorHAnsi"/>
        </w:rPr>
        <w:t xml:space="preserve"> </w:t>
      </w:r>
      <w:r w:rsidR="00DD12A8">
        <w:rPr>
          <w:rFonts w:cstheme="minorHAnsi"/>
        </w:rPr>
        <w:t xml:space="preserve">for each individual </w:t>
      </w:r>
      <w:r w:rsidRPr="0002118E">
        <w:rPr>
          <w:rFonts w:cstheme="minorHAnsi"/>
        </w:rPr>
        <w:t>over the distraction period with the change in clinical outcome KOOS</w:t>
      </w:r>
      <w:r w:rsidRPr="0002118E">
        <w:rPr>
          <w:rFonts w:cstheme="minorHAnsi"/>
          <w:vertAlign w:val="subscript"/>
        </w:rPr>
        <w:t xml:space="preserve">4 </w:t>
      </w:r>
      <w:r w:rsidRPr="0002118E">
        <w:rPr>
          <w:rFonts w:cstheme="minorHAnsi"/>
        </w:rPr>
        <w:t>over 6 months</w:t>
      </w:r>
      <w:r w:rsidR="00FC2727">
        <w:rPr>
          <w:rFonts w:cstheme="minorHAnsi"/>
        </w:rPr>
        <w:t>,</w:t>
      </w:r>
      <w:r w:rsidR="00DD12A8" w:rsidRPr="00DD12A8">
        <w:rPr>
          <w:rFonts w:cstheme="minorHAnsi"/>
        </w:rPr>
        <w:t xml:space="preserve"> </w:t>
      </w:r>
      <w:r w:rsidR="00DD12A8" w:rsidRPr="0002118E">
        <w:rPr>
          <w:rFonts w:cstheme="minorHAnsi"/>
        </w:rPr>
        <w:t>for each of the 10 analytes</w:t>
      </w:r>
      <w:r w:rsidRPr="0002118E">
        <w:rPr>
          <w:rFonts w:cstheme="minorHAnsi"/>
        </w:rPr>
        <w:t xml:space="preserve"> (</w:t>
      </w:r>
      <w:r>
        <w:rPr>
          <w:rFonts w:cstheme="minorHAnsi"/>
        </w:rPr>
        <w:t xml:space="preserve">regression statistics for </w:t>
      </w:r>
      <w:r w:rsidR="005C1633">
        <w:rPr>
          <w:rFonts w:cstheme="minorHAnsi"/>
        </w:rPr>
        <w:t>these</w:t>
      </w:r>
      <w:r>
        <w:rPr>
          <w:rFonts w:cstheme="minorHAnsi"/>
        </w:rPr>
        <w:t xml:space="preserve"> </w:t>
      </w:r>
      <w:r w:rsidRPr="0002118E">
        <w:rPr>
          <w:rFonts w:cstheme="minorHAnsi"/>
        </w:rPr>
        <w:t xml:space="preserve">data </w:t>
      </w:r>
      <w:r>
        <w:rPr>
          <w:rFonts w:cstheme="minorHAnsi"/>
        </w:rPr>
        <w:t xml:space="preserve">are </w:t>
      </w:r>
      <w:r w:rsidR="00DD12A8">
        <w:rPr>
          <w:rFonts w:cstheme="minorHAnsi"/>
        </w:rPr>
        <w:t>shown</w:t>
      </w:r>
      <w:r w:rsidRPr="0002118E">
        <w:rPr>
          <w:rFonts w:cstheme="minorHAnsi"/>
        </w:rPr>
        <w:t xml:space="preserve"> in middle panel of Figure 4A</w:t>
      </w:r>
      <w:r>
        <w:rPr>
          <w:rFonts w:cstheme="minorHAnsi"/>
        </w:rPr>
        <w:t xml:space="preserve"> and Supplementary Table 2</w:t>
      </w:r>
      <w:r w:rsidR="00455728">
        <w:rPr>
          <w:rFonts w:cstheme="minorHAnsi"/>
        </w:rPr>
        <w:t>)</w:t>
      </w:r>
      <w:r>
        <w:rPr>
          <w:rFonts w:cstheme="minorHAnsi"/>
        </w:rPr>
        <w:t>.</w:t>
      </w:r>
      <w:r w:rsidR="0043631A">
        <w:br w:type="page"/>
      </w:r>
    </w:p>
    <w:p w:rsidR="00BC3D96" w:rsidRDefault="00BC3D96">
      <w:r w:rsidRPr="00BC3D96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6AA9E5" wp14:editId="61048E15">
                <wp:simplePos x="0" y="0"/>
                <wp:positionH relativeFrom="margin">
                  <wp:align>center</wp:align>
                </wp:positionH>
                <wp:positionV relativeFrom="paragraph">
                  <wp:posOffset>-657225</wp:posOffset>
                </wp:positionV>
                <wp:extent cx="6805295" cy="6524625"/>
                <wp:effectExtent l="0" t="0" r="0" b="0"/>
                <wp:wrapNone/>
                <wp:docPr id="1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5295" cy="6524625"/>
                          <a:chOff x="152400" y="171450"/>
                          <a:chExt cx="6805295" cy="652462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152400" y="171450"/>
                            <a:ext cx="6805295" cy="6524625"/>
                            <a:chOff x="152400" y="171450"/>
                            <a:chExt cx="6805295" cy="6524625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2400" y="171450"/>
                              <a:ext cx="6805295" cy="408622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9074" y="5289600"/>
                              <a:ext cx="5322033" cy="14064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" name="Straight Connector 3"/>
                        <wps:cNvCnPr/>
                        <wps:spPr>
                          <a:xfrm flipV="1">
                            <a:off x="947126" y="5403955"/>
                            <a:ext cx="659424" cy="879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10"/>
                        <wps:cNvSpPr txBox="1"/>
                        <wps:spPr>
                          <a:xfrm>
                            <a:off x="1126797" y="5157716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6379C" w:rsidRDefault="00A6379C" w:rsidP="00BC3D9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6AA9E5" id="Group 13" o:spid="_x0000_s1026" style="position:absolute;margin-left:0;margin-top:-51.75pt;width:535.85pt;height:513.75pt;z-index:251659264;mso-position-horizontal:center;mso-position-horizontal-relative:margin;mso-width-relative:margin;mso-height-relative:margin" coordorigin="1524,1714" coordsize="68052,652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g37d7YAwAAKgwAAA4AAABkcnMvZTJvRG9jLnhtbNRWWW/jNhB+L9D/&#10;QOh9o1uyhTiLNukGBYo22Gz7TtOURVQiCZK+/n1nSFneOHGzGyx6PFjmNcNvht8c1+/3Q0+23Fih&#10;5CJKr5KIcMnUSsj1Ivr904d3s4hYR+WK9kryRXTgNnp/8/131zvd8Ex1ql9xQ0CJtM1OL6LOOd3E&#10;sWUdH6i9UppL2GyVGaiDqVnHK0N3oH3o4yxJqninzEobxbi1sHoXNqMbr79tOXO/ta3ljvSLCLA5&#10;/zX+u8RvfHNNm7WhuhNshEHfgGKgQsKlk6o76ijZGPFM1SCYUVa17oqpIVZtKxj3NoA1aXJmzb1R&#10;G+1tWTe7tZ7cBK4989Ob1bJftw+GiBW8XRERSQd4I38tSXN0zk6vGzhzb/SjfjDjwjrM0N59awb8&#10;B0vI3rv1MLmV7x1hsFjNkjKblxFhsFeVWVFlZXA86+B1UC6F1QTeBw6kdVqU48Ow7qdXdMRHCDEi&#10;nYBNk8mC0crsqZHZG2y8gPVftFYL1sBv5AeMnvHj9TgCKbcxPBqVDF+kY6Dmz41+B1TW1Iml6IU7&#10;+LAE0iIouX0Q7MGEyYlqQIXANNjFS4mnAwrgGZQAosU4f6Jg2Qv9QfQ98g3HI1SI5rNoeMHaEGl3&#10;im0GLl1IHYb3gFpJ2wltI2IaPiw5RIL5eZUGflpnuGMdXtjCxR8hnSAy2kwbHuUJGGK2ECgvhMbX&#10;0KZIZlUWgmQiOG20se6eq4HgAGACGvAzbej2FzviOh4Z3RegeIyALDwDDP43RKnOiVLhu6CT/ytE&#10;8QnkMz58A6Jk6TypIRlDLiyz2byCvAhG0+aYYMo8y5I8D+k0LZKqqH38fFOmnNIpZlCozfYYbjB7&#10;FnBfVX4eO6o5EBfVnnIC2BNywqMzVKw7R26VlEBxZchYifzxWzmWIfsk0EgLCeEPqB4+IsZqNC/q&#10;NAMOoSeLJJ+XY9k5erIq50UGnsa6NKvnBfr5shd7IRH2hXijTS9x06perI5Zyrcx/LY3ZEuhAXF7&#10;n1cwf5xOwQwlweFHi/zIHXqO+nr5kbdQoLFI+tvPdFLGIKEd9frTKBbS1SiYvC44nkdR7tum6dYv&#10;EJ4k/M1Kukl4EFKZl24/uaIN548eCHajC5ZqdQiVAGdAwH+IiVMf9Al48qPak9QHIIIAumIbRNwe&#10;1vFBgDD+tS6kfGBfPa8DAdOyrlOfv06hnCdJMoOWBAmYV/M89+nkMgX/PuXTRipkHrL4hApHbr/c&#10;j1CDV8kOWt5FJKEnh8Ln+lvl+2N8P6t/2DjQ4ysKCgeJUad/Bp8coCGFtScd7+dzf/7U4t/8BQAA&#10;//8DAFBLAwQUAAYACAAAACEAf0Iy4sMAAAClAQAAGQAAAGRycy9fcmVscy9lMm9Eb2MueG1sLnJl&#10;bHO8kMsKwjAQRfeC/xBmb9N2ISKm3YjgVuoHDMm0DTYPkij69wZEsCC4czkz3HMPs2vvZmI3ClE7&#10;K6AqSmBkpVPaDgLO3WG1ARYTWoWTsyTgQRHaZrnYnWjClENx1D6yTLFRwJiS33Ie5UgGY+E82Xzp&#10;XTCY8hgG7lFecCBel+Wah08GNDMmOyoB4ahqYN3D5+bfbNf3WtLeyashm75UcG1ydwZiGCgJMKQ0&#10;vpZ1QaYH/t2h+o9D9Xbgs+c2TwAAAP//AwBQSwMEFAAGAAgAAAAhAPTGFqbhAAAACgEAAA8AAABk&#10;cnMvZG93bnJldi54bWxMj0FLw0AUhO+C/2F5grd2N621GrMppainItgK4u01+5qEZt+G7DZJ/73b&#10;kx6HGWa+yVajbURPna8da0imCgRx4UzNpYav/dvkCYQPyAYbx6ThQh5W+e1NhqlxA39SvwuliCXs&#10;U9RQhdCmUvqiIot+6lri6B1dZzFE2ZXSdDjEctvImVKP0mLNcaHCljYVFafd2Wp4H3BYz5PXfns6&#10;bi4/+8XH9zYhre/vxvULiEBj+AvDFT+iQx6ZDu7MxotGQzwSNEwSNV+AuPpqmSxBHDQ8zx4UyDyT&#10;/y/kvwAAAP//AwBQSwMEFAAGAAgAAAAhAOp8GR+EyAAAmNcDABQAAABkcnMvbWVkaWEvaW1hZ2Ux&#10;LmVtZuydDXhcZZn3T9KkzWc7zfQjhdJOmtPvD9I2/UyanLQzmSQtOGBRBCzTkk4pLW0oreBLlVEL&#10;1oVr3wjFSx3EAUWLevmOwu67uyhGhV3Z5XqviHi5istmWer6kffdKmXVhSXv737OeZIzp82ZaZpq&#10;G/fAP/e5n+d+7vN/7uc+9/nIpFNgGMZeoLfnxxlGbaHWDGNhp2E8sNYwQpErWg2jwPjkj8YZm6cZ&#10;BmZZ2yU03FRkGC/SurAgq8voOlxkHD1SaODAWAJCAHeLC6wCYyb7AVAY6HlZhsUdiK3uE9siyzAq&#10;aJNN+tLLDOMYkL5ZVvFg32xr3OD+MsswpmBbAsp+VNskWOpqM4yu7wrm0hbABvpqK7GMYgPfp5ba&#10;vCQc0vcaunDcq6zsH3WlhvHg+KGGE/MM44eXMkcnXjJmI93eeG0PGsbN2P2h4nUYDl0g33gZRrJZ&#10;kBWv5P971uh55VlvvOZZ2fHzrtVRjivHl2N7x86ySgfXi7gXhrEj3VQ+IIzewVyyWp565C+bZS1k&#10;s6VwNCzJHdVoGAOVlmFVo1Q4NvHSe8t3B+4tl5xpBHVAeHg5e3l55/AVxqWdsW5boTfLKnTNoaBQ&#10;+C8Bmlcv+/bmmYOLd4lVOM49brwMsAzjutIrK/YFrqzYUd4FrqzYObELXFlBIvJfQcFUjh3AVPJT&#10;uMg8XwA9wDtP6c817xJr3Pg67Exg8z+6UXJXL0Mx+y3G1UY7P7ewv9oal7wBGQNsA2InED5LjVXE&#10;u864/3sTIkZPa+TRL5cquefFCiVX/36SkpJnmDvb0L7MJQ2OAe9caDLc6yB6iVV0ltyLkhbj6mWw&#10;i7vwrzMUO2t9ZDh2dqyfwvY4yI9f8VnyK05uxXcbYBuMrayHHVk7oksjdkSXRuyILs3B+RuMz4D8&#10;OI8/S87jh82H5Sob6owfHRkfMawaOx+QeyUfkHbEa4ZlL/lwdtwnnCX3CT7c7Ygr7j1TnFyeYnNH&#10;tyM/ZRS5l5wl95Jhua/IinuJE/cSJ+4lTtxLRpF76VlyL/Xh7op78rdhlfFIlTNIFXfkcGep5Mwp&#10;8PM8891dU6QOZNf2shHX9ji+5FyWmjoRKbU9Xrq1Il76yQlxanwTiJc+U9YE4qX/UdoE4qXLkMuQ&#10;iZImEC99ZEITkMo/9F/2NaAM1zLnh0E38J7jMqd5Vvb12j1nuj1zLh/RnCut8tOuw01ci4XbnZDY&#10;C7zc5NheLiVWRdEC2mcCfT1lN2BYU7l2vM66vwY+Ea63KgavwbnmV2JV5umz8ix8TszT58RBn+65&#10;2rnmvheaNMK4T8qK+47yxvId5ftV3OU6JXnhjbsc28tluTV0v+3uk/uu7Hu2wAh5BrJ4vlrWWP4q&#10;XP1yV47tXtsz8c7mNjq5K/HbUf7YeYzh5BHGcLInho8RQ5vncOf/2cewaoTcqrK4bS/bX35ThZ2H&#10;/axjHzjXPJR75m78HAFSGyqRaosviRiZNREDGTyyNhJ8anHEqFsXMfoWKdlfbksjvlD1i7TtF0b6&#10;X14dsftXO/arnfHo+JN+kcp+3ND2Ee7Fp1iFyQAEimwWA5LLUrcCQOZaZA2dU9J3ENzs9LnPMbm/&#10;y87joM8aJJuznotczxTuZ4MgPuWYFXLSAG/s5ZjucyufPPGrEcOvzaqIEQDxVZHga+Cp+ojRLbFe&#10;qWR/uS2N+ArVL9K2XxHpb6hnbaQfKPuVznh0/Em/SGU/tDTjhlub/OPvV+Pyi3+A+F4Y8W+KGKG1&#10;xKkpEjwl58aGiJGWc6NRyf5yWxrxBtUv0rZviPRvXkP8pV/Wy5b2eDknmlS/SGU/qvH3q+P5xb/8&#10;Qol/38aI0UVtQgbDxL8e/aSsR4uS/fdZtt7XrPoNpG3fHOlPUZtUv5w/Ys/5o8aj40/6RSr7UY2/&#10;371IfvGfdMHEn1zvId596yLBY6AeXZ7y47Qh++9jbUTvo+7TL9K2J/a/Iv9VPzbKfo0zXtZzneoX&#10;qexHNf5Tzrn+T7lQ4i/12aCmIIMvUWOk/iepJVLPkaq+iy71n35V/5U99X8x6yP1PynrYkt7PDr+&#10;pF/Vf7Ef1fiPpfyv4/op+V8XCXZK/qMHJG6XK9l/3zJb71uq+g2kbb800v+05L/0S/6LveS/jJf8&#10;r1P9IpX9qMZ/6jnn/9QLJf9D5LZBTUEGX6LGHCRXk8QvzRog+/+BXBY9xNrQL9K2p74sJsdVP+eM&#10;sq93xqPjT/pFKvtRjb/fe4/86r9+L/FHv/9ME9techcZ/DznwCliHFtO3GzZv5kYip4mtvSLtO25&#10;93xzGfc40s85oOyXOePR8Sf9IpX9qMa/8pzzX56N5P4zDY6Bkdz/u58PcJH1zkD0Emtanu9Apg2+&#10;Aymysp+JDuOnCwg/9zORPLbk/0w0/O9ZKq1g1nPpzok9pTsn/qRMYnN+3o9M9Fk7P54Ts3ieqOwp&#10;PQFX4Tl6z/Yj+11VpVWQxU3it3PiqfP4fmS0Yniq/ITDc/RiOH2E6zs9K4adlT8pS0yy87CfNe4D&#10;3nP0TO+7RvQM3ruLGjaBOrUrEjRLAHpvCW0JJfvv2mnrvZ2q30Da9p2R/rvGA+kvduyLnfHo+JN+&#10;kco+jxo4k3kGnLl6a0H+z+fVPmuQ3/WpGg5ybv3Rr0/dxDa0hHuonVxbeH/1GrFPcw8WsGV/w022&#10;3r1D9RtI234H16bFvAOR/kWO/SJnPDr+pF+kss9jbfKPv9/7y/ziP/lCiX/gFuLD/TFSvR/p3E08&#10;uQfrvlnJ/qd32XqAc4f3JwbStif3N3MPoPq5l1D23N+p8ej4k36Ro/9+ZAw9n0h8MpLvxP8I91cS&#10;vzru1ySeSBVf0SX+9Kv4K3vi/zLvZyX+dXL+iD3njxqPLvGnX8Vf7Ec1/8fQ80lgO3GTPN0eCRbx&#10;fqozznqQ5903Ktn/9DZbD2xT/QbStt8W6b+edySqf5VjzzO+Go+OP+kXqexHNf5j6P1s9z7iI/Vj&#10;H/HlGeW1W4m3rIct+xv22nr3HtVvIG37PcRX3oFLP88syp5nGDUeHX/SL1LZj2r8x1D9ketjWvKd&#10;6+9BnsHl+htaTzxtqa6vosv1l351/VX2XH//gfov19+QrJfYy/rZUl1/6VfXX7Ef1fjPOOf7nxnO&#10;9XcLv/ixgPfeM5/fD+V6PvQ+z8nviBo5bh2Q398VIWUbGHgjPHBja0TJgX8PD3x2PPuOpJ3PvX1o&#10;pVVYUGGbZ/3eSu6Rc/FYZNmfb5N7vsu/2fAknx35lnx+RO33rX3O6Lk2UmJd4vkMy1dzfA7ukmSA&#10;gxcJAddntaahbOK3fNuNfcYuY6cRMnazF+Lzc1v4fNxq9hbwvLvLuNy4lc+VLiT443iXFuYdUIkt&#10;+yocGbClfO5B+tMzHHmZI2c7ssaWxjxbnpzvyIW2lHcXMr6HdxtK1juSmiO6vG8Smdxgy74WR26y&#10;pdVhy7ottvT57N5e8ih+hlySALlzwatLCCU3liBDYDA3LD7bWPrlilhAcEXlC6VXVJ5rLpRY3s9Z&#10;fSLHOpckj0HwqJB0rXMtytWs7+2s5n5WuJP9A7Af7r8rldVSbLxjDGsWT1BXsUJzbBljJUXvZQVF&#10;yt2LyO7ltpQ36qJbrJzInkZHb7al0eK085shNY7VFRnjTBIZaLNlX7st05ttGb/ClqF32PJkzJaZ&#10;q23ZtdWW1rts2XOdLdPbbJnkyUQdr9OWxi5Hv8WWAa5E0n/yNlv2HrJl+v22TH7AlkeTthwm0+zn&#10;thDxnwK8dYsm9Vznfs4stIbeOclnsWScbAEg+5danIbIejDARgoPbYEg58aLYamHhvHYpkIwMPB8&#10;WKToAwOpcA09JWAHkBolqaLbtLzd6UOozwiI/dyhtqTen0Bh0vtwTUqdFp/QMqR+yb5sVUD2hWvQ&#10;2ZfjynykXd7/TXX2pV3qkh4rfQGgt/XsSJ+8s+Uj6ll9teghsP/6Jzcg1Pbjf/o6+/EWgUmLYLj+&#10;Ivrcc9fHlnUQyDP4AjATRMPtxHdoc3/WvoZmb4z1selqGho1tC++bgRrgcRApGxaGlUFyqfdmv1T&#10;r4GMmw+qgZubWGsb9xrIfgMoATqWcX4ZGoPsatoCYLujX8t+PdCb5J5s42m4a1LM/PikBEiClHnX&#10;pIy5HWgf4jODT1kU97E+FMg+ltb9jpUKxMyvBRIgCVJmKpAxPwT0scSHHMvPRwL7qxh7FT6uwlcC&#10;nx8CXn6PTs7mp3U/309Pjpnfn5wASZAyn56cMR8Fmp/4yMXvXuxvY+xt+LgNX/fi81Hg5fftqmx+&#10;Wvfj93JVzPx1VQIkQcp8uSpjfhtofuIjF78vYP9xxn4cHx/H1xfw+W3g5fcvnOwxVy5p3Y/fm8GY&#10;OXlKAiRBynwzmDH/BWh+4iMXv7/F/mvBFCBHggnzb/H5L8DLr4Ci4+andT9+M6fGzOVTEyAJUubM&#10;qRmzAGh+4iMXv59NyZjfZ27fZ47fZ64/mxLDx+n8aqZl89O6H7/GaTHzqmkJQG5PS5mN0zJmDdD8&#10;xEcufhOw/zVz+zVz/DVznYDPGuCNX8v0bH5a9+N3w/SYedv0BCC3p6fMG6ZnzBag+YmPXPzmYz+Z&#10;sZPxMRlf8/HZArz8tldn89O6H7/D1dSyampZNbldnTIPV1PLgOYnPnLxi2K/nLHL8bEcX1F8bgde&#10;fh/ighlznR9a9+P38IyY+bUZ1L8Z5PaMlPnwDOof0PzERy5+u7C/irFX4eMqfO3C54eAl9+jl2Tz&#10;e8zR/fh945KY+eIlCZAEKfMbl2TMx4DmJz5z8fso9rcx9jZ83Iavj+LzUeDl9x0uWu74ad2P308v&#10;jZm/uTQBkiBl/vTSjPkdoPmJj1z8voj9A4x9AB8P4OuL+PwO8PJ7lRsFNz+t+/F7a2bMrLosAZIg&#10;Zb41M2O+CjQ/8ZGL399h//WZKZAECfPv8Pkq8PIrnJXNT+t+/GbOipkrZiVAElD/ZmXMQqD5iY9c&#10;/P7tsoz5InN7kTm+yFz/7bIYPk7nN2d2Nj+t+/FrnB0zr56dAElA/ZudMecAzU985OI3AfvfMLff&#10;MMffMNcJ+JwDvPHbGMrmp3U/fu8NxcwDoQRIgpT53lDG3Ag0P/GRi9987KsYW4WPKnzNx+dG4OW3&#10;oyabn9b9+H2gJmY+UJMA5HZNyvxATcbcATQ/8ZGLXxT7FYxdgY8V+Iricwfw8vvwnGx+Wvfj95k5&#10;MfPrcxKA3J6TMj8zJ2N+GGh+4iMXv5uxv5qxV+PjanzdjM8PAy+/x2qz+Wndj983a6l/tdS/WnK7&#10;NmV+s5b6BzQ/8ZGL31HsDzD2AD4O4OsoPh8DXn7f4doRc10/tO7H759M6p9J/TPJbTNl/pNJ/QOa&#10;n/jIxe849g8w9gF8PICv4/j8DvDye5WHDjc/rfvx+6+51L951L955Pa8lPlfc6l/QPMTH7n4fQ/7&#10;r8+l/s0lR+YmzO/h81Xg5VfIw5Kb3zhH9+N32fyYuXJ+AiRByrxsfsYcBzQ/8ZmL38/nUf+Y24vM&#10;8UXm+vN51D/8evnVLsjmp3U/fhsWxMx3LkiAJEiZGxZkzFqg+YmPXPxKsH+dub3OHF9nriX4rAVe&#10;fpsWZvPTuh+/9y6MmbcvTIAkoP4tzJibgOYnPnLxW4B9kLFBfATxtQCfm4CX302Lsvlp3Y/fBxbF&#10;zAcXJUASUP8WZcybgOYnPnLxa8N+JWNX4mMlvtrweRPw8vvI4mx+Wvfj95nFMfPJxQmQBNS/xRnz&#10;I0DzEx+5+N2M/TsZ+058vBNfN+PzI8DL73NLsvlp3Y/fM0ti5g+WJEASpMxnlmTMzwHNT3zk4ncU&#10;+9sZezs+bsfXUXx+Dnj5fXdpNj+t+/F7ZWnMfH1pApDbS1PmK0sz5neB5ic+cvF7AvsHGfsgPh7E&#10;1xP4/C7w8vvXZdn8tO7H7+1lMTN4eQKQ25enzLeXZcx/BZqf+MjF73nsn1yWAuTIsoT5PD7/FXj5&#10;javL5qd1P36z6qh/ddS/OnK7LmXOqqP+Ac1PfOTi94vLM+YPmNsPmOMPmOsvLo/h43R+tcuz+Wnd&#10;j1/TcurfcurfcnJ7ecpsWk79A5qf+MjFrxT715nb68zxdeZais9a4I3fphXZ/MKO7sdv24qYeXBF&#10;AiRByty2ImOGgeYnPnPxW4h9kLFBfATxtRCfm4CXX+fKbH5a9+P3wZUx89jKBEiClPnBlRmzE2h+&#10;4iMXv3bs6xlbj496fLXjsxN4+R2pz+andT9+j9THzKfqEyAJUuYj9RnzCND8xEcufrux38rYrfjY&#10;iq/d+DwCvPw+vyqbn9b9+D2zKma+tCoBkoD6typjfh5ofuIjF7+PYX+QsQfxcRBfH8Pn54GX37M4&#10;jbnu/7Tux++V1THz1OoESALq3+qM+SzQ/MRHLn5PYH+MscfwcQxfT+DzWeDl99qabH5a9+M3sCZm&#10;TlmbAEmQMgfWZMzXgOYnPnLxex77p9akADmyhvqHz9eAl1/Rumx+WvfjN3tdzKxflwDk9rqUOXtd&#10;xiwCmp/4yMXvl2sz5kvM7SXm+BJz/eXaGD5O52euz+andT9+zetj5tb1CUBur0+Zzeszpgk0P/GR&#10;i18Z9qeY2ynmeIq5luHTBN74hRuy+Wndj9+NDdS/BupfA7ndkDJvbKD+Ac1PfOTitwj7KYydgo8p&#10;+FqEzzDw8utszOandT9+dzdS/xqpf43kdmPKvLuR+gc0P/GRi18H9vWMrcdHPb468NkJvPyO0BBz&#10;nb9a9+P32Q3Uvw3Uvw3k9oaU+dkN1D+g+YmPXPxuwX4rY7fiYyu+bsHnEeDl93hTNj+t+/H7VlPM&#10;/GFTAiRByvxWU8Z8HGh+4iMXvz/D/hBjD+HjEL7+DJ+PAy+/55qz+Wndj98/N8fMN5oTIAlS5j83&#10;Z8zngOYnPnLx+xL2DzH2IXw8hK8v4fM54OV3wsrmp3U/fgNWzJzakgBJQP2zMuYJoPmJj1z8/h77&#10;v7BSIAkS5t/j8wTw8ivemM1P6378Zm+Mmas2JkASUP82ZsxioPmJj1z8ftmSMX/I3H7IHH/IXH/Z&#10;EsPH6fzmbsrmp3U/fs2bYuY1mxIgCah/mzLmXKD5iY9c/Mqwf4O5vcEc32CuZficC7zxi4Sz+Wnd&#10;j188HDMPhROA3A6nzHg4Y0aA5ic+cvFbhP1Uxk7Fx1R8LcJnBHj57Yxk89O6H79kJGY+FEkAcjuS&#10;MpORjLkTaH7iIxe/zdivYuwqfKzC12Z87gRefve0ZvPTuh+/dGvM/IvWBCC3W1NmujVj3gM0P/GR&#10;i98e7K9h7DX4uAZfe/B5D/Dyezxq83uPYf/eH6E2+zffAwPj0B6PUpui1Djgx/s++g9FqWlR1j2a&#10;MO9T44aOyWVF/W6c8qN+f78WeQD8I3gfCIIKUADmOvuIwc9fTGCfS4khYGuxRfZ+IeoCoP1wKzC4&#10;7xpLhR7cBvdl7I1AeAkHkbJpacwpMOKq5fQfmq+bezF8r8OUdDdk7T4CfgLuAxLX8UCOqVE3qWdR&#10;b7RnUdfs3sVds3sWHV3Tu/jomp5F2rfMX+8zbMSxKGNwFdAxqnb2EYOfS5G2q0EXE5I5PU5CIAa3&#10;bwhptglGEQtxgE/Vbc/6dxnt3nx/fn/cp4tXEi4+j/HLINMc2kT/yjfvUQ0//112H42RvlBwwo7v&#10;3mNMjX/ujp90fPuQcO1p//ahwKfK9luMe+g/t90iVL/8zffccsVHrr1FHIm93sSe2d1xPzvVS8Nb&#10;36wptWR/C2MXXxJ9X4je6mfuMYpA/N1LFbeu8kPG3Sze3Tg+qbjdY7x/U/R9JdgOzKq54V722VU2&#10;h4NX3HK/8dVbRZftya3Hb5VjHq//fUk/Ptt+Nb648332x1702kr/VtAJpC0JVoKPASfs7BlGKYbv&#10;K7b/vZMtqmXohz5/xY/+dwBnsb/CgVjq403kEAvQdT5UufYv9ty44SxzQ+z1JuuQb270XDX6uZH8&#10;zfC5Ieu6HOwHkht3AnduSA5/tcg+d4fLjRhj6oBsfwq5ED/LXBB7vZ1NLvRdPfq5UH1y+FyIQ1LO&#10;3/cCyYUEcOfCfMj/jAsO/xvD5YLk0yqyoQ75p1Yj/lDXj0+eh7zwqxGdrGUtkDWXvLgGuPPiFPos&#10;koIy4ZsX+t8N1XkhUrY/hZrxh8qNzDWjXzPyyY31rKPkxibgzY130ZA7N+yq8d+5cf7uO89H3ch1&#10;31lLPix0ckPW1psbf841JVdu6H/39r9z4/zlRvfW0a8bR98e/l6jk1yQ3Jju5EYI6c2Nv6Utd26c&#10;Xd2QOqWfT0z2BQZ/JKWEZ1/45HqO7xkamLWnr2lyv6f3iznQdegHQT24BDQCeR6TB0Ken1QM5Lhn&#10;Qs+svmt6ZoXKemYlr0nPTLKfbEQ29swy6tIzjTr0WvRa9Ono09HL0Mv08TlGUu9zCNdzf7IF3dmG&#10;9oWD+3lOx66Mdr0v8/tjxPHdznEljrcBieMdQDgz/3bm367nOhbn3ck894Dd4BCQefc1xcN9Td3R&#10;sTzva5mnzPsg6AJq3quZd2s8PJbnLestz+iy3u/X82at+5p6OsbyvGW9Za0Fg/Ne3dPR1zq2530F&#10;85X1vhvo87t3WXf05JXn5/w2OY7A71qo80zOuSDQ11F+Da1ePF6DjAG96XeHlTSEVsXaQqvmth+q&#10;721Pr+xtf2FFb3toxVxA+4rDUfRW2lvpbw2tOhwVe6npJUBerFeDraALvAfIi1E3B82N5ryua6N9&#10;/Qpw4DNtmpf3PkDH6moGyTpfB+T6NdJY6eOM5rXuvOdEUyYSarqn9dCGumi6sS76QkNdNNRwT2uo&#10;gfaGn4bRw7SH6Q+Hmn4KMhFvTsSJ2a1A3lUdAGMhJ25kHnKN2wVuByonRhCrizInoj1toehD7Yda&#10;rY50xOp4IWx1hMIPtYfCtIf7o+hR2qP0R0PRftBzWp2QfJB7QsmHsVIn9jKXLnAQ3AlUTowgVhdj&#10;TqQ3B9rSm0+0vdHR3R4CW9q729NtJ9rSbbS3NUbRW2lvpb81vbkxKvbeOiHnUZcTu0PIsVAnJL/l&#10;2vE/gL52jCRWF2VObIy3pzeu6nijpa8jBLZYfR3p5lWA9ub729CjtEfpj6Y33t+Wxt6bE1JfJYZy&#10;bkn8xkJO7GQeUvukBsr9stQJmfvZxupizIlQU3pzqOnQlkMbQlekG0NXvNAQuiLUcGhLqIH2hhc6&#10;0Dto76C/I9T0AqBaEB/3PWYcXeqD3E/IeTUWckLuJ+S6Ifl+GKhrxwhidTHmRHpdXXt6XXHHG2sz&#10;HSGwZU2mI726GNC++oY29CjtUfqj6XU3tIm9Nyfk3lzqhMRxrNQJeYbqAtuBvp8YSawuxpzoC6db&#10;+8KHoqvCobb4plDb/RtDbX0th6J9LbS3vBBBj9AeoT/SF34BpFu9OXELcdsH5Por9xZjoU7czDzk&#10;utEFpAZKnRhJrC7GnIhbXVbcirT8RfPJlr6mky0VIL4hAmjf8HAzehPtTfQ3xa2Hm8XemxOdxGsn&#10;2A3k+W0s5MQO5iHzknzfCyQnRhKr85ET6+FSAeTdiunA7/2V1O+1jr1I2bSUz2T2qJbTf2juchy9&#10;X8yB3o0ux/0i6ABfAXIOFYLA/vSSwH6rSdtPwF7v053XO6oFGOr56bmW0ab3/9jzfhguMu//Dd4B&#10;1Lx3Me870kv0XMfivGW95byQ9U4Ce72tpsD+vneM5XnLet8FZL2TwF7vvncE7hjb8/44c5X1/i7Q&#10;57dxo9UUuvv8nN/51DKdZ7IG7utMPu/iu7tOTu/ueq76xP6uGQHQuK9rRvetz1V330r7rTOno0+j&#10;fRr907q7ZmJ7cnojxykB+l28nANLgZwDK4Cbg+ZGc151brTrWYADn2nTvLx1/BqMY+ALYDH4KlgJ&#10;5Fo3kljp44xm7TvfORHb19MY2/fQhsdvtZp691pNb+2xmmJ7HtoQ20P7nv4G9AbaG+hviO3rBz2N&#10;3pz4PPGKgyfATjAWcuIx5iH3DV8Cu4DkxEhidTHmRO+BnrbeAw+1zz1gdcRuszoOd1kdvfsfau/d&#10;T/v+/ih6lPYo/dHeA/3g9HfxErfbwP8CY+VdvOR3F/gauBNITowkVhdnTsSaeg/MbZ57oLc5dltv&#10;8+Gu3ube/XMB7fsPb0BvpL2R/sbeA4c39B6INXnrhOTETUByQq6nY6FOSE5sB5IT8vxn58TZx+qi&#10;zIndvdHe3Y+3zd0da4/dHGs/vCvW3pt4vK03QXvirVb0Vtpb6W/t3f0W6I16c+IRYtYFPgcOgbGQ&#10;Ew8zD3lHJNdFqX0qJ0YQq4sxJ2J39LbG7ng8+vj7Ym29h2Jtbx2MtcUO8hegB2k/+FYEPUJ7hP5I&#10;7I63QO9p79jkXJL4/SU4CMZCTkjNuxXIM5TkueTESGJ1UebEPqs9tm9qx+O39nT07u3peGtPT0ds&#10;z1RA+569behR2qP0R2P79rbFsPfWCTmXDgCpt3eAsZATco/ZBeS6qO8nZO5nG6vzkRNVcKoABaDa&#10;2UcM+/e99zt/33tknGEILqS/7733LP9uT+z1JvOXv+Hs4af++17ZP9Pf9/7VdfZn6asnnfvf9/Y+&#10;8ab6+96e4gnD/n3vVnhMBUlQA+4FhUBvPexcW5z7bzg3OQPEn/b5fvbF5weB12dRHj7l/k42t8/b&#10;0cWn5LrX5zNFuXluZ5xsbp9SU8XnAeD1+cE8fMp1Rja3T3neE597gdfn2jx8ynjZ3D6Fu/hMAK/P&#10;33C+FNC+Bbg3/TnKGI07nQ63zzht4lN8e31+PQ+fIcbJ5vb5XnTxuQ14fT6Qh0+5B5bN7fNd6OLz&#10;euD1eSAPn2daI/EvPq85g88lefgMMU42N88Yuvi8Gnh5Vubhs51xsrl9dqCLz3cAr8//S0MB7X7r&#10;rvvcPqOOTzme1+cX8/C5lHGyuX22oAvPVuD1mczD52rGyeb22YwuPi3g9Wnl4TPEONncPhvRxWcT&#10;8PoM5eFzAeNkc/tchS4+1wOvz/8syL1GXYyTze3zcnTxWQ+8Pp/Kw+eZaoi8oxSfy87gc18ePoWT&#10;bG6etejiU3x7eV6Zh0+pv7K5fYo/wRzg9flz2nDrm/N76ZfN7fMydPEZAl6fz9OWy+dCbGSbCyrA&#10;RC6bkguyL2OrXPvVzj5i2Pudh537HbGR7UK639n6SGHx2fx7JmJvz8KOhdzvfKZk6H5H9s90v3P8&#10;+tG736m+7r/U/c7PTw3/t4MhFioC0f8JXgSfAu5c6EKZP37ob9bpHtz0tfQYLaP0PV9GG77WgbVA&#10;6pFggyOlbQGY6UDy90z70ubtE7/aXw3788Fwx5F22YbLa6nnU0AJkO9j4jKmzkvJe4nJHKTe1z4q&#10;OTd0+9vYiI/0Ur53Hsj3cy2x7N9/V9P+q+4KKfNqW3aH7D+2Sb5La5E1ZFP2o1qZjtpk/9OfmvEd&#10;wTzL/v6kIqdvro8u52iJVTBuCTIE3N8pFy4IF8TGC/qKwgV9RYb6fsGCEX+/IN9dV9zFgTqBHEdy&#10;TDhuRRcee4HeLi3l3pOc09v98wyj/VI4EiixljEWnRJ397Y9yDtQ7F6kcaE4dW1dh4uMo0cK1bWY&#10;4Wq+EvcCq0DlUIA24SXD4g5kjWaCABDbIsteV1Tl5zCyC0jfLKtYrTmqMdsaN7i/zBrKFVKAtUw2&#10;L3W3hX79rBF/5VnvOnnX0XvsoxxHji/H9o6dZZUOHr/EMgrD2K0FMj+E0TsYG6vlqUf+slnWQjZb&#10;Cke+7tKxZX+g0jIsycsKxyZeOqd8d2CO+m77RtrqgPDwcvby8s7hK4xLO2PdtkJvllXomkNBofBf&#10;AjSvXvbtzTMHF2/5vkT3uPEywOLvg0qvrNgXuLJiR3kXuLJi58QucGUFqcV/BQVTOXYAU8lP4dIK&#10;XgA9wDtP6c817xJrnOd7M49ulNzVy1DMfgsVtJ2fW9hfbY1L3oCMAbYBsRMIn6X8hlj+RZj7vzeB&#10;bzVsjTz65VIl97xYoeTq309SUvIMc2cb2pe5pMEx4J0LTad9B2WJVXSW3IuSFn7qxZmLu/CvMxQ7&#10;oz4yHDs71k9hexzkx6/4LPkVJ7fiuw2wDcZW1sOOrIqoVRNREUUqzsjR5Dz+LDmPH5ZzvcoGxTk5&#10;0eaMVJyRo8l5wllynjAs59Uuzr8Nqzgnfxu2Of827M+5j3V6CeSTG/41pWTENUXOUQtILSpDihIv&#10;3VoRL/3khDi1pQnES/+jtAnES/++pAnESx+Z0ASkwtj/ZdeZEtzIufkw6Abe+cn5M8/yv7Zn18zS&#10;Ec2v0io9rdY3Ue+F252Q2Au83Og6Q90oK1pA+0ygaza7AUO+q7fndVb5NfCJcL1VNljnc82vxCrP&#10;02f5WfisyNNnxaDP0/PKfb2tHGHcK7PivqN8fOmO8royibvUQskLb9wlJ7xclltD9yjuvkJss+8L&#10;Jo6Q58Qsnq+WjS99Fa5+uSvHdq/tmXhnc/P77vThr/eV1qQsbhK/HeXXq9w9PzEMjDCGgSyer5Zd&#10;X/6qw3O48//sYzh5hNwmZ3HbXlZXdlOFnYf9rGMfONc8lPuybvwcAVIbeDayt/Qavnl5WcRABl9b&#10;FgmeWs03Ol/O92/bsn/zKltP16t+A2nb1/Md80sjdv8Sx36JMx4df9IvUtnn8T3zUrcCQOZaZA2d&#10;U5LnB8HNTp/7HJN7iOw8rvJZg2Rz1r23677Vff9ZhU85ZoWcNGeovXJM97mVT5741Yhh10a+Ubtu&#10;QcRABosWRoJPEfvMQr7vfKWS/eW2NOIrVL9I235FpP/6+RG7f55jP88Zj44/6Rep7PNYm/zjb5xz&#10;/AnvhRF/yV3j7bDk8PzjA2F1biR5dSPnBlLlvuicE9Kvzg1lXx/5x3e/FVb9xpthZY9U40XHn/Sr&#10;c0PsRzX+wXOOf/BCib/Kz8uc/J/l5O8sJ59nOfmNrvLflkad2Ev+z3T6L3XsL3XGo6v8n6mksh/V&#10;+E855/hPuZDin2lQcQoeabTjV7fBjidS1RfRJf70q/qj7In/y+ud/vWO/XpnPLrEn35Vf8R+VOPv&#10;dx+TX/2fdKHEv28d9ZkahAwWrY0E69Eza4kbQPbfR5/ofatVv0jbfjX5D1Q/NV7Zcw1R49HxJ/0i&#10;lf2oxn8MXX8lPr3UE4n/56k/Er/YbDueSBVf0SX+9Kv4K3ti/yb1R+IfkzrDGiHt8egSf/pV/MV+&#10;VOPv94ydX/6XXCj5L9ffQDAi18nga0Hn3nKKc685xbn3RFf3pmIn96a27G+ocvonO/aTnfHo+JN+&#10;df0V+1GN/xi6/kr+h+aqPA2emmvnb3qenc9Ild+iS/7Tr/Jf2ZP/m02nv9axr3XGo0v+06/yX+xH&#10;Nf6jd/1Ncx4cA95nr3zu/+dZ/u+NSqypeb4DmTr4DsT7THQYbl0OP/czkTy2ZD8TjexdfqVVkPVc&#10;unPiuNKdE8vP4/sRv2cHv3cQ2b8rOVE5rvQEXOUZ7kJ7tpf47ZxYdR7fj0zzuf/0i+G0rLU+UVlV&#10;fsLhOXoxHJ13N52V5WWJSXYe9rPGfcB7jp7pfdeInsF7d/EMyL0SMvgSdc5ET67hep5Qsv+unbbe&#10;26n6DaRt3xnpX8x9rurnuqTseYeixqPjT/pFKvs8auBM5hlw5uqtBQdpz+/9iN+70vzuD+Td0QXx&#10;fkRilym01+bIODu2dUV2rJEq9qLL2tCv1kbZszYvFzj9BY59gTMeXdaGfrU2Yp/H2uQff78al1/8&#10;Cf+FE//u6SpOwc5qO36BGXY8kSr+okv86VfxV/bE/+lpTv80x36aMx5d4k+/ir/Yj2r8p/vUx/zi&#10;P/1Cin/PUhWn4DHe3UptsXh3K7UGqeIvusSffhV/ZU/8f7XE6V/i2PPuVo1Hl/jTr+Iv9qMaf793&#10;5PnFf/KFEv/ALbwbn8Mzxy3kN/e3nbvZN2m7Wcn+p1kP0QNcO+gXadtLftcA6a9x7Guc8ej4k36R&#10;yn5U4199zvlffaHEnzxVz+PIoBmy87c3ZOczUuW/6JL/9Kv8l+d19P67eH8o12Z5/pbzBanyX3T8&#10;Sb/Kf7Ef1fj73Yvnl/9yb3NBXH+7JX6S7zt5/8Hz4WudxHIeeWvL/oabbL17h+o3kLb9Dt5/1PIM&#10;Lv1yXog9548aj44/6Rep7Ec1/n6/o88v/nxUTsX/Wn7xswV47z1H4/nQ+zwnvyNq5Lh1QH5/V4RU&#10;W/p34YH9myMDn0X+84nwwL9PiIg0TiJptz9DWDjizxAusoY+/3j5Nxue5JMi35JPi6j9kxueM2I3&#10;RkqsGZ7PqXw1x2etZiRnksQBSWTX54HkurqJu9jt/NXkLmOnEeIvkffx8wpaY3wKazn7C3ji3WVc&#10;zt8g7pXvZekuihgn28mSUltaEx1ZZcsMdxHSH+Ktv5KczUpSXZUky0R2z7dlcqGjc9WU9p56R19n&#10;S6PRkZYjN9qyK2zLvjZbWlc48h22zFxjy/S7bTnMJ8XsvNpLTsXPkFcSLHdeeHUJp+TJEmQIDOaJ&#10;ZRh/U/rRiqaAYGHl35QurDzXvCixLvGs+SdyrPklyWMQPCokXWteizJKn2MOUbm7iXeatRVZN9eW&#10;mQW27OaORtq76mxpsbaih9baMs1vIpTeZMu+Zqe9xZZdm2xZF7HlyVZb9rDmMi7ZYUtriy2NK23Z&#10;S5/0d19ly9g7bRkiJ6Q9/R5bJt9ry/h2W3bdZMu+nY6+25Yn99qyt8uWmYO2TN5py/hhW56825a+&#10;uRYi/lOAt4bRpGqc+5mz0Br6nfxE+mWcbAEg+5dahYaFrAfymWxSeGjrmcx7wP8Tltpo9J1APrZp&#10;4LObIiJFH/jsp8M1dMm75x2gAkiq6DYtb3f6EOpzTmI/d6gtqfcnUKT0PlyTMxwbaBly/yL+ZasC&#10;si9cg86+HFfmI+3yrDvV2Zf2ac4+QvUFZMfZ5O9uZIx8Po2PRKu4INQmeR4C9/3+qQ2qgR+1v3uS&#10;/eQmzvYWE10wXH8Rfe65C68AkCDJWsj9wAIwE8jn492xd3+2u4Z+b4z1seka/Hy7e1983QjWAomB&#10;SNm0NKoKlE+7NfunXgMZp/fdsZb9BiCcdMz+igm1QXQ1bQHw145+Lfv1QG+SY7KNp+EHE9tqfjFx&#10;G7gTPFjzg4nHa/4aaB/i8zg+JfjuY/2YX/a5j6V1v2O9PqmtpjSwDdwJHqx5fdLxmh8DfSzxIcfy&#10;8/EM9k9MehDcCbbVPIPPHwMvv98Hsvlp3c93cHJbzcLJ28Cd4MGa4OTjNb8PDPETH7n4vYL988zt&#10;eeb4PHN9JdCGj9P5zajK5qd1P34rq9pq2qu2gTvBgzUrq47XzAA6fuIjF7+3mdMvmNsvmOMvmOvb&#10;zHkGfr3xW8dJ7V7f/8/eucBHUZ77f7lDSHAhXALDZQcSLiEhARJyIZcNycZFwAYFL6hrQDgqBIgt&#10;aLz0dKV4PlaxZ21E66Wn0dZ80kp7bKutrfrpivr/1Ko9qS3VuvZ/4u3z70fj6Z5Wj9Xaw//7zMyb&#10;7AxkJsHgkXhGfzzzvO/z/vb3vvPsMzObvSjfTd/ZmWH98swIaAGt+tmZHXoZUPqEw0vfbOLHMXYc&#10;HOPgmg1nGXDqO3+yXZ/y3fTtmRzWvzI5AlpAq75ncod+PlD6hMNLXxXxixi7CI5FcFXBeT5w6rua&#10;4pe6fsp303fblLD+nSkRQG5PadVvm9KhXw2UPuHw0ncx8asZuxqO1XBdDOfVwKnvzql2fcp30/fQ&#10;1LD+zNQIILentuoPTe3Q7wRKn3B46fsS8Zcz9nI4LofrS3DeCZz6fspFber6Kd9N32+nUcumUcum&#10;kdvTWvXfTqOWAaVPOLz0fZP4rzD2K3B8Ba5vwvlT4NT3+yy7PuW76Xs3i/o3nfo3ndye3qq/m0X9&#10;A0qfcHjp+znx38mi/mWRI1kR/edw/h449X3AiTt1/T60fDd9k2eE9dwZEdACWvXJMzr0D6f36hNO&#10;L33/TvwzzO0Z5vgMc/336dQ/4NQ3g5NWqj7lu+kr0sL6GVoEtIBWvUjr0GcAtX7C4aXvKHN6i7m9&#10;xRzfYq5HmfMMeJ36yrkgSNWnfDd9G2aG9e0zI6AFtOobZnbo5UDpEw4vfXOIT2NsGhxpcM2Bsxw4&#10;9W2aZdenfDd9e2aF9ZtmRUALoP7N6tA3AaVPOLz0VROfy9hcOHLhqoZzE3Dqu2a2XZ/y3fTdNjus&#10;f3d2BLQA6t/sDv0aoPQJh5e+i4k/g7FnwHEGXBfDeQ1w6rtrjl2f8t30PTwnrP9yTgS0gFb94Tkd&#10;+l1A6RMOL31fIn47Y7fDsR2uL8F5F3Dq+1nArk/5bvqOBML6W4EIILcDrfqRQIf+M6D0CYeXvm8S&#10;fxNjb4LjJri+CefPgFPfy1ynhVOuNZXvpu89PaynzY0Acntuq/6e3qG/DJQ+4fDSFyf+u3orIEf0&#10;iB6H82Xg1PfhXLs+5bvpmzKP+jeP+jeP3J7Xqk+ZR/2b26tPOLz0dRH/S+b2S+b4S+baNTcMx7H6&#10;ZnDzkLp+ynfTV5xN/cum/mWT29mtenE29Q+o9RMOL30+4t9ibm8xx7eYqw/OGcC5fuXcdKTqU76b&#10;vo051L8c6l8OuZ3Tqm/Mof4BpU84vPQFiE9jbBocaXAF4CwHTn2b5tv1XWD5bvr2zg/rN8+PgBbQ&#10;qu+d36FfAJQ+4fTSFyQ+l7G5cOTCFYRzE3Dqu3aBXZ/y3fQdXBDWH1gQAS2gVT+4oEO/Fih9wuGl&#10;r5H4NYxdA8cauBrhvBY49d290K5P+W76Hl4Y1p9dGAEtgPq3sEO/Gyh9wuGlL0r8DsbugGMHXFE4&#10;7wZOfY8usutTvpu+I4vC+tuLIqAFUP8WdeiPAqVPOLz0tRF/M2NvhuNmuNrgfBQ49SVy7fqU76bv&#10;vdywPn5xBLQA6l9uh54ASp9weOmLE/9AbisgR3Kpf3AmgFPf3xbb9SnfTd/UvLC+OC8CWkCrPjWv&#10;Q//b4l59wuGlr4v4Z5nbs8zxWebatTgMx7H6tHy7PuW76VuRH9bX5EcAuZ3fqq/I79A1oNZPOLz0&#10;DSP+beb2NnN8m7kOg1MDzvVbucSuT/lu+s5ZEtZ3LIkAcntJq37Okg59JVD6hMNLn078eMaOh2M8&#10;XDqcK4FT3wUFdn3Kd9N3ZQH1r4D6V0BuF7TqVxZQ/4DSJxxe+mqIX8zYxXAshqsGzguAU9+1hXZ9&#10;ynfTd3sh9a+Q+ldIbhe26rcXUv+A0iccXvo2E7+GsWvgWAPXZjivBU59dy+167vH8t30/XhpWH9u&#10;aQS0gFb9x0s79HuA0iecXvquJ34HY3fAsQOu6+G8Gzj1PbbMrk/5bvp+tyysdy+LgBbQqv9uWYf+&#10;GFD6hMNL373EH2DsATgOwHUvnI8Bp75Xltv1Kd9N338tD+vpRRHQAlr1/1reob8ClD7h8NL3BPGH&#10;lreCFhDRn4DzFeDU91GRXZ/y3fRNLQ7recUR0AKof8Ud+kdFvfqEw0vfq8Q/x9yeY47PMddXi8Jw&#10;HKtvJpMOc72r5q58N30rVoT1tSsioAVQ/1Z06DNBKoeXvmHEdzO3bubYzVyHwTkTONevosSuT/lu&#10;+s4tCetNJRHQAlr1c0s69Aqg9AmHlz6d+HTGpsORDpcOZwVw6ruw1K5P+W76rioN6wdKI4DcLm3V&#10;ryrt0C8ESp9weOlbRXweY/PgyINrFZwXAqe+68rs+pTvpu+OsrB+qCwCyO2yVv2Osg79OqD0CYeX&#10;vi3Er2XsWjjWwrUFzuuAU989/NElnJJ/ynfT95Ny6l859a+c3C5v1X9STv0DSp9weOnbR3wTY5vg&#10;aIJrH5z3AKe+x1ba9SnfTd+LK6l/K6l/K8ntla36iyupf0DpEw4vffcRf4CxB+A4ANd9cD4GnPpe&#10;qbDrU76bvvcrqH+V1L9KcruyVX+/gvoHlD7h8NJ3mPhDFdS/CnKkIqIfhvMV4NT3dxpSj6/y3fRN&#10;qwrr+VUR0AJa9WlVHfrfK3v1CYeXvteIf565Pc8cn2eur1WG4ThW36xquz7lu+krqQ7r66ojoAW0&#10;6iXVHfosoNZPOLz0DSf+Heb2DnN8h7kOh3MWcK5fZdCuT/lu+s4NhvWdwQhoAdS/YIdeCZQ+4fDS&#10;N5f4DMZmwJEB11w4KwU++9/fLqqx61O+m76rasL6LTUR0AKofzUd+kVA6RMOL32riM9nbD4c+XCt&#10;gvMi4NT3xVV2fcp303fHqrD+vVUR0AKof6s69C8CpU84vPRtIX4dY9fBsQ6uLXB+ETj1faPWrk/5&#10;bvoeqQ3rz9dGALld26o/UtuhfwMofcLhpW8f8TsZuxOOnXDtg/MbwKnv8Tq7PuW76XupLqy/UxcB&#10;5HZdq/5SXYf+OFD6hMNL37eIv4Wxt8BxC1zfgvNx4NT3h5Bdn/Ld9P01FNYz6iOA3K5v1f8a6tD/&#10;AJQ+4fDS9yTx3wu1AnIkFNGfhPMPwKnv7/WmvvN53iwEajP/8n306Aga/l5PbaqnxgE33a/T/zx6&#10;n0f38+h/3RjX+5iUbeNv45Qf4z0SC4eZv5v3S+wu2jJBOsDt+Vs+uz3vsxjDfjYNAjaehT1bz/5w&#10;mmQeiodTbc9+ytiqnpEp70mQsReDUiAaxMqmrPwGXqPRcuw/vGTX8zhqfxR6N9FOOvnmQ7gf+xz2&#10;AFbWdTSQx1S4ccJLuQtPfyn3F7P/uPgXs1/K7Vrxx8VdK17KVXwyf7XPsBNeizQGTwJqjbKsfYxv&#10;qrUvbWeBZvTKWtxPQmB6tk/T93huefIG30C+x1Pi1SZzk+/xvIod9b3lsn+87/H860bzezybx3/8&#10;7y3vKPrA+B7PG/+77+/x3IqyqWi5HpuNvQkruaK2d9m5miQbiV2rGi2rnr8b8NX3y81mf5kFCVO5&#10;NIFcWoiv8mEo5caFA8wNiVcbS87Wv9x48CTkRvjtvnNDjquOwEux87DN2NTckBxeR2LIHPrKjQb6&#10;CoFsn4VcaBxgLki82mQd+5sLLesHv0645UIjyrIQKMdZcmEjNjUXePucT+eEI+ecvnJB8sn8rsTP&#10;Xo34pPLijw2DnxePfNB3jWjkmEpeSM2XvOC2/pi8eI92r7wwv4/yf/MivvqJvf4703YHH7/Bd/DD&#10;yHZ5jj3w+Pnb1335vO3s+k60XpyMc4fb94M3olXyQq7xJC90rLNePEObV16Y3/nZv7woh09dX2Sz&#10;L+CyQ25HrK13X7R4XYfH1TCHVecxptVzThvFA23CvxDIddQMbB72Jix9xvup5TGdaJ7lP6d5VkNa&#10;86wHNzZoD25snlVY2KAVFjbPolWTfx9Moz1NPWbf1+fRGuitrXdfHi/1ukutURrtal/m8T+xXueq&#10;x0XAdvZlvXZjRXPzrOSqBi25aijPewPzlWOwCSv3xjLvWGWhHqvsXD6U573amvc2bLWadzHzDhXq&#10;Q3necrzlGkiO9x41b451rDJaP5TnLcdbntdyvHvmXRytj4WG9ryrrOMtr2+o53c0v3N527qT8/zu&#10;Tw1XeSa1JhOo86Vct40FG0EDUJu6x8+gwV/dVeWvfrh6W1VjMFbZGHysojHor3i42l9Be0V6FX4l&#10;7ZX0V/qr+Zge8RWME155MUyuBeQ5sBUrz4HLsakalDaaU1536j2X0VxDn7GJ/sE+f/lN6mP+VbqQ&#10;bDvfq7U6m44t9F2AlfPYia6VepzBPMef7JzorPCVdVYcKcupiJY3rIyWX1ceLe8sO1LWWUZ7WV4p&#10;fgntJfSXdFbklUq8MyfWs25y3XQOdjN2KOREA3PZxFzOw0puSE6cyFqdijnhr+48zV99v39bVcPE&#10;WGXDxMcqGib6K+73+ytor/hoAv4E2ifQP8Ff/RHoPM2ZE1In5rJmUicWYIdCTkidCDAXqRNyTW7W&#10;iYGv1amYE+T+EurEEupAAfWggLpQQJ1YQp0Aefn4ebTn0Z9HnciXeGdOSJ1Yy7pJnViPHQo5IXVi&#10;DXOROnG2lRMnslanZk5E13ZWbFyXU+E7s2Gl78zryn1ndpZtXNdZRnvZoTX4a2hfQ/+azopDILr2&#10;eDlxlZUT1w2hnLjSyol/7MmJga/VqZgTDTW+cEPNkfD9wejqzuro6o+qoqsbqo6EG6por8o7Hb+e&#10;9nr66xtq8k6XeGdOyHPpCtbtIqys41CoE1Lz5B4qgpV8l3PHiazVqZkTbUsaavYW3B8MFHZWBwo/&#10;qgoUNlTtLWioor3quXz8fNrz6c9vqHkOtB1z7pCcWMeaSU6chR0qOSHnQ8mJDVgzJwa+VqdiTnBv&#10;OY970WzuNXNilY053HvmcC+a7a+gvSJ9Hv5c2ufSP5d7UWK75jnrhFxjyn2pXGPWDpGckGtMmadc&#10;Y9ZZOXEia3Uq5kRDTbK4oebpFfcHm0s6q5tLPqpqLmmoenpFQxXtVTOL8YtoL6K/qKFmJrHJYmdO&#10;SJ04l3WTOnHhEMkJOXecw1ykTkSsnDiRtToZOTHYr+HEmd/xNqWdJbC9hiPHWl4juZMO0fIv1loN&#10;Zz++06fHd0aXqrFjeAFK7dPdr9eo5D4vHcjjqrmmpexLe39eo7mYuFIg8WJlU1beMxY3Wo79R+mV&#10;cWp/FNrVvG+hQ3R9B6tei49vY957fUP6tXg53uuZtxzvnVjzeEeXxncma9Q6DdXjfZl1vHvmvS1Z&#10;E987tOe9zzreD2GlFsrxfvCi6NLOL56c53d/ntMqz0RL6vVof16LD+7urA/uvv/0g7sawvGdDeHu&#10;poZwsOn+04NNtDd9FMIP0R6iPxTc/RHorHee6+Q5IPcU8hzY49CgtNHcrzqnahtUg1LP/PAcb1O6&#10;5HHU/ig0bsRvAHfQsQv7Tazc+8k18YmsleIezBpw8nMimhncvXHywV2+KZy7pnQ3+aYEmzZODjbR&#10;3nRoEv4k2ifRPym4+xCIZh4vJxawZpITedjUvFRrQvMplxOiXXIiH2vmxMDXSs3/1MqJxoXB3cWL&#10;Du7qWhTf2bWou6lrUbCpGNDedGAB/nza59M/P7j7wILg7saFx8uJOtZNcmI1dqjkhNzzSU7I669m&#10;Tgx8rU7NnIhVBXdvqz64yx+M7/QHu5v8wWDTtupgE+1Nj1XiV9JeSX9lcPdjIHbM33Hl3HGJlRND&#10;5e+4cu7YYuXE9p6cGPhanYo5Eb2icXn0iuKiI81dRT6Qt7urKLqrGNC+68Ay/KW0L6V/afSKA8sk&#10;3lkn7mH9NrBu92Ll/Q5DoU7cxVzOYi73YTdZOXEia3Uq5kRwd6AwuPu9woO72rgvalva3dS2NNj0&#10;XmGwifamtQX4S2hfQv+S4O61BRLvzAmpE59j3eTcIbkxFHJC6sSZzEXOHXIvYZ47Br5Wp2JO+Ha2&#10;Fft27l2xsSlQEt0RKDm0PVDi2753hW877dufK8Ivor2I/iLfzudA2zGvsR1k3c5l3e7GXjhEcuI2&#10;5rKRuUgNvMjKiRNZq5ORE5PQkw6QZvve6KlWexZWalwzARJzwPoc3v4RfJ4QfJo+h3fjAD9fI/Fq&#10;k7nJ52vi/Ks+hyf7x/scXsP55ucosk77+J/D6/zO34zP4SV9Y0ZtvdJ4O1zPvatokrooGINzIzYT&#10;+1XscKC2ODuHRpnHZ61qtKx6j14Dfq3Vlsp5PW3C+U9YJ+d5/eCU14tkS+W8Fl84o1gn58R+cG5m&#10;nGypnHvxhfMarJPz1yO95y73/bKlcsrrG8K5B+vkvKkfnJcKIVsqp3G9C6c8npOzth+c2wxGO6c8&#10;juiUtXZyjugHZ+A4nFstTnk8J+frPK95uD4/q9VAn8xTttS5R/BF5yVYJ+eT/eA83jG6wOKUc4GT&#10;87p+cAYYJ1uqzrPwRadcszk5L+oH5zohZEvllPtE4VyPdXJ+RANdrutZS79sqZx1+MJ5BtbJ+Z1+&#10;cDYwTrZUzhp84ZTHc3Je2A/OfCFkS+WswBfOINbJWdwPzqWMky2VswxfOMuxTk75zBj/u65ngH7Z&#10;UjmL8YWzBOvkPNIPzoVCyJbKWYAvnEVYJ+f3+8HZzDjZUjkX4QvnEqyT89J+cB6vLmVbnAuOw6n3&#10;g1PmKVuqzln4ojMH69Q5rB+cO4WQLZVTwxfOmVgn51200eV63Jvoly2VU65lhHM61skp5yovTjke&#10;ssk808EETm2SC7IvYyel7GdZ+5g+v8vgHusaSmJk+zRdQ+1vGz5qIN9lIPHmLMy1kGuoK8f2XkPJ&#10;/vGuoS7bNHjXUFmb/u75XQYBDlQRuAWxh7F3YFNzYTXO6NF8HpH2tWpCllXXULfhD9Jv+fjCcEmN&#10;KwVVFiotK20LwUwL8jw73r60OfuEV/Hp7Mvzva/HkXbZ+srrevomg7FAfnOFU6Pxvut0rKzJXKza&#10;VxwZPDdU+38TIxxRCtkeIL/Bkxc0/waURfsfHsmoxhjb6lvZt343JzfYG5P24jyZjrHJ/l13Tj8s&#10;mB80fztlpNWX4+JzuPndqGEj8rABkPq7UQVj6oaVpwuOjCwYc2Skb9iw65cHh53w74mNDY4Y1ZDP&#10;+2uAPI7kmGgswhcdTUBtHeN4fZmcU9urC32+b89AIwsl0TKmhk5Z99RtcybXghTKF2hcJKQpW/N1&#10;I3037h9u/F6Omq+s+7DgMCOH/MSKLhnWaEGO0UzgBxI7MmgeV1yD5zpsM5C+2cFRxjHH9c0JjujZ&#10;XxLszRWOOMc1Wp2f2hZ/6ylf/P8+5TxOzuPofOwbeRx5fHls51j7b4D7htcRVwpkfhhfZ8/aOH4X&#10;WjrNX40KqlgajmYE7b+z3ThuV9rl/l3G74FXEFAIRIdTs1OXcw6HGNdmjU2NFXmzg8N71pAcdfnt&#10;SsccrDlCcVR+E03mnQdkPqOxviDXt+POTN/lPzN9y/hmcGb6tgnN4Mx0Uov/hg2bwmP7CZX8FC31&#10;4CXwHHDOU/q95k3uO34z7cZVkrvqMMiJooYKupp/17K/Ijgiehn2QsB2VOIEEie/hldo/Hf43pH8&#10;Tl196MX9ow177wPjDNv0QrphSz44zbDWEWWsbJKBapN5PQYeBM550eRLPSbijw2OHOA8RkZlDg0y&#10;OGUesq75vmJjFgd+MQaVJSFTfUloh6G+JLTCUF8SsivuVS/a28BtoH/aRw1Q+6hoEO4iwNZzDOQ4&#10;FPpMdfy+nG09e9WZOfMQsR2gf/pGD1Df6OgGuMOArUef5JW5suaKTrdWdLq1otM9NA8sHwae133l&#10;g8pqM5vTrHxIC5nZnGapT+tT/cBzecwA13tMn7m81FpxQ3v0/Tpj5bGGdqyRLdi+skW0/xG8AvqT&#10;K6nPS8lHe60ce8K1UuWT1Mp0eKVWNo7bkN447utjGqmZVaBxXGR8FWgc94/jqkDjuK+OrQKN4/5l&#10;TBWQCqr+S62jY6GTed4DYsA5T5nH/KD7tYt9nm6/59r3OSEjOC6YxWPJ/IYDOZdVAdHWgogm4NRG&#10;13FqYdrIhbTPBCnnSr8vOIV69heO9Rvg9rqiYFrPecxrfmOD4/vJOX4AnOn95Ezv4Tw2v8b19J3o&#10;uTgjOMy27lvGF4/bMv6FcbLuHUDywrnukhNOLUuDvddgqX1yLO3XPRkn9DzICGbYdL6WVjzuNbS6&#10;5a48duqxPZ5uu7YJJ6htgk2brN+W8Wbunpw1PO0EdZ5m0/la2q601yydfT3/B76G/hPU5rdp25z2&#10;wrhL0s087OY4doGPm4dy3RmDZz+Q2pCBNbZABb9COzvkw2bWzQll7uGXZ5Nz+CXYcsN2P1tm+oEy&#10;o9+HNePLQt13zwqZ/TOt+JnWeHz4pF+sEd+P382WuuUHMteRwd7nlOT5HnCZ1Zf6HJNrC3seu51r&#10;+veb2mPhlMdMlyfNcWqvPGbqc6s/eeJWI/o8Nl2sdYDfMMdmvjs/lFmE37aA367lV4Kx3TeXmH7X&#10;CqPfhzXjV4S61+RY/dlWfLY1Hh8+6RdrxPfj2PR//d3ui/q3/rLsn4r1b2N943NZ45JQ5m38Jvy7&#10;rG+Q9QuYtntNsem3FRn9PqwZXxTqfltnjaVft+J1azw+fNIv1ogf1PWf6FKD+rf+Ez8t6x9YTu4G&#10;WL/l5C7rt2cZOSvrttSw3c8Wmn6g0Oj3Yc34QnJ/DrVJ+qltRvxsa7zUuuVGv1gjflDXf9LHXv9J&#10;n5b1byR/GxeAYtZ3YSjzIfK7izvMLtYN2z3etL7GZUa/WDN+Ges73+qXOiNxOdZ4fPikX6wRP6jr&#10;73aN1b/8l3Pjp6b+dI0mf6k/D40x60fjWLOeYI36Ir7UH/qN+mPEU3/Gj7b6R1nxo6zx+FJ/6Dfq&#10;j8QP6vq7XUf2b/0nfFrWX/IzxjWM5P9W6ofkv59rI8lnrJH/4kv+02/kvxFP/j860+rnWsiI59rI&#10;GI8v+U+/kf8SP6jr7/vY9Yfl/3Tkv1yfBDXWj+ufyayfXP/EZd24/sEa1z/iy/UP/cb1jxHP9c+O&#10;GVb/dCt+ujUeX65/6DeufyR+UNd/iNWfwDSjTmS+O82sH21ZZj3BGvVHfKk/9Bv1x4in/qyZavVP&#10;seKnWOPxpf7Qb9QfiR/U9c/82PmfaeV/G/Y24Lz36s/1f+r9ARS21wzEP5HXVUYG7fdE18HTDERf&#10;6j2RXD/b74ncarLb61L2e/ttE3aP2zahynhd6uTc27s9d9x02l8feTNj97g30Srn8MG7tx+sNaxK&#10;2zYhY7xoOzlrODivj7yZkTH+TUvn4K3h4Lw+sjWjKu0fTjPzsJt17ALO56g8B5zPiRO6B4/tCvka&#10;5nMdsCuUmb0glPnGzpCvcwHnf9N2r2wy/dgOo9+HNeN3hLqv5R7c6Oee0YjnHtwYjw+f9Is14vtR&#10;A2cyJ781V2ct6P/9+eSPXR8no0Hy93/89RH/ZtaONcRmZvP6yNZGjoUcq4sN2/1oxPT9EaPfhzXj&#10;I6x9Ntdg0j/Piuf+3hiPD5/0izXi+3Fs+r/+bjWuf9fHn5r7k85LWaMJrOGl5PUE1hg/dhpr9g+G&#10;7b52m+l3bjX6fVgzfivPiwzWWPrTrfh0azw+fNIv1ogf1PUfQq+PxFi/ALUIm/mu1CbWt20ha2ba&#10;7pWXmH5si9Hvw5rxW7j+4v7c6Jfnj8TnWOPx4ZN+sUb8oK7/UMt/7kWM/C+18pd7FCP/uccw8hvf&#10;yH+Jk/w3bfdKroGN/hVWPPcwxvMH38j/EsMa8YO6/lM+dv2f8mmp/1IfYtzHyfpv1cz183MfKOuP&#10;NdZXfFl/+o31N+KpP49Ot/q5HzTiuT+U9ffjy/rTL9bgH9T1H0L5798e8j24gDXbHsrcz+uDWy8P&#10;+QoXsWaXGbb7UdZPfD/Hh36xZjzrm6D+GP1SZyRezt8yHh8+6RdrxA/q+g/e9c95/OFnLXBeew7G&#10;/aHz2lX+RlTB864QyN/vRmKNLfjnuqNfOiN0tBr78/8HRobE+uJY2s33SA4/4fdI5gZ7399Z8PjK&#10;H/F+kZ/Le0bM/cqn+Yay0NjgVMf7Vr7v8V6yqdGZXKD75SI95X1C03Bq+SvfZj6Rc6lvmy/AJ1d2&#10;8W+973Qgv0wW4L22zfQV+Hby7sxFvFViGO++WR3ytY02rW+8af1chUh7c6ZpO6eZtosqIO1dvOom&#10;tpNX78TKX3UMS9aJbcs1bSF/QTD8ItP6SkzrX2n5laZtrjZtZ61pg2HLcgSM8Q2mjZ1lWtf3aDWR&#10;U43HyStZrNS8cPqynJInedgA6MmTIO8zTrsk/bBfMIq7p1EZHzcvxganOY757R7HfFpUPlt5o4hM&#10;OebzcAbpfdqNXLk0rOPYLjJtc75pkxxDae/kGIp9sNS00QrTNgZN28Wxk/7GetMGOIYGH/lgjFtj&#10;2mZixC/8nGl9600b59hKe3SDaYPnmNZ/nmk7zzdt7ALTNl5k2i65y2BcnKstsW2Xm/bBHaYN7LL8&#10;K0xbuNe0/qtNm7zOtI1R0zbsM23WftO65lqA9Zf7OWcNo8m4x0u95xwe7H39SV6jl3Gy+YHsa8ER&#10;viC2CMh7zknh3k3Ou9Fn6qQ2+trWh4b57qs9ekerYcU/evSOOp0u+dv7FpAOJFVUm7JfsPowxvuc&#10;JD6nty2q9sdQpNQ+WqPTrRhk+bJ643s+DyJaM612eVyZj2iQe60p1r60T7X2MUafX3asTT7/JGPS&#10;gHw2xg/UJnkeANvveKhStV2/j/3oB7U822uyaRT01T+SvtS5iy4/+Aui1N9LFuLL8ZL3/6eufep7&#10;13X6nWusHpuuKqC2nn3huhiUAlkDsbIp65s0zOA0W+3/qmMg49R+6lrL/kogmtSaNfh5Px7OCtrY&#10;9a23/PPYLwJqkxyTbTQNO/wx7Xp/O4iDhLbDn9TWA8UhnEk4ZfFTH+uKifbHUr7bY908MabdO7Ed&#10;xEFCu3liUrsCqMcSDnksN45ziK9hbA0cNXCdA+cVwKnv1kl2fcp3435gUkx7YlI7iIOE9sCkpHYr&#10;UPqEw0vflcRvZuxmODbDdSWctwKnvh/wpEk9Vsp30/dsZkx7NbMdxEFCezYzqf0AKH3C4aXvduKv&#10;Z+z1cFwP1+1w/gA49f16sl2f8t30vT05pg2b0g7iIKG9PTmp/RoofcLhpe/HxN87OQHIkcnt2o/h&#10;/DVw6vtPikvq+infTV/61JimT20HcZDQ0qcmtf+c0qtPOLz0/Y74J5jbE8zxCeb6uykxOI7VN5GL&#10;slR9ynfTlzctptVMawfk9rSEljctqU0Eav2Ew0vf+8zpVeb2KnN8lbm+z5wnwutcv6VZdn3Kd9O3&#10;Niumbc5qB+R2VkJbm5XUlgKlTzi89E0jfhhjh8ExDK5pcC4FTn3rOfGkrp/y3fQ1TaeWTaeWTSe3&#10;pye0punUMqD0CYeXvhLidcbqcOhwlcC5Hjj1XcFnmFL1Kd9N34EZ1L8Z1L8Z5PaMhHZgBvUPKH3C&#10;4aXvXOJrGFsDRw1c58J5BXDqu5U6mqrva5bvpu+QFtMOa+0gDhLaIS2pfQ0ofcLppe8q4jczdjMc&#10;m+G6Cs5bgVPfDznhpupTvpu+52bGtNdmtoM4SGjPzUxqPwRKn3B46buD+H2M3QfHPrjugPOHwKnv&#10;hVl2fcp309c9K6YNn90O4iChdc9Kai8ApU84vPT9hPj7ZiVAHLRrP4HzBeDU9+fZdn3Kd9OXPiem&#10;zZ3TDuKA+jcnqf15dq8+4fDS9yLxh5nbYeZ4mLm+ODsGx7H6JgXs+pTvpi8vENNWBdpBHFD/Aklt&#10;ElDrJxxe+t5nTq8xt9eY42vM9X3mPAle5/ot0+36lO+mb50e07bo7SAOEto6PaktA0qfcHjpm0b8&#10;cMYOh2M4XNPgXAac+s6aa9enfDd9O+fGtH1z2wG5PTeh7Zyb1M4CSp9weOkrIX4uY+fCMReuEjjP&#10;Ak59n59n16d8N323zItp981rB+T2vIR2y7yk9nmg9AmHl77ziF/F2FVwrILrPDg/D5z6vsbFeYx6&#10;pbiV76bve9nUv2zqXza5nZ3QvpdN/QOpHF76WojfwtgtcGyBqwXOrwGnvh9yUZ+qT/lu+p7Pof7l&#10;UP9yyO2chPZ8DvUPKH3C4aXv68TvY+w+OPbB9XU4fwic+l6Yb9enfDd978yn/i2g/i0gtxcktHfm&#10;U/+A0iccXvoeIf6++dS/+eTI/HbtEThfAE59f15g1/cXy3fTl7Ewps1b2A7iIKFlLExqf1nQq084&#10;vfS9RPxh5naYOR5mri8toP4Bp75MXmRLPb7Kd9OXvyim1S5qB3GQ0PIXJbVMoNZPOLz0/ZU5vc7c&#10;XmeOrzPXvzLnTHid+pbn2vUp303futyYdkluO4gD6l9uUlsOlD7h8NKXRfwIxo6AYwRcWXAuB059&#10;Zy+261O+m76di2Palxe3gzig/i1OamcDpU84vPSVEj+PsfPgmAdXKZxnA6e+L+TZ9SnfTd8teTHt&#10;W3ntIA6of3lJ7QtA6RMOL33nEV/L2Fo4auE6D84vAKe+1ny7PuW76ft+fkx7Mr8dxEFC+35+UmsF&#10;Sp9weOlrIf4Sxl4CxyVwtcDZCpz6frTErk/5bvp+tSSmvb6kHZDbSxLar5YktR8BpU84vPTdSfyX&#10;GftlOL4M151w/gg49f2mwK5P+W76/qMgpo0obAfkdmFC+4+CpPYboPQJh5e+nxL/rYIEIEcK2rWf&#10;wvkb4NT3l0K7PuW76ZuwlPq3lPq3lNxemtAmLKX+FfbqEw4vfb8n/knm9iRzfJK5/r4wBsex+jKX&#10;2fUp303fkmXUv2XUv2Xk9rKEtmQZ9Q+o9RMOL30fMKfXmdvrzPF15voBc86E17l+y5fb9RVZvpu+&#10;M5fHtK3L20EcJLQzlye1IqD0CaeXvunEj2DsCDhGwDUdzuXAqW8DL9jFUq5flO+mb1dRTNtf1A7i&#10;IKHtKkpqG4DSJxxe+sqIz2ZsNhzZcJXBuQE49e0ptutTvpu+rxbHtG8Xt4M4SGhfLU5qe4DSJxxe&#10;+s4nvo6xdXDUwXU+nHuAU99tkKaun/Ld9H1/RUx7akU7iAPq34qkdhtQ+oTDS9/VxG9l7FY4tsJ1&#10;NZy3Aae+h0rs+pTvpu9XJTHtjZJ2EAfUv5Kk9hBQ+oTDS9+dxO9n7H449sN1J5wPAae+35ba9Snf&#10;Td+fSmPayLJ2EAcJ7U+lSe23QOkTDi99PyX+26UJQI6UUv/g/C1w6nu3zK5P+W76TiuPadnl7YDc&#10;Lk9op5UntXfLevUJh5e+l4l/irk9xRyfYq4vl8XgOFbf5JV2fcp301ewMqbVrWwH5PbKhFawMqlN&#10;Bmr9hMNL34fM6Q3m9gZzfIO5fsicJ8PrXL+iCrs+5bvp+1wF9a+C+ldBblcktM9VUP+A0iccXvpm&#10;ED+SsSPhGAnXDDiLgFPfBhpiqfXP8t307a6k/lVS/yrJ7cqEtruS+geUPuH00ldOfDZjs+HIhqsc&#10;zg3AqW9PlV2f8t30/XMV9a+K+ldFblcltH+uov4BpU84vPRtIr6OsXVw1MG1Cc49wKnvYLVdn/Ld&#10;9P1rdUx7urodxEFC+9fqpHYQKH3C4aXvGuK3MXYbHNvgugbOg8Cp7+GgXZ/y3fT9WzCmvRlsB3GQ&#10;0P4tmNQeBkqfcHjpu4v4Gxh7Axw3wHUXnA8Dp74jNXZ9ynfT96eamDZqVTuIA+pfTVI7ApQ+4fDS&#10;9zPi769JgDho134G5xHg1PfeKrs+5bvpO602puXUtoM4oP7VJrX3VvXqEw4vfS8T/zRze5o5Ps1c&#10;X14Vg+NYfVPq7PqU76avoC6mheraQRxQ/+qS2hSg1k84vPR9yJzeZG5vMsc3meuHzHkKvM71Kw7Z&#10;9SnfTV9DKKZtC7UDcjuU0BpCSa0YKH3C4aVvBvGjGDsKjlFwzYCzGDj1bay361O+m77m+ph2Q307&#10;ILfrE1pzfVLbCJQ+4fDSt5L4HMbmwJED10o4NwKnvr2n2/Up301f7PSYdv/p7YDcPj2hxU5PanuB&#10;0iccXvouID7E2BAcIbgugHMvcOo7GDb1ne8zv2cQY2zmX76PHh2BdzBMbQpT44Cb7mvp3xampoU5&#10;7uF27VpjXO9jctoz/jZOeTTeIxEYbn7v7hPYCG2ZIB0MAznWPqbnfRZj2M+mQcBGlejZevahMr4v&#10;UfGU46v9lLGcQXq2nn0ZezEoBaJBrGzKyu/nNRotx/6j9KZqH4XeTYTydPTNhnw/9knsAays62gg&#10;j6kQ8Mdz4+F4bmOgc3FjIJ7bUtq5uKU0nqu4Zf5qn2EnvBZpDJ4E1LpkWfuYnvefSNtZoJkJyZzu&#10;JyEwPdun6XtKtz55g28g31Mq8WqTucn3lH6XHfVd77J/vO8pDW8wv6e0efzH/673jqIPjO8pDb89&#10;us/vem9C2TiS43qshr0Ji+nZ3mXvSpKM/31re1rNHfX8PQ+39/vzyEP8ZSmQaJVTE8iphfgqLyal&#10;7J/qObJlgDki8WobSI48uPGTzZGtiMwgKSRXJEf2YjE92wLE/9NI83sd+8qRDUSr7yZMzQ8h+Szk&#10;xoUDzA2JV9tAcmPh2Z9sbshxnU4ynIuV3GjEpuaG1LnbORHJHPrKjQb6CoFsn4VcaBxgLki82gaS&#10;C4GTUCca3u/7XNKISD8HfxVWcmENNjUXeKOsr50GuS7pKxckn4rJhkLsMguYz0RefFLnj8tOQl48&#10;8kHfebGV4zee456PlbyQewxMz8Zbb30/BiNpccsL9V2mKi/EyvZZqBmfVG50nTX454/zRvT9W0Mq&#10;N6ZxHCU3Alhnbvwf2rxzw6wa/c2N49+zReXW1dp690WP1z1bXA1zWJWbpHdPno7iGlju2S4DMucZ&#10;2GysXHvL/Vo6kMc8HtoCXRvbAoG0tkB0Y3R2lP1oPbYeuxC7EDsdOx2bhk1Tj9/3fV20hoeytt59&#10;eezU63S1Xmm0q32ZU7YFpvSJrZ1ca8jjytptkn2sHB/RzLxLmHfJUJ63fF5PXlBYj11vzTseTM6L&#10;B+P5Q3neQWveF2Jr1bxLmXc4OW8oz1uOt5wX5XirPJdjHQ8O7TyX4y3PbznePfMujZbEw0N73sXW&#10;8b4Mq57fDxbG8zsbTs7zuz81XD2/kGR7DZU/gxqvt27ENgC1qdeGMmiI1/sL4vVvFkypjxUGQ7HC&#10;prpYYbz2zYJ4Le21FUvw82nPpz8/Xl+xROIrGDcWSJ2T14XO4oHPxJ6LPRubCeQ8KecgpY3daMpc&#10;avCtzX5eG+zzl189jMMqXakaR6FRrZU8n+V5fT52A/ZE10o9zmCe41PWsc/zunpc5NuOR39yIloX&#10;XxGtO1hypDZY+v/ZOxfoqOp73+9AApMXjAxBHgFmDwIBEhgg5EFeO5MMb22q4gNRA4qiBB0BHyi9&#10;nbbY44P25vSIrY8q9pzeNVZ6m7WOtrViOrWyVq26bq5Ha6y0zfHUdVpN12Gd8dSqtdzPb+/9T/Zs&#10;kplJjC3JuX/98tv/13f/fr//b//2IzOzNVAaMqqijYcro420N/auor6K9lX0r4o294J4hTsmPsOO&#10;5W8KFyKvcOmgdKN5VMXEedgi1zcXISXnSUwMx1fK/tEUE0aodaURWlV+uLGnPG70lPc29JQbDasA&#10;7Q2HVlBfTvty+pcboUMrZLw7JuRcKceSHFsSG2MhT2zAlvOx5XyknA8lJobjq9EYE/E6bXm87rXl&#10;RXXRFUZtdEVbTXRFfPVry+OraV9dGqS+jPZl9C+L15UGZbw7JsL4Tc6jG5EXIcdCTDRjy2ewReJd&#10;8oV57hiGr0ZjTGgGfy41Xqva3BCtjtZHq4/WRau1uteqtDra60orqVfQXkF/hWaUVsp4d0zI+/fk&#10;WJJ824ocCzGxFlsk58l5cRtSYkIbhq9GY0wYoejZRmjz9MON2oy4oc3obdBmGA2bpxsNtDccnUZ9&#10;Gu3T6J9mhI6C6NnumJBjqQyXybljBXIsxIScO5Zgi5w7ViKtc8fQfTUaY0Izgks1I2fZ5oaOZdH6&#10;jmVH6zqWaXU5gPa6rWXUS2kvpb9UM7aWyXh3TEieOBe/SZ44f4zEhOQJ+duM5IkL7JgYjq9GY0xE&#10;m3uWRJufKn2tqbVMA6Wh1rJo41Ol0UbaGwuWUF9M+2L6F0ebCxjbs8QdE+K39fhN7jvknnQs5AmJ&#10;73XYIvcdLUjJE8Px1WiMCSMUX2iEDpccbjQWxQ1jUW+DschoOFxiNNDe0LuA+gLaF9C/wAj1gvhC&#10;d0zIuaMJn8m5Q2JjLMSEnDtC2CLnjg1I69wxdF99GjEx0s9w4tg3UFG6u5/hyDW3PCNpxzey7oeR&#10;lyER2slI+8KTkWi5mjuRQ0lt053R84gz/W8vB227jyAlb5h278Tu29oXKlvHot2y3puxV9Z7t7Kb&#10;tT4ZiTSOZbtlvXdir6x3n907I40nb/tr2m0+DkYLs9SrDVQyn5VVIeU4FSlFyeF8plYd3/shl/U+&#10;ilTHdyRozIwaxsz06601mopY//Rti74loACIviqX5bH9aT93De4/WRHcf7zyztsiVR23RqpO3BKp&#10;Ct5yvDJ4C+23FFdQX0X7KvpXBfcXM/bkac9dH8AAuc98BDlWnrt+A1tkzSW+1XPX4fgqfUxE++KA&#10;U0HfNrv9m8VEx66Tqzp2Ha/I2RWpDF4fqdx6XaSyY+fxio6dtO8sXkW9nPZy+ss7dhUz9uQq9/XP&#10;l23/3Yu8HFvGwvXPndgizwu/gpQ4l+uf4fhqNMZEZE/HnMieO+cevynoPxkJ+otB5MY750ZupP3G&#10;E7Opz6Z9Nv2zI3tOgI457piQc2UlPpNzpfSNhZj4Kraswpb7kXVIiYnh+Go0xkQwEq8MRg5X3Xmj&#10;Ud1xg1F9YrdRHdx9uCq4m/bdvRXUK2ivoL8iGOkF8Up3TMixtAWffQ0peXYsxITkPDkf/gNyG1Ji&#10;Yji+Go0xQeyvI0+sJw9sIB9sIC9sIE+sJ0+sI0+spb6W9rX0ryVPgI517piQPLEHn0meuBU5FmJC&#10;8kQEWyRP7EfaeWLIvhqdMRFcEtmTU3r8po7Sk5GO0mIQuTEH0H7j1sXUF9G+iP5FkT1bF0f2BE97&#10;xiYxsQ6/SUycixwrMbHWjgn5250VE0P31WiMiY59LVUd++ZX5+zrqg7u7areuqeruuOm+YD2mw5U&#10;Uq+gvYL+io59ByplvDtPSH6VezC5Vm9FjoWY+HtskXPHg0h17hiOrz6NmJiCXgUgC0y3txGDfn/z&#10;kP39zYPj+R4qOIZNUiZq2dwI7+FNCNvM75BZrUP99/+OfzBnZY7M8r7jm+icLfWjz95pNv3uT8l9&#10;NIZ7/L6Jdw3xOzcyXhWxX76/Gedf9f1N2R7o+5vGFuvz89Mnf/Lvb3Y9/pH5/c1U362Qz7p8iIJf&#10;Rk7A34eQttvZ4rN34EG8JjZsAs6iPqPXQmOT3SF8ijPKtnCKJ9ycazLg3Mk8KU7O26kL5+eRbk4t&#10;A85tQkhxcu6jLpxynnVz/jg7ve03CCHFySltwrkX6ebcnwHntUJIcXKKP4RzN9LNuTIDzh1CSHFy&#10;XkNdOGV/bs7/5BhMt+5+5klxcl5FXTivRro5X8mA8zohpDg5t1IXTlk/N+c/Z8A50BrJfYRwqudy&#10;VM0S59+2DDj95uhkPS+gTTgvQbr13JQB55oBODfanOcPwDkhA065ZpDi9GeYuui5AenW87s0pFv3&#10;gfQM2ZzNA3BekwFnGfOkOPWspS56NiIRfSXOlpEB5wp7hpNzNW3CWYN0c57C8HS2+wfgrLA5qwbg&#10;7MmAs2QAzqDNuWoAzqcz4IwwT4rT9sXUxfZlSLftezPgHCgvzbc5xQY3Z2kGnKKLFKeec6iLnguQ&#10;bk555yb/pzwfSY6U4uQspi6cs5Fuzv9FWzrONsZIcXKeTV04ZyLdnH9HWzrORYyRIj4sAJN4qCt+&#10;lG2ZO8WxPd3eRgx6DfWwfQ0lY6ScSddQ//TIuJyh/AaGjLessHwh11Bluf3XULI90DXUJZeN3DXU&#10;9C0fm9dQJZ7Bv4PoZ6EqWfx7UPY48j6kMxbkC8u/wZJ5tG9SBtlSXUPJnBF6B5R531sNXxWot1Fn&#10;S2mT+Cq2IcfCQNvS5u5bR5vi09leCAbbj7RLGSyu5fwxFXiAvKsHF2kBUADEJ85txVHIsaHa/8IY&#10;4YiUcp0B5N1NpYb196/ptF/4g8IGhFkuirFtv29psdE/Ju/1eWKOWWT7wQdmPCdYYFjv3Mm2++an&#10;qMsx6jGyxqOC5gfjvPZ76QxyQmFz1t4pgnj2zMJ4tvW+sawssVGKcz/C46xLv3u/HiM7x1jC+3+A&#10;7EdiTHQ8h7rMbwOq3MGxcdsEVcO3JbxTahY64igZLXPEePG7s2zz8Xdaxr1C4yIhdZTIgWztLv6Q&#10;K35X9orfs4wsM4a8tIteMq3VhowtBl4gY7MNa42pmjwHkBEgfXOMHHP9qWpzjfF920uN/lghBFjX&#10;aEOZs83/9vNaz4nn3f5y+9O977vYj+xf9u2em/zueG1cM+OqgNiH0Lr6fON6J7t0Wm8bM9RYGk4V&#10;GpoxnY0CIOvWmhvIv84bMN+BXks9CEQPt85uvdw2HGXeEXuuc6yoN8cY1+dDYjTFO09dNtg2QnFK&#10;3qUndpcCsWcCUjN4Bp97XsEN3vMKtudHwHkFOyZFwHkFhBb/ZWUVsW8vQyU+RZc1oAe8Ctx2Sn86&#10;uz3GeNe79u4KSeyqZSC9co14Pp+dajRzbIUxPhqh7WpAkcs6c6zo3/9bQ0Ht/duzeOvcmnDBFeNN&#10;+YuDE0z52BO5pmx7pcCUFR/wNkXG2WsrnBSJRauIfUfAfcBtH00DHctDtCc7asBTLmQOe8SuoGZq&#10;p5UPqp3l/58x9hjITL+cIeqXE90J91ZA6fO3rIv63YWgZnrZ0MOml5Gml5G7xMtI0w6k07PJ2+Ln&#10;odkxYYh2TBjUjhV42vrPtCM6ybIDadqBNO1AmnYgk3Xvj5a/7XqsdNnxfrO5HtH3my073m+27Hi/&#10;2bLj/ebUdvSwJq+CTOIqdY6aOOwctYn9G0ByVB5SKq25Fxa05n5jYiu5qh605v4xtx605v7cUw9a&#10;cx+ZWA8kY1n/JeetidBIvD0M2oHbvkzyVnIO9gzLvkLDc9q5o57zh+h2G0q0AbdudA2Qc3KzS2gv&#10;Bo5zk1czishtCVb5t+D+5nIjt++8scBIfS3kMfIy5MwbAmd+hpz5fZynx1W/Deg4TL/nJfl9e35z&#10;7vb8z+aJ32NA4sLtd4kJty7Ljf5rHmffOMYmX2cUDFPPgiQ938przn0LXVPFruzbubYD6Z2sW6p3&#10;dg9+/VBoFCbpJv7bnn+5Gbufjg8nDdOHk5L0fCvv8vy3bD0HO/6H7sPh5bdCY2KSbtvyPsubjK04&#10;7GUde8AnjUO5zmuH5yCQ3MC9llV6gpzFANL3KihnO7qcNwQvM2XvvUutek+Z2a8hrfFl4d4ly8JW&#10;P2PM8Uvt+dThk36R5vgM3m8uecsLxNZso/+YkjjfB3bafc5jTK4Rk+N4cor4iDY8+cj3G2RdpThy&#10;5Cnn9exk+mSf8hxKLirdvpd9Oo+tTOIkVY4YfG2q8ausTTV+XQ6o98ja8HZnZO+9vKlb6j0VZr9I&#10;a3wFfbI20i9rI+NlbWS+rE212S/SHJ/B2mTuf+8n9r8X/54R/m+tD2teYhjp++2ysO/JurDWLuvB&#10;W7WRvfmW1FprzH6R1viacG/NUruf48Ucz/FjzqcOn/SLNMePqP/P+sT+P+tM8b8f/3pLwhrS99uS&#10;sG8f/m1fxNvDV5uy90XiV+p+jg/6RVrjie+ahWGrf4E9foE9nzp80i/SHD+i/p/yif0/5Uzxf+sq&#10;3iRPvCN9B8k/T3IHGlxBPK80ZW++JbXWFWa/SGv8inDvm+Qfs1/OATJOjh+ZL8fTKrNfpDl+RP2f&#10;6vogs/w/6Uzx/xHyd3wc8VsZ9t03Pux7j/xuZBO3luzdiP+kfqTc7BdpjS8P976bFbb6s+zxWfZ8&#10;6vBJv0hz/Ij6fwzlf/HPyULTT77nJ1n+i0y2/Ik0/St18T/9pv/N8fh/VqHdX2CPL7DnUxf/02/6&#10;X8aPqP/H0PWP+L9jiekn38FSy39Bzp8S/0jT/1IX/9Nv+t8cj//fXGz3L7bHL7bnUxf/02/6X8aP&#10;qP9TPQPILP94zpT84ydvd8h5dSX+XcT5k/weFL9xzYnsfZFzg9T93DfQL9Iaz7XRm3L+lf6F9viF&#10;9nzq8Em/SHP8iPo/1T12Zv4vsP1/BHkfGM71v/P+AIqkZwZS9xiTM3wGMrnvGYj7nugAPBEg+jnv&#10;ieS2JfmeyJfimiTVvb0v6b50x6Tv5e2Y9OtP8fnI1GHqOTVJz7cLv5f3NrrKPcTDoB241zCTe7Zk&#10;H2rD1C3570Livx2TCj/F5yOprv9TrfVZLh8W5r9t6zlyPhze36gKjawk3a4u/HXeNZOtOOxlbXsG&#10;WF85BtzHxLDuwdt3cA1AHkP6nuca+LdXh7UIedBryd6aq6x6+3azX0Na47dzjicPmv1c85rjuQY2&#10;51OHT/pFmuMzyIHF2OS1bXXngszvz1MdY5nlx6nocEbcn3uv5/yCD5G+bNbm6us4n3Buat9pyt5n&#10;rrXq3mvNfg1pjb823HsZ9ydmP/fh5niej5jzqcMn/SLN8RmsTeb+T3V8Zub/M+b+XGLXz3lfjo33&#10;uD6Q2D7C9YDEOtKMfanLsUG/eWyY4zk2NpbY/Qvt8VwfmPOpy7FBv3lsyPgR9f/IXR/8zZ8PtrRx&#10;/8b1K9J3H9fH/7SL+0Guh7uIW2TvRxwPUm+5zuwXaY2/jvs/1sfsZ33M8Vwfm/Opwyf9Is3xI+r/&#10;MXR/6N3Gsw3JF9t4tkFuv7qVZxuS0680Ze8zV1h17xVmv4a0xl/BsxGeD5r9rI85nueD5nzq8Em/&#10;SHP8iPq/KMV1TGb5p+hMyf/tN+Bf/IT0lcu5dTf+krxtyd4a4lfq7bvMfpHW+F08/+b4MPu5bzTH&#10;c/yY86nDJ/0izfEj6v9U15GZ+R/3m+ffS7iIld8Vcl/bZvL3iXT3J+5rJ/kbRS37DQL5u0k20ixH&#10;eptPLdsUPvUo8srfNp/6j6ywSO0kknbrM3Hjhv2ZuMVG/+f5lj1b8898UuHH8mkFc7uj/rjWtSXs&#10;Maa5PgPyv9N8dmhatJgLRK9cJDo+y3I2lSb+yrRNu4HvS+zQ/Hwj6Qb+vVBbi79DfM7Fz2crI/Qt&#10;4zsabdoiTfN/3Kx1bCCDjudKA2l4LNlSYMm415LBIrt/hi1n2XK2JTt0W86zpJ+zn/B1EIUi/Vxx&#10;imyttGSkxpZ1luxpsGRLsyXj62wpHCD4WUv6L7Ck45NNyZ/9kOu6NmKqdYC4Emc548JdF3dKnJQi&#10;/aAvTgy+Z5T7hYJmr2BeYTx3XuEnjQuPcbZrze9Ps+ZnR+9DwbtESceaz6MyQp/LjbKWwc/w186A&#10;JdvnW9LLFYy0nySziOziDCFSntaKjFZZUqu16/WWNAy7PWTJriZLtoct2bLWkv71luyRdRZejjqR&#10;redZMthiyZPEgLR3EAPmfjdbUttiyZ7LLRnfZsmuqyxpXGPXuXqQeS27LRm8yZLemy3Zc5sl4wcs&#10;WRK1ZMpY8+N/uZ9w5zCazBznvOcZZ/T/TVie0cs8KV4g27OMbM1AlgP5jDEh3F/iZ3MU/Z9myY1a&#10;yTfCWdq3mk4tfM6UUj8196FmnS559rYdFAAJFdWm5F67D2F+zkbGz+9vi6rtiRxWahtdozPsMail&#10;Te8f3/f5f9HVZ7fLfsUe0UH+Tl9kb0v7NHsbYfZ5ZcMuq5EyRz4fxUd8Tb8gzCJx7ge/+NqTdWYD&#10;/9zYzrZR3czR3ngOdcFg/dn0OW0XvbzgbRRXfy8poS7rJZ/3dvre+Vll5Uenj9W+mVoPVOnbFq4r&#10;QRUQH4iUoqQ2JctcN6s1+V+1BjJPbQuf8rVs1wAPUD774Vl8/gdFK2jzgqft+iVslwNVJMakTKDh&#10;X86K6b8/qxN0g4T+L2d5Ak8DxSGcnoD1myDOfb0xJXlfqp5qX4kpMT3X1wm6QUJPTPEE3gBqX8Ih&#10;+0rF0cn4x6ck9MendINOvRPON4AEh1O/D3CU0xeqnorbNzWmL5raCbpBQvdN9QQ+8PXrJxzp9Ps1&#10;41/Athew8QVs/bUvpn8A3PrN4OBw6qfqqfRbWRTT1xd1gm6Q0FcWeQIzgPKfcKTT7y/Y9Hts+z02&#10;/h5b/4LNM+B161c9LVk/VU+l3wXTYvp10zpBN0joF0zzBKqB0k840uk3h/G5zM2FIxeuOXBWA7d+&#10;l3LR4/SfqqfSb9/ZMf3usztBN0jo+872BC4FSj/hSKdfPeMXMXcRHIvgqofzUuDWb//0ZP1UPZV+&#10;902P6Y9P7wTE9vSEft90T2A/UPoJRzr9rmT8euauh2M9XFfCuR+49XuAxO70n6qn0u/JGTH9hRmd&#10;gNiekdCfnOEJPACUfsKRTr/PM/465l4Hx3VwfR7OB4Bbv6dnJuun6qn0e3UmuWwmuWwmsT0zob86&#10;k1wGlH7CkU6/Rxl/N3PvhuNuuB6F82ng1u8Nkq7Tf6qeSr/3ZpH/isl/xcR2cUJ/bxb5Dyj9hCOd&#10;fj9m/OOzyH+ziJFZnfqP4XwDuPX7gBOaU78P7Xoq/abOjumLZ3eCbpDQp872BD4s7tdPONPp9xvG&#10;v4BtL2DjC9j6m2LyH3DrN3NOsn6qnkq/8jkxfcOcTtANEnr5HE9gJlD+E450+p3Cpnew7R1sfAdb&#10;T2HzTHjd+q2em6yfqqfS78K5Mf36uZ2gGyT0C+d6AquB0k840uk3l/F5zM2DIw+uuXCuBm79tviT&#10;9VP1VPrt88f0e/ydoBuQ//yewBag9BOOdPo1MH4xcxfDsRiuBji3ALd+t3Md4ow/VU+l3316TP+O&#10;3gm6AflP9wRuB0o/4Uin35WM38DcDXBsgOtKOG8Hbv0e5DrDqZ+qp9LvqUBM/3mgE3SDhP5UwBN4&#10;ECj9hCOdfp9n/PXMvR6O6+H6PJwPArd+P5qXrJ+qp9LvtXkx/Z15nYDYnpfQX5vnCfwIKP2EI51+&#10;jzL+HubeA8c9cD0K54+AW79fcvHr9J+qp9Lvv86J6XnzOwGxPT+h/9c5nsAvgdJPONLpF2f8d85J&#10;6N85hxg5p1OPw/lL4NbvQy6anfqpeir9ihaQ/xaQ/xYQ2wsSetEC8t/8fv2EI51+PYz/Obb9HBt/&#10;jq0982P6h8Ct38yFyfqpeir9Vi0k/y0k/y0kthcm9FULyX9A+U840umnMf4dbHsHG9/BVg3OmcCt&#10;3+qSZP1UPZV+m0vIfyXkvxJiuyShby4h/wGln3Ck08/P+Dzm5sGRB5cfztXArd8WHmI51/cyu55K&#10;v5sXxfR7F3WCbpDQb17kCVwGlH7CmU4/g/GLmbsYjsVwGXBuAW797licrJ+qp9Lv8OKY/sTiTtAN&#10;EvrhxZ7AHUDpJxzp9Gtl/EbmboRjI1ytcN4B3Po9tCRZP1VPpd9TS2L6i0s6QTcg/y3xBB4CSj/h&#10;SKdflPG7mLsLjl1wReF8CLj1e6Y0WT9VT6Xfa6Ux/d3STtANyH+lnsAzQOknHOn0O8L4e5l7Lxz3&#10;wnUEzmeAW783y5L1U/VU+v1XWUzPX9oJugH5r8wTeBMo/YQjnX5xxj9RltCfKCNGysh/cL4J3Pp9&#10;tDRZP1VPpd+0ZTF9ybJO0A0S+rRlnsBHS/v1E450+vUw/kVsexEbX8TWnqUx/SPg1m9WMFk/VU+l&#10;X0Uwpm8MdgJiO5jQK4KewCyg/Ccc6fTLYvy72PYuNr6LrVlwzgJu/WqWJ+un6qn0u2h5TN+1vBMQ&#10;28sT+kXLPYEaoPQTjnT66YzPZ24+HPlw6XDWALd+l61I1k/VU+l3ywry3wry3wpie0VCv2UF+Q8o&#10;/YQjnX6NjF/C3CVwLIGrEc7LgFu/O1Ym66fqqfS7fyX5byX5byWxvTKh37+S/AeUfsKRTr9tjN/I&#10;3I1wbIRrG5x3ALd+D/FAzHn+eNiup9Lv++Ux/aXyTtANEvr3yz2Bh4HSTzjT6fcFxu9i7i44dsH1&#10;BTgfAm79jq1K1k/VU+n3i1UxvXdVJ+gGCf0XqzyBY0DpJxzp9HuM8YeYewiOQ3A9Bucx4NbvBKRO&#10;/6l6Kv3+WBHTCyo7QTdI6H+s8AROAKWfcKTT7yeMP1qR0I9WdINO/SdwngBu/f5cmayfqqfSb1pV&#10;TC+t6gTdgPxX5Qn8ubJfP+FIp9+/Mv4lbHsJG1/C1n+tjOl/Bm79iquT9VP1VPpVVMf0TdWdoBuQ&#10;/6o9gWKg/Ccc6fTLYnwvtvViYy+2ZsFZDNz61a5O1k/VU+l38eqY3ra6E3SDhH7xak+gFij9hCOd&#10;fjrjC5hbAEcBXDqctcCt39aaZP1UPZV+t9bE9EM1nYDYrknot9Z4AluB0k840ukXYnwpc0vhKIUr&#10;BOdW4NbvQG2yfqqeSr+v18b0o7WdgNiuTehfr/UEDgCln3Ck02874zcxdxMcm+DaDucB4NbvYRqc&#10;x6+qp9LvB3XkvzryXx2xXZfQf1BH/gNKP+FIp98XGd/G3DY42uD6IpwPA7d+x+qT9VP1VPq9Xk/+&#10;qyf/1RPb9Qn99XryH1D6CUc6/b7F+EPMPQTHIbi+Becx4NbvREOyfqqeSr/3G8h/BvnPILaNhP5+&#10;A/kPKP2EI51+zzH+aAP5r4EYaejUn4PzBHDr97GRrJ+qp9Lv7MaYXtbYCbpBQj+70RP42OjXTzjS&#10;6fcW41/Gtpex8WVsfcuI6R8Dt36zQ8n6qXoq/SpDMf3cUCfoBgm9MuQJzAbKf8KRTr9xjP8Dtv0B&#10;G/+ArePgnA3c+tU1Jeun6qn0u7gppu9u6gTdgPzX5AnUAaWfcKTTL8D4QuYWwlEIVwDOOoHGXDAL&#10;eMHlzcn6qXoq/W5tjulfae4E3YD81+wJXA6UfsKRTr8Q48uYWwZHGVwhOC8Hbv0+F07WT9VT6ff1&#10;cEz/brgTdAPyX9gT+BxQ+glHOv22M/5c5p4Lx7lwbYfzc8Ct3zfXJOun6qn0++GamP7ymk5AbK9J&#10;6D9c4wl8Eyj9hCOdfl9k/G7m7oZjN1xfhPObwK3fs2uT9VP1VPp1r43pf1jbCYjttQm9e60n8CxQ&#10;+glHOv3+kfFfYe5X4PgKXP8I57PArd+v1iXrp+qp9PvTupheuL4TENvrE/qf1nkCvwJKP+FIp99P&#10;Gf/ddQn9u+uIkXWd+k/h/BVw6/fxeku/SzlWSoAq1l++T50aT8PH68lN68lxIJXe/0b/y+j7Mnq/&#10;jP7/Zs7r3yenZfPYJH2bn5GYBvkutn+AvBHpAwUgC8y3txF9n7OYyPY5NAgojZZI3h5HVexQPFxK&#10;9W075nKG6yt92zL3SlAFRAeRUpQcznuktjCfdKFNxcY7kU8jv4pEaBOA7FPhrrOqlpRsqFryM31d&#10;6c/0qiU91etKe6qrlihfiP1qm2nD9kUek6cA5aPp9jai7/Mn0nY+iOAI8cW3CQhEXzmTfpfymp/e&#10;qQ3ldyllvCpim/wu5etsqN/2lu2Bfpey/ULrdykj+Z/8t71j5R+Yv0u57t0JOVffYh4WfTEvOl0I&#10;IuBDguNLyLMImENIiRVV/oONO3OsONqkGm2pjt9LqDt/L20O9RUuyBQVV5OIqxLqKjamOLZHe5xs&#10;HWKcyHhVhhInl7SMfJzEcwb//VKJlcnEx06kxMlNSGecSDxfmm0dx4PFSQtzgkDKf4dYuHqIsSDj&#10;VRlKLBgXjXwsRP9z8JzRhpIfs/jnISUWLkY6Y6EQ5ctoz6F9sFiQnNH/m3//ffPFXytGOjaPfIyk&#10;yhcqRlbaMVI7QIxkETTpYqT/9xT/f4z8csNPbpa8EF//k5u9D+TdaDx7p3b4wyuul2PviWcvvf7c&#10;L11yPZvacPNIz/kjHyOpfhNbxcgMdJY8EkC688hrtKWLkZV9v1U5tBgZ+Lo9KrcvdunfFr3SXbfH&#10;1TSXnE+9AMjaqW1sisp1+1YgtsuzhJnIe5Fir1w/yz7diMzruigyz5sfmRe5qEWPsH0y2KKfDEbm&#10;Bee06ME5tOfTnq/2M/j1fLQRerv0b8v+nNdmykeij9oWO86xgRl/NX/JeUb2K/6SezrxVwQpOkfm&#10;dTS16B1NY9lu+XKKLNpa5BW23e1NXfPbm45UjGW7K2y7z0fyWMdc7/Ya7N7YNX8s2y3rLddJst43&#10;K7tZ6/am1rVj2W5Z7wj2ynr32V3TurZ949i2e4m93lcg1fEdXXmk4sgFn87xnUkOV3EmOdYH1Hms&#10;hm0P2AxagCrqmUAhDS317Y0t9TtC367zNnXVepv+XONtaqnZEWqpob3mmEHdoN2g32ipPwbaG2uZ&#10;J7z1YDqowhc7kXXI3UinDko3mh3PqfrPZTT3neNE/5E+f3nhHKgoveQ8qbZzUGYz9RZQiS3XIBuQ&#10;NyKH6yvFPZLn+E89JtaebGxZezz07TWRpq5wpOnPzZGmlubjoZZm2puLG6kbtBv0Gy1rixl78rSY&#10;COM3iYkNyBuQPqDiUvmEplEVE/Jyk2tRWt7/1RcTw/CVsn80xUTXxiNG18abG+dv9IdaNvhDB9b7&#10;Q13rbm7sWkf7upcaqDfQ3kB/Q9fGl8ARw50nNtr+a0G2jZGYkPjegS1yHpTcJ3liOL4ajTHRvv5I&#10;dfv6m1e/vc5f4wW1a/017WtuXt2+hvY1L1VRr6K9iv6q9vUvgSPV7phYh98ux2fnIrcjfWC05wm5&#10;FrwMOz6DvAopMTEcX43GmOgKGaGuUFHT/FC8qaUx3nTAiDd1NRQB2hvaGqkbtBv0G12htkYZ744J&#10;Oedeh8/kS9xj5dwh10Zy7pDzojp3DMdXozEmvOGWqd7w/KIdzV1F3AsXHQt1FXlD8wHtoQM+6lNo&#10;n0L/FG/4gE/Gu2NC7rNK8J8cW2VIHxjtecLAloXYITlwGVLyxHB8NTpjIjrXG97s39Gs6e1Nmn4s&#10;pOne0Ga/N0R76Ogc6nNon0P/HG/4KIjOHSgmqvCZxEQdcqzEhHy+Q2JC7q+smBi6r0ZnTBh13nBR&#10;/Y7meH17U7z+WChe7w0VAdpDbbXUa2ivob/GG26r9YaNuoFiYrsdE5Jvx0pMtGKLxITcU1kxMXRf&#10;jcaYaDeM1e1GUc3bDaw5qK0nBuqKAO11bdXUq2ivor+q3WirlvHumKjBb1fgt0bkVUgfGO3njtXY&#10;shU75Lx4NVJiYji++jRiYqSf4cSxbaCidHc/w7mYwfKM5Mv4ZhvyXuT1yHEgvjdaG98baVBzJ/IM&#10;Qm3TndHzCLkOUfGjbM2jTW2LPpk8o7mScXL+kvEipSgpnzGLmy2n/6P0Hczu222770fKMyzT7l3Y&#10;fUe0Vs0di3bLeu/AXllvuW+w1jvSEN/bGhrLdst6y/2SrHef3btaQ/E7/pp2D/M3nYjzVnQfqKg1&#10;GyzOb8ReWe9vIdXx3b38h3N/1/jDuWru4HGuNTr22bctMTPY8Z3JMa32Kzw+oPJEJs/itb3RkLZ3&#10;c9PmPVpz9Cat+WiEj4xGNjdpEdojRxupN9LeSH+jtvcoiJ527/wlfCGxcBdSYsGpg9KN5ozy3Ejn&#10;My87HqgovdzrvJnBLeAL2LITeTcygpRz3XB8pfYzeExE++IAF/Vt/y1jInprvDF66+HQa7cYTRoo&#10;vdloiu47HIruo31fr0HdoN2g34je2gvipz2LF7+J/76K3I30ARWXyic0jaqY+DtsuRal/ydSPU8Z&#10;jq+U/aMpJrS9Hau1vXfWbN4TrI3eFKw9GgnWapE7a7QI7ZET1dSraa+mv1rbewJ0nHZNLHlCrokl&#10;T1yF9IHRHhOSJy7HDon3HUgrTwzdV6MxJuL7W+ri++fXF+3vqjdu66pvu7WrPn7LfED7LQdqqdfQ&#10;XkN/TXz/gVoZX4uPPKAeTAeH8Nt25N8j5djygdEeE3It2Iod/4CU86LExHB8NRpjInpDxIjeEG58&#10;bffJRg2Utp1sjO4KA9p3PdxAvZ72evrrozc83CDj3TFxAL/JPYQcW/J5Lh8Y7TFxB7ZIfpAcKOdD&#10;iYnh+Go0xoR24GSDduC4sfmOSGP09kjj0f2RRm3/cUPbT/v+4gbq9bTX01+vHShm7MkGd0zIOVdi&#10;4j7kWIkJuTaS5yhyD9Vmx8RwfPVpxMQU9FHHnORp2ZYyDci2tJ0P1He0Dtnf0TqILYIz6Ttadw3x&#10;+xYyXhW5P5DvaMX5V31HS7YH+o7WJZdZn5OePvmTf0er6/GPzO9ondRSf/emd5ym3YM+f0K2IxF9&#10;Jc7W8znpv3vTZM+4ECkQzoNI4bwb6eaMZMC5k3lSnJyfoy6cX0S6ORdlwLlNCClOztuoC6dwuzl/&#10;l53edrlfleLk3ENdOG9Fujkfy4BTrmOkODklZwlnBOnm3JIB5w7mSXFyyvMH4RRuN+eMDDj9zJPi&#10;5BTdhVPWz835Ace1HA+bgLOoz/a10CjXO1KcnK3UhVNscHO+kQHnQGsk9xHCKc8z3Zxfy4DTzzwp&#10;Tj0vpi6cW5Fuzj0ZcAqXFCfnZ6gL50VIN+eSDDjXCiHFybmeunCeh3RzvkJDujVaI4QUJ2cjdeGU&#10;/bk5782AMySEFCdnLXXhNJCIvhJnq5KGdHout2c4OatpE055TuTm/COE6Tj9A3CusjkrB+D8RQac&#10;JQNwLrM5ywfg/F4GnJEBOBfZnEsH4NyZAee1A3DOtznFBrc/9Qw4xU4pzjWaTV3WSLjdnFkZcO4W&#10;QoqTcxZ14SxGujkfpA3alHmpjX4pTk65lhHOGUg35x20peOU9ZAidhaASVzSix9lW+ZOcWxPt7cR&#10;g15DPWxfQ8kYKWfSNdSFj4zLGcr33GW8ZYXlC7mGOuHpv4aS7YGuoVovGblrqOlbPk57DeVnoQLk&#10;4a+ibAfyG0hnLHyPSsEETZtH+yZlkC3Vee8+6iP0nhdtHVyS46pAvY06W0pbCSi2IcfZQNvS5u4T&#10;XsWns70QDLYfaZcyWFzL+WMq8AB5HwduM7+jV4AUnwSQaltxFHJsqPa/MEY4tpbxrB3I+1lKDevv&#10;l9Np/8OThQ0IszQdZdt+p8pio39M3uvzxByzyPaDD8x4TrDAsH57J9vum5+iLseox8gaX4r0A+c7&#10;hXJ8zVnh6YI3snN8b2Rb7xTKGva7pjxGTk4pO/ID2Y/EmOjopS56tAFVHs3l70vEnCrPlODvYubi&#10;KBktc8R48buzbPNx3UaifIXGRULqKJED2dpdB8eZ35Niummv+D3LyDJjyEub6CXTWm3IGrFb87eM&#10;ZGy2Ya0rTSbPIWQUSN8cI8dcc6raXGN83/ZSoz9WGM26RhvKnG3+d5/XWt983r1O6dbRrctR9nsE&#10;iC5OLrFnjjGuTx+PkeodaYO/w1bipAquUiB+moDUDE3bkntewQ3e8wq250fAeQU7JkXAeQUsE/9l&#10;ZRXhXy9DVTyKT7vBS0B0ddopujrrVE97JxbvwHK9m+qukMSBzJUiSbeRbLSefzexXWGMi+5EbgWU&#10;UzJOIOPK+DWOoPnfc49l8zbGNeHXD04w5WNP5Jqy7ZUCU1Z+MNmU1goy1SyymqqIXUfAfcBtF00D&#10;2DF+iHaMjxrwlAuZww6xJahVmPpVhlPrd4yxHSAz/bKHqF92VHzcAih9fs6morxsebckbHm3JGx5&#10;tyRsaV8yqPbi26HpnjNE3XMG1b3cjhBL9xm27jNs3WfYus8YQd0nDFH3CYPqXpGke56te56te56t&#10;e94I6j5xiLpPHFT3Kqfu0febzZhBmjGDNGMGOVjES8y8B34HMon31DnTk+K9nqlzZiv7vxBIzpyE&#10;lJzZmnthQWvuNya2kjvrQWvuFfn1oDX3hrx60Jr7P3LrQWvuVz31oDX3kYn1QDJq/3/JudUDtdgs&#10;7+A7ANw2S55YwL69yGwgxWmz1D1GbnYJshiIvtJG8WpGEdkv0axpvHtSu7+53MjtO5+k58zLkDNv&#10;CJxD19Npq/gi+f3z+cNa30Ij35gOVwEYB7bnP5W7Pf/f82QdYuBhMNA6uHVZbvRfVzj7hDNZz1Tv&#10;Vx48DguNgiQ938p7KvctdBU9Rcd24NZT9u1cW/GZU7fTfVg4TB8WJukm/tueP6Pg0/PhpGHqOSlJ&#10;z7fyZhS8Zes5cj6cPEzdJifpti3v3/OuKrDisJd16wHu9R1oPVPFoVz/tcNzEEhu4H7GKv6VvLVy&#10;eVhD+s5ZEfbtW8FbOMER2pC9Lwatuj9o9mtIa3ww3HsHMPuX2eN5z7A5nzp80i/SHH/ae4Kzol40&#10;yLa0MO+nitmWNrE12+g/piSW9oGddp8zjuXaMfkYG+47tPuvc71wyj7/eu8wH2xtasnb+M9fyzvK&#10;y/Etb7Y1VuHr1absfbHaqvurzX4NaY2v5h3lsnbSL2sp42VtZT51+KRfpDk+g7XJ3P+p8kiqdzj3&#10;+19i84zw/5FK/LUQ/1WGfVNLwr73KvAX17l+S/ZuZC2kzttqpd98a605vjzcu2tB2Oqfb4+fb8+n&#10;Dp/0izT5R9T/qe4PM/M/7j8z/N9D/PqJWaTvvRreU079CDHbWmXK3nvxn9R7Ksx+kdb4Cny/mveU&#10;Sz9zzPFwmPOpwyf9Is3xI+r/s1KcAzLz/1lniv9bie8OfIj0HawK+56UtzKL/8hJyN58S2qt5Bb6&#10;RVrjyT1vsgZmP2tijmeNzPnU4ZN+keb4EfX/lE/s/ylniv8lP3A6NPPPq5qVP6JZVj5BmvlF6pJ/&#10;6Dfzjzm+PNx98V+azX7t42YzXyHN/CV1eKXfzD8yfkT9P9byf8jy/9QmO383Wf6PN9n5nbqZ/y2p&#10;GTJe8n+j3W/Y4w17PnX8L/2m/2X8iPo/1b1uZvnHcybF/5FS00++fWWW//xLLX8izfiWuviffjP+&#10;zfH4/8Uldv8Se/z/Y+9r4KOqrn0PkEDIBxxIAkEiTBgSURIyRMRAgJxMMkkQ5I4ISg1qQKIoAY8J&#10;iL3ya6f249qv19EH1bbe29Gq5VbaRqu1H7YdrfT2vto2Wm29t/Y2Unmv7zX3NvW2V619zf3/994n&#10;OXM4mTmJE02mPbpYZ+29zpq1115n7Y+cc9ZydT1o2h/1wv7kT6v9C99y/CmcSPbXEPNhr8LnYWPO&#10;fyKI2Zz/AMv4A5r2R72wv+CH/Zdj/s/5UQRjguDHGCGuB037o17Yn/xptX+yNbY3/89X9o8BHwU4&#10;115cc1QYw3sxbmttez3YE9bepHOMIo/7KkVD+yrONdERyDEB1M++JjpzbZ+eNXPHrD/ndswK5HFu&#10;Pj77I8liV7L9kZyE9fPpgj/nnoau1PMeQBTg7EO3Pktuw2TzumS6zUnQjfbrmLVrHG1YnCT+JNOz&#10;OEHP0wW78k4rPdNnw5lj1G1mgm57CgJ5186WftiPvu1z6d+07Y9EO7D/gb0Q4ML7EcNe2YP9DMQu&#10;XeL+umskHd0t6jVgyb871P8m9kdEfUDxYw9FXA8a8lhPLPg9xMBStFNXbXXGAu/r8wzaH+m9DmsL&#10;jEXAhY9ijFoKmmu98LUC998K25Lu3SPqiSX/HqxNsD4R9RijBD/WOOJ60JDHemLB76FvvNs/g9bn&#10;4U7sf9B+ndh/wvru/n3Yz7gQdrtB4P43r5d0+HpRrwFL/uux/4Q5gqjH+C/4MYcQ14OGPNYTC/60&#10;2n9ekhjkbX4wD/cgx5Z3fH8wegD2YQw5APuuRGzZD3tjfqVL3F8H+5GO7hP1xJJ/H+xbjdjEeuzV&#10;Cn7s3YrrQUMe64kFf1rtP/8t23/+RLG/Dj/vw9gAXPgoxoY98O92jA3RvQL3f5PxiGMF4xP7hfGE&#10;/IwvK0Oynv1HfowN4nrQkMd6YsGfVvuXvGX7l0wU+4cx9pqMP9eECpsYfzD2DjBu7xK4/812SYfb&#10;Rb0GLPnbQ/2fYfxhPfpH8OPvH+J60JDHemLBn1b7L3jL9l8wUeyvw87tWH8DF65C/NgDe/Yxblwt&#10;cP83r5K0fpWo14Al/1XYm62C/7O+UvFXqutBQx7riQV/Wu2fvvV5OxYR2wDOtUU61ofOtQj/frcO&#10;/R4A8O93WcDiiL3aNPjbzaHBzwL/8hTOs0LE2gAwyt/qc3/nGcPPLFZ/q+4reF7jO4B6cW7Wn9TC&#10;V4dyjLMcz418KcUzXWdFlmKCXsJJuu1ZI8aVRvyVbxe+wnCd1qH58DbGAfy7GU9gBPFkEp/38uEJ&#10;UhO11XgLsVM7F4u7KbhHN+Eeni6xkSdxeLbE8UKJfSUSB0oVXqSwT+LYUoUrJNaXS2zCnym/B/GA&#10;OIL9b+KBOok1Q+GgxO1NEve2SmxcrPDfSNyzXeLY5RKLZwqFHfDP8BNpnF90wrfoY07/IrfdP5w0&#10;zUp/qQT2AYb8xcBzubmfzX9CJzQU1OY2FLxV/8gxnM/BfTJF30+LHIWCfM4Fx9BzZn4Q6XoGuRyR&#10;4xL01LkS64wkoKMBiU30JOlwrcT8Kyhp9qS4rlHRzRLHW1T5RonD6H3y6ehZ4t4tEsfCErdvldi3&#10;TeI+9Dj5etDjxOa7JA60SaxdKXFkl8TtHRIb10sc3idxfL+ib5K496DEPbdIHD0icSAise82iX/9&#10;folt3mX3NDmX9cH+RQA3X6Mv2teeU43hv83zmShex0MH8Hyhka0ZwKsAfJ4aLmw7zkJMf76JMXKq&#10;dl+jFl+CePVcEzHpwfdeGSpDXQ5gNyAfQFexyizcreqAhG7kLx8ui1jnM9BU6xy6Rjh2UibU0hhv&#10;eM5jLoDn1LVQnfN32R6W82/Sxeqc5VwDWNeyTgdYB9/tYV0ugO996ADroJ/7ALP3PbreKiv46ldw&#10;3t6gRb7VuBSFhJHqs1Bnb7v12+yHW6EY+2oZoBTAZ9vttrc/l12GeqeNLb3ZPksPnG4AWMfQOeVe&#10;DagFkJ+Yh4X5La52UXLmP1Z/8DrrPBt9cwXoJsAawH+i8hfAbwJPA54O4G9akKPfvfx4693LW33H&#10;K1t9dy9vrz1e2V5793JLnr3fcVnE1p4G0NYxdE65ywDsN/ykeD/L6sO5tvISdQ405AMs2wowcSGv&#10;ncj5HtORl+vzaKT1LjHP3d6D0cYh3+OOaSO/S9wJu/PeGoA+FwC/Acw+tY7f4eQOOBn+F8+VW+XE&#10;jFE8duB8+JlyPFcEusYGOB3yV9xvEbu/ZJKPpCPXoxcfeX0ccrclywm6Df13PoAvidBHXnH4CHW+&#10;N0vew5tRbz+khwwOhlEYUBXlwIwRmewLu787uvyw5LcOmBPHA4e9+ELvOOR6TJajbQ80qwB8D0qu&#10;Bv6xwxdmg34YAw/cYcR4QX+y3o34S4wTb5dvjEf+vmRjieUbDyvf+IaLbzyJwSWVb1jvnvzVN/D9&#10;qBS5HccaN24fh7gRfm3kHLGWb9yjfOMBF994FmWpfMN6t+evvjF+vjEeY4oX3/g75RtRF994GWNG&#10;Kt+w3p3y6hvu67bI0PpSs+WyRNhKuW6Lg8ftsOY7aNbQPDgbwrluOwjgOPphVHKRyPk31mCcGw2t&#10;2fjbTjB90ctNX2+e6QtcHl4UwHmgFbgVeA3wGuDzgM8DXgi8EDgfON/SZeR1XqQBP6eO4XP+vn3e&#10;btkuF+XWOdu3VIHddvbz8bDj5eo3rwX+GpTgmuZfgPlbUSNWFUUemExud5tq92Hgb1vtrkW7W2NV&#10;mdxu9vdPVH9z30P2d9yIGn2XZnK72d//gfayv4faXdt3abQ1s9sdVv19G7B1f0cCcSMWHp/720ss&#10;s/yMvlcI4LoWXaPVAXIA2wFhgHVY62HuP0bXxxqj6w81nV7nC+mAdXW+UHTtoaboWpSvfSYIOojy&#10;IOqD0fXPAGKN63Ad5XKsKAG0A36GH+wA/gWwXQdLN1TZ9vGGYzqKG1AnDuqf7jiuS9Fn/GvpRTtZ&#10;59lQZjvoMID7o/z+0nXA/wY8VltZsmdAtnUOkZ5sMdJYN+4+0aw3R5tPN58ORVt0wLqmaEu08XRz&#10;tBHljetCoJtQ3oT6pmjzulAU/E6f2I9Gcq+mC7gPOBN8Yh/awnu+G/hlyyfGYCvLDyaTT+jB6Bo9&#10;2LG2o0Gvixp63RP1OvLTdKzV61Fe/0QtaOSj0WtRX6sHnwBEz8h9yLHyn2E3zo1+lCE+0YG2fB9t&#10;ob/3Kp8Yi60mo0+Em8yLw02hLQ80DmzpDQ5s+VPDwJZwQwiA8oZ7NoPehPJNqN8UbrpnM/mdceIG&#10;2O007HYj8P/LEJ/Yi7Zwf9oE7lc+MRZbTUaf6K3XLuqtf+Gi8vrIpvCGyKYj6yObete9cFHvOpSv&#10;q9wIuhXlrahv7a2v3Eh+p09cA7txzKAd6RuZMHbsRlt+ibbQ3/+P8omx2Goy+gTyXs7Vg+WFHQ29&#10;hVGjt/CJ+t5Cvb4cgPL6I3NA6yjXUa8jP+Yc8jt9gmPHnbAbx467MsQnOHbcgbZw7PiU8omx2Gpy&#10;+kR0G+YT2zFfuAzzhsswf7gM84ntmE9sw3ziUtCXovxS1F+K+QQgus3NJ36rfOL3GeQTXFfTJ/hN&#10;2QJgtn20tpqcPjGA3Jcn6zsaTOyfmMYT9aah15+s1+tRXl+6AfR6lK9HPfJjloJ3YIObT3APn3GC&#10;67dMGDsYJ/g3TvoE19nSJ0Zvq8npE+FmjB0tGBtaMEa0YKxowdgBQHn9kRDoJpQ3ob4JY0dID4bP&#10;WIty7OBalD6RKWtR+sS/Kp84NeQTo7fVePhEuvdw4mir22HpjuYn7OFcDpp7JF8AvIDKHmDOvbi/&#10;FDcDwbgZDlnXpnMNPlHa/VnV7m8C0+9Fu/ei3bcEgpncbvY374ke4F9Z7UZfx8321kxuN/ube5Ts&#10;76F2721vjd/ydrb77XvW1Lq/j6K97O/vAVv3947A8SV7jeNLUve31oDLrGPonPfKO7Xvqpk+5L/8&#10;Q9P2G2OhyIFY6MT+WEjb/4cmbT/K929uBB1EeRD1Qc3cjDyZvibn/Ofz0P9F2OQEcKbsxT+ItnDe&#10;8yVg9jPnP2OxVWqfiAz5gfPvEu+UTxhdgY1GV/ZFx27quShu9lzUf2PPRcaN2QCU37izFXQLyltQ&#10;32J07Wwlv9MnGBdptx5g7ktlwpz4H9EWxryHgf83MH1iLLaajD4Rv1lvjd98urX45uhG41B0Y+fB&#10;6MZ49+nWeDfKu9e1gG5GeTPqm+M3r2shv9MnaDfa76vAHDMywSe+jLa8hLY8Dkw/p0+MxVaT0Se0&#10;d+uN2rtPN26/JdoUORxtOnFztEm7+TRy6KL85nVB0MirG21APfLfrQuS3+kTj8JejLNfV3bMBJ94&#10;BG3hGuAbwBwPxdgxBltNRp+IHAw0RQ5mh17o7glpgMqunlDkpmwAym/a2Qga+bd7gqhHfuWdyLMc&#10;OGM+wTGX84mvKPtlgk9wbkQ/p79b84mx2Goy+kR8f7wlvv9Ya/F+Y6PRaWzs3GdsjN9wrDV+A8pv&#10;6G8G3YzyZtQ3x/f3A+Itzjhxv/IFjsGnYMdM8InPoS0cOx4CHho7xmCryegTkX09yI/7wYYXbggE&#10;NUDl9YFgZO8HGyJ7Ub73pXrQ9SivR319ZN9LgJ4z8ubeC7v9BPbjXJ3xIhN8guvq59AWrqm4zuTY&#10;MRZbjYdPzIUu+QColfAu7DxVXgK8FWCCgTwTOUfqR0b5nhL5rYNt43tKcfxrvdfIc7f3GkuuSF9+&#10;LytHajx75Pcat0GPYsAbULIMeBB4KrB1xHHyUnbqd9Ya1QWUZ8l8Vcl8zUXm7R5k8m/rPOwy+axC&#10;Gcp+5yKzwYPMXUJiokyuzSjzNy4y+UInikd8RyuMugMAHnY9+5RMPhvgtOfXs1LLvE6KTJDJ+7sM&#10;5ZwPOGV2e5DZ4SKTcZAy+cyYU2aNB5k+F5mcy1Im/7bllDnXg8zrXWT+WMl83kXmq9NS29Otj55R&#10;Mn/oIvMhDzLd2v49JfMHLjI/6kHmZpe2f0fJfNpFJj90gOKk/rnNRebXlMxvu8j8Mzotlcygi8yH&#10;lczHXWR+wYPMsIvMLymZPS4yr/Qgs8pF5nEl84suMld7kFnjIvNBJfPzLjL/gDL8n7SPfC4y71My&#10;73eRyXsslUzuB/Jg/xOKAfcomfe6yPyyB5kmZPCwy/ykkvkZF5l7Pch0i3V3KJlHXWSWeZBZLdVM&#10;0PMjSuadLjKneJC530Xm7Urmh11kfhr8KE7a750uMt+vZH7IReatHmSeq2SWA3P+NQtTQvve8FxV&#10;Tt04ByMPj5HmZRM57+oHYqPLu0p+2VrZN5yXLZ05PC/judu8bOBd6ZuXWXlXb//zyO+B+tA5l0DR&#10;PwP/EjgHcQn/Dx2vgVg9XX6TwhozrErr3YmjKNiKNx668ZTnjZil7MF5l+Yb8b8tgqsKPM5rtL+o&#10;vKvMQVoE4LeKKg35d3reJ8F7hvOuvnxfQb31faHzbDzjnXe1aUpl7l3TCS8WNE15MQ3f15qePXAe&#10;9hMA/I4XfSwL8DxouJ54HgVIHO/BvSETe0q6GkFl+tnaUN5VXrMOVZiSJByTMu9q/JWnsSv7dLkh&#10;v69Em/CoMBJpZ30W6vPJiKMZcAIQA9CX7Ly07UTLu9oHnZ5XutrbSV3tNMgzvg83lryrJuTsoTC5&#10;7BT+hpCGb+SsxPdTZObV1/52Cr4R2xzKv2qawD8dIQOrzBGKL6qN8BUy9kUv4GmA2zfI7H0DFnzf&#10;zvnduVR5ZKdFTFw3UntkawKabE+Vak9VSLanSuXerFK5N6tU7k18WS5Je76P33sC4K09o8/Xuhey&#10;dwJwDNIHCBw8q4Z6R+bFLVJ5cYtUK4pUK4pCMi9u0YitkPdIDDKPAry1I9vxLchU/ZIdMSB7FQDH&#10;UDvYFpUXN0mWUKlfH3ifB3jRz+5H/I3Ee3x6km+zjvztfH5rcTNkGQDG6FxgEmfmCf028oN+G/lB&#10;VyA/6ArkB3XmBU3MCcp7jfcF57BHAM72Uf8K/I4OnAXgYW8f6RxD85hnYjguppY5w6PMGUOxNrXM&#10;HI8yc4Zk2tsq+3I4rylyoY6pLwuMxFwDu/Oeytmd9wmRa/M47HkPwK0fnLqsNIbtaa/j+J2YrzDZ&#10;9+BH9rkCQzNKICsfQJmncp/KOQVd6S/UMQpw6kk+ez/QZnbdzrRh7hhtmJugG+23O2/nOOZVTU9f&#10;n8rdmXtK6Zk+G6YnN+2u3E/MvCZf+mE/+q0P4Oxft/5M5ocj5gRFfh4tvjQk8v4cVXkLDXwXl3l8&#10;gEVeH9IxfLMf9SLvj+DHN7V/41f1fsXvl3l/DNDM+4N6kfeH/B6+61yKduqqrVnG8D1FPz8I4BhI&#10;O9j9mPPbxHssfTmB8mlkgNP2/E37veXlXhtz32hThQ0Ln5+qciph7iVyLE1TOZdAs29QL3MySdy/&#10;3MoZpyl+TV0PWuRkwlyOfU/5HvrGu/0zLCdc71xhp8L7C6X9wphB0f7A4t4gTfujXthf8PN783NU&#10;/RzFP0ddD5r2R72wP/nTav9k+Z+85bzAHpWYi7zj/u87H3ZeCPvhe/1LS1W+YXzTW+QrLlX5iEEj&#10;TzHriSU/8xWfpeoXKP4F6nrQkMd6ma8Y8tNq/2Tjkzf7Y2k/Qey/Dl/Wpv3XhQq30f51iBdnw55r&#10;BRY5h0n7kG8V9SInseBHvtCHaP814IOdBf9Z6nraHTmJUS9yEpM/rfZPlpfbm/1nTxT7Mz6bi2E/&#10;5Dtq8sn4MeCD3RB/gEX8Ic34g3oRfwQ/4s9nFql69g/5z1bXs/8Qf1Av4g/502r/DMo5Rfu3Vwo7&#10;Fa5SOSn7qqQ9gYX9SdP+qBf2F/yw/0dVTsq+8xT/edL+pGl/1Av7kz+t9k+Wu86b/8+ZSP7fWyLs&#10;VHg/4jdzSoYZNySW4y9oMf4yzq/CF/rJz/F3vhp/5yv++ep60LQ/6oX9yZ9W+ydb43mzP8w/MeI/&#10;/b8nT9ip8AP50n6BAmlPYGF/0rQ/6oX9BT/s//NcVZ+r+HPV9aBpf9QL+5M/rfZPX07oGPrhKGAs&#10;83/7+gAiEtbepHOM2R73QGYP7YE410RHIMcEONdEXLZ4XxMl23fIT1jbd8wazOmY9ZNx3B9JV07Q&#10;wZzT0DW9+yPJcgkls2Ghw4Y/mdkx68Fx3B9JNv9PpuesBD1PFzyIvKpSz/TtjyRbGybTrSBBtz0F&#10;P5l57Wzph+O+P9J7HeZgNRhXkNetiesQ0MwjxjySwCKvJGnmnUS9yDsp+PdgjoW8b8w7OcB1Cfm5&#10;TuH1oCGP9SLvJPk9xMD07I9k0PyA+VSRS0bkaz3ql/lWDew1MV8rsMjHSpr5WlEv8rUK/t3YmypT&#10;9WWKv0xdDxpyWS/ytZLfQ9943x8pSrLP6m1+UIT4ztj2jq/PeW8YmHfx3ijC+o6+Hcd8jL4OLHyf&#10;NO8N1It7Q/Dj3thXournK37Mz8T1oHlvoF7cG+RPq/0zaH3OnJHt9PcbsP7A3i1zSvZhj5Y5JoFF&#10;zknSOvoH9SInpeCHfT+KvVvmrOzj/UP+Jep60MxJiXqRk5L8abV/hvl/PFf4aeHRPOm/BubB9H9g&#10;4f+k6f+oF/4v+OH/v5mp6mcq/pnqetD0f9QL/yd/Wu2fLGe4t/hTPJHiD/Y1aKfCpxdJ+3E/g/YH&#10;FvYnTfujXthf8MP+C89W9aWKH/tbjD8maNof9cL+5E+r/TNo/IWdtLgu7FR4FPvbtJ8xV/nzXOXf&#10;oIX/zxFY8tP/Z6v62Yp/troetPB/iQV/Wu2fbB7vzf8Llf/fjj/8HAGMx/rQ/jcurudGzAlq9DcN&#10;Lg6HBuuB3/tS0+B3poSItTgwyrUpU953vjFlSj5k8LCvSynXTrPe/rukzzOGn7k7IydoLHhSi+wO&#10;5RjzHM+BpMoJOi+yGT9uUAHbcyCc3ybmBLWygjZo1+AvgNdrN6ssoQ2aD1/dSMgNGv9TkxbbgrFs&#10;WkjgvhkKc/8C5Qb8VNQXKYz5BekI5iXEvO8FXiQx532k4xj/iPvOVbhKYgNzeJYHahReLbGvVuLI&#10;OonNDRJHGxUOSTzQIrGxWeIY+oryolsl7tshce8VEid59mg8cofeN/OB/Aqd0FJw38yWNDzb6Hzm&#10;KVXu0Kzxzh0aW4hevwS7Uz6JezDjIR04R2KRFRb0wApJx9HTrI+hp8V1axWNnibdjp4W5YbEAw0S&#10;96DnWW6i54mNFom1jRLHL5I4Ak9gfRheQKzDI4h7AcSxSyX2wTNIazsl7rta4oFdErfvUfR1Epv7&#10;JA7fKHGgW2LtsMR9fyux+R5VHqkX96X4x37ONYcPwPWHM+ahSKxJ7GvUqcbw3/D5N0Vex0MH8Hyh&#10;MV0zgFcB+Jw0/44+dAzMx735c5E7VOs7LXKGDi5uwf2I+xL04CeuDpWBOQewG8D4xnBilVm4W9UB&#10;adSN/OUA8uOIWOczbOd8Rn8BKskDtbQSdQ70tucOXRZ4bD1/l0fFw8wdGmm05w4dqT4L/Pa2F4DW&#10;ATTSrQD25TIAbeLMHWp/ttiyo93Ga3ENbQMx2lIFQBsA1jF0zj69GlALID8xDwu/ldyh1RDI9xlf&#10;APBhwmmQOx3A37QgNidQZVwUqOorM1b0lQWqXl9jrHh9TaDKrd9xWcTWngbQ1jF0Trm0m9V+yxZ8&#10;DnCurbxEnQON+C7HRM4deu13R5cLkPzWga7A8cBhviNpvWPLc7d3OYxxyOmV7F0OE5oVQ5c/ACoB&#10;fKeDfWodr+Lk6WzpR5utQoWtdzl2gLY/F70IdI0DeInlY4wndp/5q5/QOjIeePWTZZfKd37MvEPa&#10;e3GTvxedNvAt+twHtXc3ttycg7PBRWU7P4RzyibPkcKLb/iY9qX9pHl8Zdvx/ehu7fiqN3L6v/1B&#10;LVl+LxN89JNnAfQT+i9+cuh4FWerEGQZb1L5ifW8+V+yn6QjF7GXeHL88vT7SbI8s53o/7PgG3w3&#10;ln7ifN92Kcruh+MgpKTwE+stC/ztDrw1NsDpX0QsSUcuYi8+Egun30cir478/uA29N958IOPKh9x&#10;vkdLnYsA+H9EHwmjLgDgMdK4Ys1FKGd4HvP25gbcid+uggIfB1wA+P8A+j7nR4yfToj541fE/Nrs&#10;mL/9ikhZO87bG4AbgJcBLwOeDTzbarN9ng5xtvlapAG0OobP+Xv2sdeyEfWxzqfg/J2w1+Xqd6+E&#10;AnwPfjfgOwDqHG+MlcUbzRWZ3O6tqt0HgL9otbsO7d4UK8vkdrO/vwFgf3N+IfvbXBFvNOoyud3s&#10;72cA7O+hdtcZdfFNmd3uFrSX/f1ugHV/95xvrui9dHzuby+xzPIz+h73s/MBUM9TDkAjZKw1QsV1&#10;x5ridfHGeF1/MF5nBIsBKA92rgFdi/Ja1Ncaoc415F8H2ZyjbwCUAHgP/C8A74EfA+w6WLqBzVN8&#10;T3cc1/HDboelF9QdGoOzoeN20GHATlT8M2APgP7NPZex2Mr6nXSOdePvE5H5Rmh7ybEmbUG8UVvQ&#10;H9QWGMHtJUYQ5cET80DPQ/k81M8zQicAkfluPvEp2I0+8VlApvjE3WgLfSIGkD4xeltNTp8ILzNC&#10;5ecea+o9N97Ye25/sPdcI1gOQHnwyDmgK1BegfoKI3TkHCMUXubmEw/DbvSJrwIyxSd60Bb6xNcA&#10;0idGb6vJ6BNxoxfZbx9YWWyEa4z6cE3nhnBNfP0DK+PrUb7+T9Wgq1FejfrquPEnQG/A6ROXw2bf&#10;AjDePgXIBJ+4DO14AnAV4GkAfWIstpqUPrFRWxnf+MLK4o2RGqM1UtPZEqmJN7+wMt6M8ubKAOhq&#10;lFejvjq+sTIQB7/TJ3gv0SeuB2SKTzDm0SduAAz5xBhsNRl9wggNrDJCJy841mSuxjp4dX/QXG0E&#10;T15gBFEeLF0F+nyUn4/6841QKXgHVjl9gnPM7wJox+8DMiFOMOY9CaC/c64px47R22py+kRfgxF6&#10;LHisqb0x3tje2B9sbzSCjwWNIMqD+Q2gDZQbqDeMUD54+xrcfOIF2I0+8a+ATPEJfkuZPvFzgPSJ&#10;0dtqcvpEeAXmmNWYQ1ZjLlmNOWU15pgAlAePVIGuRHkl6isxx6zCHHOFm098HXajT3B9nik+wbkl&#10;fSIOUHPMUdtqcvpEoMwIZS851tSzJN7Ys6Q/2LPECGYDUB7c6QO9GOWLUb/YCO30GaFAmZtPfB52&#10;o0+cAGSKTzyIttAnvgSQPjF6W42HT6R7DyeO+bPbYemO5ifs4Vh78feh4osA9v1JAPfHBrrN8oHu&#10;nhrr2nTuy0yUdn9StfsRYIJo9z60+1azPJPbzf5mfGR//8xqN/p6oLuvPpPbzf5+DsC+Hmr3vr76&#10;gVvfzna/fc+MWfc3/wbL/uZacej+XrljgRbcsSB1f2sNtpgydM57ZaS/MY73vqt5aKDFPHSy9eRB&#10;cyPi1MZSgNl1stXsQnlXaQvoZpQ3o77ZPFQK3oEz8rPwHvgFgPfArwCZMNbF0I6XAMcBrwA41o3F&#10;Vql9ItIw7BPD5++kTwS6jdpAd/GaD3bF1/TcFF/zkhlfEzCLASg3Oy8EvRrlq1G/OtDdeSH5nfOf&#10;f4DN/glwP+CHgEzwib9HO74HeADwIwB9Yiy2mow+YR6KrzAPHas+edAIDHQbgVKA2XWs2uxCeVd/&#10;FegqlFehvso81A+In7FOYpzg3zEZJzJlncQ4wbUf4wT3VWScGL2tJqNP9BzuW9Nz+LG12Yfb6wI3&#10;t9ftPNRe13PwsbU9B1F+MH8N6FqU16K+tudwPnj71jjjBO8l/h33C4BM+Tvu59AW7hc+BOgF0CfG&#10;YqvJ6BPmIcNnHiouO3kwXjbQHS8rBZhdxQCUd3UuBr0I5YtQv8g81LmY/E6fYJzgOpNxgjbMhLGD&#10;cYJjIeME9wNknBi9rSanT5jnm4dCq04eHFg10D2wqhRgdoUAKO+6pwb0SpSvRP1K89A9NeYh83w3&#10;n2B8pU9wDM4Un+A4SJ/4J4D0idHbanL6hFGBOHEO4sA5iAfnIC6cgzgBQHlXZznopShfivqliBPl&#10;iBMVbj7BfSj6xFcAmeITX0Rb6BOPAVScGLWtxsMn5mIcywdArYR32uapcj6XtRVggoE8EzkH4J2j&#10;fD+J/NbBtvG9kzj+td5P4rnb+0mBtvTlmrFyAO6YljwH4AwoOBULyEJgZ64Z6hnESydsw2aA/bDe&#10;TwqjsFFVbAMmUOabAMrk5h7+HzriOPttdmqZe9UVdpl/UDL/COyU+QUPMne5yBxQMinbKfMGDzIP&#10;uMj8v0rmf7jIXOpB5nUuMn+lZP7aReYvs1Lbs8NF5iklk7Kdbf+sB5k+F5m/VDL7XGRGxiiTeyv0&#10;Je4bOfXc5UHm9S56/lTJ/LmLzAYPMt36/Xkl8wUXmX+alrqP3Oz5AyXzOReZL3mQ2eDSdjEngjzK&#10;dtrzIx5kXuMi87uQxT6ibKfMizzIPOgik3M4ynzKReZSDzLd+p3rb8rkXMqpZ7YHmTe76Pk1JZOy&#10;nTJPogDFSeOnm56PKJmPu8h80INMN//8spLZ4yKz3YNMn0vbOZ+iPTm3cra9wYPMBheZDyiZD7rI&#10;/C3K8H9Se7rpeZ+SyXWVU88fe5DJPXce2xRwjPuMkhlzkfmPHmSaFIjDLvOYkvlpF5l7PMh0Gzvu&#10;UDKPushc5EFmtVQzQc8PK5mU7bTnIPhRnLSP9rvIvF3JpGynzE97kNnpIvP9SuaHXGT+NaeiMhg+&#10;sdHnK5zx/GdGl1OR/JYEmBfHA4efzBme5/LcbZ774o70zXOtnIrJ3q/2Qbm1gGlwqu8DFwDb/eso&#10;iBsxz/WjBSPNc4+ibqvmzI/o00b67685FQcHm2Gz8ApNawLwGy6VxvD3nWb+y3BOxffzXH135Twb&#10;z3jnVKyeUZnblU94o6B6xhtp+O7Q1GxfFd6vBdhzKmaBhtsl5FRcNFP6HIrF8akK5FBcqGk+GIrc&#10;vKYBNZiSJBxvd07FI/h1E8D+W2RkizU9FVpsTBs6X2HIb+zgdsfBr/hE6qvsZfGBp7X4vz1djjId&#10;HFkAHhVGIp0FOp8VOOg7twP4+/xt57WJ35zWpjaBrxZAuwOJvXRiTXN861eUiS8NGRYvigYLjMS8&#10;V+0zr8q7Xr8qj3qsAwQA1MOps1MvZxtO4LqYutbOS39IzBE3Jcm3Wh1tUG2EiEHkX5zGdlcC2J7p&#10;wJqhaVfM3JJ/QN+SvzvPBGzJ75hlArbkw7XwH/PBTR3qC+rCdj4DiAOc7WR9qnaPJW/iTsgNA3AM&#10;8jcIWQB+74TfsfjY92fgG0zNKrtgc2jfc/mC9pLzMQY5RwHOtqDojO/O5RjO74Wlyi2YFTEgZxWF&#10;2XSn/iq3YPzCEO8CUS/+sZ/T1o8CjgO86Tf6nJTbILsVgGPItowl0rL3PoQvfsaXKYsuU1knl6VV&#10;52zHd/pS2TQ7MpLONcIbpM4LlM4LlM4L0qrz9FHqPH1Enc+36ZyrdM5VOuemVecZo9R5xog6rxrW&#10;Gbkxxd0GLO62lLkyfw3fegngxZ+Tx8GxfZefcdDyH8bBfOjCOHhmrswDyJV5ALky34Ncme9Brsz/&#10;kbMBcGbOTC0hRuZAHO/bewBRgLOdXmJkYrxP9m3okeO9M48kx6kNAOp2C5ToBDh1Q5VLzMv1mBMi&#10;d2hMrjASx2t7P/I38N1QjzKnjEJmnkeZeUMy7XqxXxLnCsly9iWze2J+it15v0LuyT+OY26Fsc0H&#10;CowpCfkLTuX+auYp6JrMd7H8SRjfabPkNkyP79J+u/Pm5FM3joW8t5y+66bLSmN4nmjXk+1I7Ov0&#10;5IA4lTsn/5TSc6T7f/Q2TE/ujF25f8y9Jl/6YT/a3wd4qzZkLI1CzgcAjKUFwOJgjp7emhBz6RTe&#10;j/wUIkfSqpDMkbRK5UACLXIknS+w5Efdm8hPsekCfHF0peJfqa4HzRw9qBc5eij/jG8wT43oUCBL&#10;aiHWlaU4ZxnbmmUM+wN96SBgr6qz+wfnP4n+Mdb8bcNz59mQyd/Mp6MCnLbnb9rjphc/SebfSfvG&#10;WCtsWFhUJ20br5O2Bha2J82+Qb3InyT40Tf7kEOPfROvVfy16nrQ7BvUi74hv4e+8W7/ZGN9su9j&#10;D9vfGpffefuvwFd0V8NOK5DbYzXsh283Ry+EPSXu31Qp6dhyUa8BS37kbqu7APZnPe8l8qOPxPW8&#10;l1aIemLBn1b7J4uP3uzP2DAh/B95NjU9APshLr2C3DcHEUeijCkA4P4foI60D3WoJ5b8yN9ZV63q&#10;YWPBjz4U14OGPNaL/J2Un1b7jzV/4bD/6xPF/jEDX6+m/xvIf4Dx4ff1+MIz44nE/Zs2SDq2XtRr&#10;wJJ/PfIfrIb/sx4xSPBfoK4HDXmsJxb8abV/BsV/5DkVOVGBC3+PHKnMnxrjeCBB5EflOfOnol7y&#10;Sty/qVbmT0Wsl/zoP3E9aMhjvcifimvT6/9jzU8x7P9zJor/M/5EaC/En20YPxk/NI6biDnAIv6Q&#10;ZvxBvYg/gh/x5yH4P+OTRj8nP8YPcT1oxh/Ui/hD/rT6/1jzFw7bf+6EsT/8P8Y4Df8/yPgP//fB&#10;lsLnGf9pe8Z/3huwNbDkZ99gjBX1jP+8Rxj/eT3jP/wf9cL/KT+t9s+k+H9hSDOmwn6IHUXTEGPg&#10;s/FpsJvEcn4JWsw/JZb8nH9OUfNPTfFr6nrQkMd6Of+E/LTaP9ka29v8h9N+zn9igKOAscz/7esD&#10;iEhYe5POMQo97oEUDu2BZBmJa6IjkGMCqJ99TUT9va+Jku2PzE7Yd+iY5c/rmHWl2Jcan7V9stxe&#10;yfQsStDzdIE/7zR0ZR+mb22fO6a/5RQYuQm60X4ds+4eRxumZy/sdMHdsKHUc6LZcE/BlXnXzpZ+&#10;2I8+7gM471HeA857Ykxr8OhO5AvBuA9c+CjXIW3I1II1nC5xf90Vko6+S9RrwJL/XaH+vBqsM1iP&#10;MUrwY39EXA8a8lhPLPg9xMBStElXbXXGAu/r87HmbxueHxRDB95b7/j6PHoA6wf0BXDh01hfvLIf&#10;6w2MTbrE/XWdko7uE/UasOTfh/UHxihRjzme4Gff8jrQkMd6YsHvoW+82z+D1uf6LozhtN8uzK2w&#10;v7GnHWM91nfRqwXu/+ZVktavEvUasOS/CvMv3BuinvcA+WvU9aAhj/XEgj+t9p+XJI57mx/Mmyj+&#10;z/x5BtbcwIVFG2T+u/gGmQ8PWOZPBc38eagX+QsF/x7MvzAHZm5h7h+KfKvYXxT5U0Ezfx7qRf5C&#10;8qfV/snGJ2/2z58o9mf+4ADiDXBhFubIr+xBvvsL4bcSi/zBpJk/GPUif7Dg3x3qb8P+YN014Eec&#10;Efy4f8T1jDvIH4x6kT+Y/Gm1fwbtz+rdcuwEFmPzni41Ft8kcP83TUnrphybgcVYCyzGZlHPsZj8&#10;GJvF9aAhT4zNlvy02j+Dxl/mD9bp78gf/Ar8n/mDo9gHYT5gYJEfmLSO+IR6kT9Y8CO+1GF/hPmD&#10;o/Rz8mP8FteDZv5g1Iv8weRPq/3nv+X4P1/Fn834ww8euTpj7unl70Op1ofOuSv/RrQOvxsA8O93&#10;WcA8Butfbxq8uhn5O4EHf4v8nTNCQxjlMn/n1CmMmTzsv8s5sp1mvf13SZ9nDD/feUb+zr7ak1rf&#10;u5C/s8TxvEqq/J0lER0/nkUFbM8ycVxNzN95vXZA82kb8QRvFZ4E9OErOQk5O9uzcD83hbTYTIm1&#10;WQrPlbh9nsTMIU6++CKFfQovkdh3jsT6uQovl9jE3hCv60NMEBi+KTB8kthYK3EMYytprVHhkMTt&#10;myQOX6zK7U+MDZ9zLv3WcnBOnVYJGT7AkG8Y+NbGzL/L36ATzi34xsxz1bOwY/eFHGOBo59T5eBc&#10;MN45OH1nI3L8DTygTOJAucQ9yySOVkpsBiQ2VknsQ1QS12G2Q+xDDxL31avyBolN9CjLA+hR4gHc&#10;UcTxVokjF0nMLKws17ZI3Itz0tFLJA5fKrFvu8QxrBJZH7lS4vZdEpvXSNzXoWhGVPANdErcixGM&#10;dM9BiSO3SNx+ROKB90qc9DlF+kkRwLlmRpFY15UC6wDWTzWG95xmoYzX8dABPF+IAGgArwLw/VGE&#10;w+FjYA4s8iOZgzMGSyD35uCFdwisgR78TluoDNz8e+9uAGPUFIBVZuFuVQekUTfylwPIjyNinc+w&#10;nUPXCZOD864nHl0vVUUeoy04j7yRkINzpPosXGRvO/8uqwP+E0a6FcC4sQxAmzhzcNqfRbfsaLfx&#10;UlxDwLFBosRz9uPVgFoAfkpgoCGszZ0i+oFlzsPqD15nnVNeIYB9xvM6APsRj8eLNvWiw3Q//kqi&#10;6GcVvQM0fcs6rHeUp6PgN7N0/5TZFQAD0Ob/zSzT/yzAkkGZJmTS+Pbf+h0e8LD/lkUn+608XfeX&#10;6RUAA9Dmz9NN/+9mD/8WZfC3ksn4KfifhJ5PQt8nofdPZ+uQofud+s2Zk6ifRSeTvXyO7m+YUwEw&#10;AG3+5XNM/xyAZQvKSKXff6FNL6NtL6ONL6Ot/4U2z4Fcp34r5ybqZ9HJ9Ns0V/fvmlsBMABt/k1z&#10;Tf9KgKUfZaTSbx74p+DaKZAxBbLmQeZKgFO/S+Bo9v616GT67SvU/e8rrAAYgDb/vkLTfwnA0o8y&#10;Uum3GvxluLYMMsogazVkXgJw6ndTUaJ+Fp1Mv48V6f57iyoABqDN/7Ei038TwNKPMlLpdxn4G3Bt&#10;A2Q0QNZlkHkTwKnfHcWJ+ll0Mv1OFOv+J4srAPDt4jb/iWLTfwfA0o8yUul3GPy7cO0uyNgFWYch&#10;8w6AU7+H5yXqZ9HJ9Htmnu5/eV4FAL49r83/zDzT/zDA0o8yUul3F/jfh2vfBxnvg6y7IPNhgFO/&#10;Z7FA0BELLNkWnUy//vmIZSWIZSXw7ZI2f/98xDKAXUYq/R4H/73z2wDwkfkV/sch81mAU7/flSTq&#10;Z9HJ9MtfgPi3APFvAXx7QZs/fwHiX8mwfpSRSr+fgf9JtO1JtPFJtPVnJYh/AKd+c85K1G+uopPp&#10;V3mW7g+eVQEwAG3+yrNM/1yAZT/KTKXfa2jTy2jby2jjy2jra2jzHMh16leDQcvevxadTL/NC3X/&#10;7oUVAAPQ5t+80PTXACz9KCOVfvPBPxXXToWMqZA1HzJrAE79tmJCYNfPopPp11mq+28rrQAYgDZ/&#10;Z6np3wqw9KOMVPpdCP4luHYJZCyBrAshcyvAqV/X2Yn6WXQy/T52tu6/7+wKgAFA/Dvb9HcBLP0o&#10;I5V+l4M/iGuDkBGErMshswvg1O/ORYn6WXQy/U4s0v1PLaoAGADEv0Wm/06ApR9lpNLvMPh349rd&#10;kLEbsg5D5p0Ap36PLE7Uz6KT6ffDxbr/1OIKgAFo8/9wsel/BGDpRxmp9LsL/Lfh2tsg4zbIugsy&#10;HwE49XvOl6ifRSfT7999un9qWQUAvl3W5v93n+l/DmDpRxmp9Hsc/Pf52gDwER/iH2Q+B3Dq92pZ&#10;on4WnUy/giW6f8mSCgB8e0mbv2CJ6X+1bFg/ykil34vgfwptewptfAptfbFMh4wz9ZvrT9TPopPp&#10;V+VH/PMj/vnh2/42f5Uf8Q9g2Y8yUun3Otp0Cm07hTaeQltfR5vnQq7TfjVYOOiQZ8m26GT6XbwU&#10;8W8p4t9S+PbSNv/FSxH/AHYZqfQrAf9UXDsVMqZCVglk1gCc+m3FosOun0Un029/OeJfOeJfOXy7&#10;vM2/vxzxD2DpRxmp9KsF/xJcuwQylkBWLWRuBTj166pI1K9b0cn0+3iF7v9cRQXAALT5P15h+rsB&#10;ln6UmUq/HeAP4togZAQhawdkdgGc+v3PcxL1s+hk+n3xHN3/3f9m7+yDozjvO342kkMJ4DWgFBzb&#10;VfLA8S4OhNALElrdm04gMDZoajjaCiM1hEpwNhY2moyjBuS4GdtQgzKG8AepzdSpCb4p0BIbuxsD&#10;nUk7tpUa12+aVg3QehqcqLU9ATtN+/lJ+5x0q9XdoaKOdfXCV799Xva739+zv3322d3b3ZleYIKo&#10;+uHMmNoHtD7hSKfvIepvYtlNcGyC6yE49wGnvuOzkvXpdCp9r84y1IVZXmAC+r9ZMXUcaH3CkU7f&#10;U9TfxbK74NgF11NwHgdOfW/MTtan06n0fTDbUGPmeIEJ6P9mx9QbQOsTjnT6TlH/6dlRQIzM9qpT&#10;cL4BnPo+nJOsT6dT6Zsw11BqrheYgP5vbkx9OKdfn3Ck0/c29c/g2xl8PIOvb88x4Bisb/K8ZH06&#10;nUpfwTxDBeZ5gQmiqmBeTE0Guv2EI52+K/h0Ad8u4OMFfL2Cz5PhdbZf4fxkfTqdSt+q+YbaNN8L&#10;iO35UbVqfkwVAq1PONLpm0b9MSw7Bo4xcE2DsxA49a0pSNan06n0bS0w1K4CLyC2C6Jqa0FMrQFa&#10;n3Ck01dKfcWyCg4FVymca4BT3/YFyfp0OpW+JxbQ/y2g/1tAbC+IqicW0P8BrU840ulbR/0Aywbg&#10;CMC1Ds7twKlvny9Zn06n0nfMR//no//zEdu+qDrmo/8DWp9wpNO3k/qbWHYTHJvg2gnnPuDUd3xh&#10;sr4TdjqVvtcWGuriQi8wQVS9tjCmTgCtTzjT6TtA/V0suwuOXXAdgPM4cOo7vyhZn06n0veLRYbK&#10;KfQCE0TVLxbF1Hmg9QlHOn0/ov4zi6LABF71IzjPA6e+jwqT9el0Kn0TFxtq+mIvMEFUTVwcUx8V&#10;9usTjnT63qH+WXw7i49n8fWdQgOOwfqmFCXr0+lU+gqKDBUs8gIT0P8VxdQUoNtPONLpu4pPF/Ht&#10;Ij5exNer+DwFXmf7LYbUGDD+0+lU+lYtMVTDEi8wAf3fkphaDLQ+4Uinbxr1c1g2B44cuKbBuRg4&#10;9a0tTtan06n0bSs21O5iLzBBVG0rjqm1QOsTjnT6Sqk/nWWnwzEdrlI41wKnvgdKkvXpdCp9e0oM&#10;9UyJFxDbJVG1pySmHgBan3Ck07ee+kGWDcIRhGs9nA8Ap779pcn6dDqVvudLDXW21AuI7dKoer40&#10;pvYDrU840ulrpX4DyzbA0QBXK5z7gVPfibJkfTqdSt/rZfR/ZfR/ZcR2WVS9Xkb/B7Q+4Uin7yD1&#10;d7Psbjh2w3UQzhPAqe88NzeMAfuHTqfS98ul9H/l9H/lxHZ5VP1yKf0f0PqEI52+F6j/zFL6v6XE&#10;yFKvegHO88Cp76PyZH06nUrfzRX0fxX0fxXEdkVU3VxB/1fer0840ul7l/pn8e0sPp7F13fL6f+A&#10;U1/esmR9Op1K34Jlhgot8wITRNWCZTGVB3T7CUc6fZ/g0yV8u4SPl/D1E3zOg9epr6gyWZ9Op9J3&#10;Z6WhGiu9wARRdWdlTBUBrU840um7lfq5LJsLRy5ct8JZBJz66sxkfTqdSt8201DtpheYgP7PjKk6&#10;oPUJRzp9ZdSfwbIz4JgBVxmcdcCpr6UqWZ9Op9K3p8pQR6q8wAT0f1Ux1QK0PuFIp2899UMsG4Ij&#10;BNd6OFuAU1+HP1mfTqfS97zfUOf8XmAC+j9/THUArU840ulrpX4jyzbC0QhXK5wdwKnvZCBZn06n&#10;0tcZMNSlgBcQ24Go6gzE1Emg9QlHOn0Hqd/Osu1wtMN1EM6TwKnvzWCyPp1Opa8naKjckBcQ26Go&#10;6gnG1JtA6xOOdPpepP6RYBQQI0GvehHON4FT38ehZH06nUqfETbUjLAXENvhqDLCMfVxqF+fcKTT&#10;9x71z+HbOXw8h6/vhQw4BuvLq+7Tt87Td38f0zvpe99jSOVV0zdV08eBVLo/Recl9F5C9yX0f4of&#10;sqxuE7rt3nvjdD+eqeDLN/Z99+olbPcN/ffsmU3cy2c26TcXXA7UvyVgL0xMiXmoen+nMB4rPBxq&#10;E7/1GLAsPXRiSszLsn8ASoAsK1YmbT1fvcFT35sz+M8MsvQ69Xwu2teTTzh5boX8PyD9G+xVrLTr&#10;TUDWqXF4ojXHrLbmdN/RObf7DmvOlSWdc68sseZovi8MaAsWaxvgTxVpPSXmhXcW0Lp0W4wjb9KA&#10;/Kn2PMbzJXte8u4GMbTy33OEgMAkptNCzvQFTw7vGbzf83XPxqT3E/aVZvr3p2MO5hbSXMTiv0/G&#10;zf5J0kdfau/NeP9KchmZIXnv6L1n2j159U8/+O7yH7eIVqvmxy3GgXHbTJbr+OT3t4jU515at2Xl&#10;rnu2CJHU15PUl/eOtjKj368v827vHT28uu+9o7Evtni+ycb7JsQ9vdraPTsD1TvGwvTfd3xlwyPM&#10;C6vU+cbklVse8xxrlrRMx9c+2yzrfHbx1bGXX273nLp6U27Djt7dIhHzUr4WNIDfYh3yHvjfxv4K&#10;K77o6VfM7KDVcrC1OtO2ev8VHv0+vDuYX2RDqs0AEhsTiaWBcTLJzhcdoz02NlxjbEh9PYn/mcaG&#10;Z+31jw0rN/W3F6YQDO8g8kvYnzliQ2L4EQJDfBgqNlZT5gMy/X+IhfprjAWprydpx0xjofvu6x8L&#10;8Q+G7ifqUfZFYuAsIiUWXsViElMe6e9ywJFjzlCxIP3EQqLBh11kA/N5XLgcP4YbFyPRR6R6b3U9&#10;20/i4nk7Lk65xIV8CyBdXPS9P/PzuEg3rhhuXPjuuv79xaO/Sd9fHLTj4mmXuPgr8tLFRd87Sj+P&#10;i5GKi1Nrrn9cZNJf7Lbj4nGXuPhb+pR0cdH3HtjM4kKfk7Cq3vO66ViGo3LKaE/983JMS3d+ZunF&#10;HFaPb2Q9ej6XFa0nvRnI+PrbFP4OVsbZDN17x8ayTjccvr277vDt+eMO395W1/blNubbirHF2FnY&#10;Wdhp2GnYcdhxep1Dn8O1VbEqe+qfl3UPHJvr9hpHvp4Xn6Td/q/b7nftdUrbddlt9y9Y0YzfYfwO&#10;Z7PfERx9AX9XYt+2/bYqOgusCtPMZr/Lbb/vwVra7yL8DnUWZLPfsr3fsLe3XMsh6ZFtbVXE78pm&#10;v2V7/xx/ZXsn/C6K32WFstvvhfb23oTV+3d8vml2rhyZ/TuTPlzHGZISzzixaRLPONUxvxroSV8H&#10;mkCGWRkLmJWhYMeynqBV0RO8XN4TNMtDgPzyQ37SVeRXUV5lVh7yS/1ylhsL5CKpXAuSfeAtex+Q&#10;7+lNJk+uIYkGrY3ZAdcm+49lZFdR1juJ/ut9/DL6qAf91boGasxFjG6rMGL+kcJV2H/CDret9Hqu&#10;5zF+5GOie7lZeXJFx7L6WquivvZyeX2tWX5yhVlOfvn45aRryK+hvMasHE/d7uVuMfEz2k2Og/+G&#10;zZaY6LZj4v1ETFx7W43KmFgSD5tL2qs7inwRa7EvcrnQFzEL26vNQvILu0KkQ+SHKA+ZS7pAPOyM&#10;iaXEgowJTayMCbMhJkrx5T188WMv6JgYRluNxpiwyuKmVdZelVfm85ulPn9Tic9vFbdXWcXkF3dV&#10;kq4kv5LySqusC8RNZ0zI9xzP027S38p162yICYnvf8AXOS6+a8fEcNpqNMaEGdlbbUYaIx3VRo0V&#10;Nmouh4waM9QYMUPkh06HSYfJD1MeNiOnwd5qZ0yspd1kHLEOK8eQbIiJNfgifV8Ue9GOieG01WiM&#10;CStg1ViBjuV5AXOF6TdXNFWZKyyzY7llkm9ejpCOkB+hPGIFLgOrxhkTMg6TY6+046UsiQkZG/0z&#10;vtRhZYwkY8zhtNWojImy/IhV9nEkr+xwjVl6uKap5HCNVfxxxComv7i2mnSY/DDlYausttqivjMm&#10;5NghY3M5dsixNxv6CTl2SN8nxw6J896YGEZbjcqYCJimFcirygtYVabfqmqqsqosMw+QbzZVkl5G&#10;/jLKl1mBpkqL+s6YkH5CrsdIPyHn59kQE9JP/BRfpJ9IjCeG0VajMSY4t5zEuehkzjWncM45hXPP&#10;KZyLTuZcdBLnopNI30L+LZTfwrkodbsnOWNC9qV9tJ+041NZEhPS5z2JLxLvcs+u7/rEtbfVSMTE&#10;9b6GYw26etOXobXjfuI6Uy7XcPQ9iMdom7co/FOsnG9iPD3Nnf6e5lhW34Nos/0+hJUxZ6/fjfjd&#10;0unXbXY9r0d9lra3+Cvb+1+132zrnub85dnst2xviW/Z3gm/G/OX97Rkt98t+Cvb+1nbf4yn+/di&#10;Yc/DI7N/j/R1V19DW8DXUBds3+QJxe/1hLo2ekK+jXVB30byNx71k/aT76fc72s4CtoGXYv/Bo0g&#10;454/xmbLtfhWfJFr8d/C6mvxw2mrkegDRjwmduwN+XY0httbjOr4A0Z113aj2re9MezbTv7200HS&#10;QfKDlAd9O06DvSHn+KeDdpNx40GsnENnw5h4P77I9ULp86Tvk/GP+H6tbTUaYyK+2QzGN+eFcjdb&#10;Id/XrNCGP+Sua2MeIL+xKUDaT76fcn98c1NA6jtjQvYlab9vY2WfyoaYkD5Pxnt/gpXrKhITw2mr&#10;0RgTsW3dK2PbTq46t7X+zp7m+jtvA7Gmk6tiTeQ3jV9Jupb8WsprY9vGU7d7pTMmHqPdZPwg4ye5&#10;t58NMfEdfJHrKE9iP7BjYjhtNRpjwtfcGfY1H6lub1odif/R6kjXltUR35Yj1b4t5G/5dYh0iPwQ&#10;5SFf869B56B7do/SbjLGegIr/Ww2xIT0eXLPbg/2gh0Tw2mr0RgT8da2QLy1Lpjb6gn5dnpCGx5i&#10;rPlgXTD+IPkPHvWT9pPvp9wfbz0KBo8x5ZgrY8zvY7NljCljIxlj/hlWjzGH01ajMibui1fH72uP&#10;5N7nq/HFfDUbtvlq4lvbI/Gt5G/tCpMOkx+mPBy/rwvEB92zk31JYkHGZbJPZUM/8Ti+SN8n42d9&#10;z058v9a2GomYmMTYZjxAXkbP4z1mP6u5ewzfYAen8Ummz8Kzmo+cubZnNaW+nsR/eQbL4q9+VlPm&#10;3Z7VfPSevt/OT735f/+sZucPPu19VjPy86GfqViLjk8QKOOOm2jvD7F2s1PCvT5wT2765/ECUplJ&#10;+DSn3C8UzssunDkZcMrv22UayCnHd+HU15D6avTpfDknvc6N9gIDOeU4K5xy3un0/eEMOLe6cL5p&#10;c8o5rZOzJAPOr7lwvm5zym9RnJz/yf5C9pDPya2mrNGF81Wb8zUXzr/MgDPfhfPvbM6/d+F8MgPO&#10;r7twnrU5f+LCeX8GnG7b6BWb84wL57wMON18f9nmtFw4J2TAWePi+ymb8yUXzg8IBLJTbvdaF86T&#10;Nudfu3D+eQac8104j9mcx1042zLgLHHh/KHNKdzOmDcz4Mx34fyBzfmcC2d+BpyzXDiftjmfdeGU&#10;/pX/KbdRzIXzkM35fRfOExlwuvUhT9mc33Ph3JoB5wIXnXttTuF2bqNVGXA2u3A+YXPuceF8n/pk&#10;p2zPJhfO79icj7tw/iQDztk25wysjGsmch9PYkGPcSYNmJ9qz2OGfDfFoc/wuymeOXBj7rW8m0Lq&#10;i68yybaR8c7Osf3jHZl3G++sXnf9xjtT1/9X2ndT5CNuJkEq++RJbA7gf2KqJTGGh+gUObrf1IX6&#10;mYT9ZNzN0XQ7X9raxte3Gpi/35M/5L9VvbXmU8e5DL+hgasUlAB5VkFQYVvJmwVus3H7EPNS7iwT&#10;Xs33FeZngqHWI/kyDRXXYcqmgLFAvqHDYczzVSBxL20ycF5zTGDf0Pm/oY5wdIPzQL6ZNM/se+5v&#10;Kul7X5lQiemdHn6Oefs7SHPM/jrj3lLiTu8k8wcPTHtF4DV59wq5Ob0l+JAizSbnm+I3jJmHzQc3&#10;6m/EmbznZsK8cTMnCU5PuHXCafs7YDdk/E04aWNpn3uBtIusqxY0gIk2XqTh8m7sTx8jPZb0bM9f&#10;UENP/d88owkT7aJLnVa3sWwHaePbgAEy+S7V/wgAAAD//wMAUEsDBBQABgAIAAAAIQBEPtB7hGoA&#10;AHgBAgAUAAAAZHJzL21lZGlhL2ltYWdlMi5lbWbsnQt4VdW171dCIG/YkIQ3iw2EV0ggQEgChGQl&#10;ZENCAkaLVdHqBkHlpakC8vK4a6Vnt9rz7Xur9qi4G9vb+9lqLffW2rSijdV+12dvbnetWmmbQ+W7&#10;uza9h56i1le5v7EeydpLstZODC2kZ+mfseacY471n2OONeZca+8kKYqi7ADW8btURXnJKiA3NSvK&#10;6AJF8QfWrlKUFGVvSqqyOltR0mw6cjpxmKJcTeXPOZ+bktjYejBNCd+eqmBAKQZ+gLl5KVqKMplz&#10;H0j1dbwh3YImRNdqE900TVFyqJND2nYsQBdIm6oN72mbqg3rOZ+vKUo+uhkg69UZ1YISW52i3PAM&#10;V39mJnU+dKwxZWjK8JfmK0oHEF64RG87Qlk47gDW8V6mokRGWCVFqSxSlOcmMUbTX9Knjmbck3Bs&#10;zFOU69D7W/nrIFdvBcn6S1FCNYIEf/lff1bpOvas01+ztET/OecqzHXl+nJtZ19Vy+yZL/yeWo9e&#10;JRC/I5TOnljSah+LPl4jcyGHIYWjolm6nJ/O1RRtPCc5pk4w86msrb6nsiRmqkApEB5Ozk5ezjE8&#10;Qr82s69dV+ipWqptDCmpwr8YWLw6OTcOxxjMMdJ2OkNLHWbvp4eUpigbMtflXO9bl7MpuxWsy9ky&#10;shWsyyEQ+S8lpYBr+zAgsStcZJynQBw4xyntXuPO0IaNKEWvEBj8w3USu9Y0DOe8VrlIaeTfZs7L&#10;tWGh25F7Acdp0RNkgBJlIf7u/e/ZDe/UKx2rAv/P/74uayuUgJRzrhymy1dvH6HLBx/O1OWOn+fo&#10;svy9Ubo0YhLD+qHPvX4mYz4GOoFzzFQp9vmScoaW1s8xpoUO0q9VOtvGmE6hRFliG+GGhz6sV7Rl&#10;gToZGVIfGVIfGfLrMjKkPjJkhYwM2dfIjPls4zp3geTGNryfYxse0rBdBjh65k/msFQxPF/iwa8T&#10;3WdBcvxG9JPfiFArtjcDjh5+cn/YPW94fJrp8Wmmx6cF9FjSppken2Z6fFqfI+p/LKX3czzpfcZS&#10;4t1i3CX5AeMuyTfvkvzAL/W7JN8YWUe+MTKkMVf5fY7MiKX+3ScZ/RxbhsvY7LOlj03LMMaGNO6T&#10;DGNslI1ZyzBnLcMYG/Xu90n/xpbZz7Fl9jm2RbYMUKroYwu9W6/PG1IfG1KfN6Q+NqSeA5D6vCHd&#10;x3aKeD9TTpebwpnf7GW5jxPXp6wBr09BbK0Hsi6MRCoae7DM9TnBzH9ND7JOVYNg5heyq0Ew853M&#10;ahDMnI+cj7wmoxoEM6Pp1UBWr97/EtexLEzLfXgYRIAzr8iYZmmJew77mGl2jDl7QGPO1bI/tpeo&#10;Zj8h3PZCYgdwcpNrO7lkaFlpc6ifDKw9Aac+RStgXfszM/8muKe+TMvq2Ud4jS9Dy0nSZk4/bOYm&#10;aTO3x6Z9rEas2fdzIwfo95EJft+UvTxrU/bPdL8/hOMkLpx+l2s7uSzUep8Z7G2yd0zcd44aIM9R&#10;CTyPZy3POg5Xt9iVa9vn9ky8E7n5BsjNl8BN/Lcpe1O2cDs7Phw9QJ6jE3geh+Vxk2df93//fThm&#10;gNzGJHDbmPWzrKtzjDjsxo9d4JPGoez7I9i5HUhuyEXqh39xQIkUBxRk3uaSQN6uRQHFNz+gtC3U&#10;ZfeLpUbZX6q3K0hDvzTQ/cS8gNE+z9SfZ/anjD1pF6nrD+s9Ps/zRL6WGvJBIM1gcVriRfKWD8hY&#10;07Tee0radoHrzDb7PSbPDIlxnOcyB6GahGc723OR/fmGR2Z9XciRmwY4fS/XtN9bycSJW47oc27a&#10;KvB9Ob6tCOS9WR7IO8V5hDq/IbublhjltjK9XUEa+mWB7uVLAkY7dbo+Onp/ytiTdpG6fu/UDOtr&#10;bpL3f/4n9n/+ueL/rqUBJTQroCDz1s8O5JVRVuYElGClLrvvwH9S7mJuaBdp6JcHuh+eGTDaZ5r6&#10;M83+lLEn7SJ1/UH1v1seTy7+feeK/4PEqB//I/NOzQrkPSaxK34mpyC7sw2pBBfp7SIN/UXEPv7X&#10;2wtN/UKzP2XsSbtIXX9Q/V/wieO/4Fzxv78K/7AWIPNOzSe3L8fvCwBvEpDdLxK/UvZzf9Au0tAn&#10;vptKzHbWFl2/2Owva02V3i5S1x9U/w+x/K/V4D/yf76Gj8kvHRo+M6Se36Us+Z92Pf/r+uT/7dX4&#10;mPjuWGHqrzD7U5b8T7ue/0V/UP3v9l4yufwjy66s+efE+qvHO/7fxf5H/O9nXyT+R+r+lbL4n3bd&#10;/7o+/n9xvtku94Xoc//o/SmL/2nX/S/6g+p/t2fQ5PzPxy7nhv+78GlwOvkb35fNAJS7ZlCHz5Dd&#10;d+BDKXexb6VdpKFP7rljmtnuN/X9Zn/K2JN2kbr+oPp/7CfO/2PPFf8Hq9mfyDpZzf5G1l9yhzIb&#10;v5G3kd3ZhlSCy/V2kYb+cvY3hWa7rL+iJ+uv9Jf1l9xEu0hdf1D97/aMnVz8jzL934a8Cwxk/29/&#10;PsBEwjsDKWdo45J8BzKu5x2I85noIHZagfCzPxNJ/kx8Jhqc9yNbRqZnbhn5Rqbk5rPzbD/e5d7p&#10;+zOtXG18wvPzidz0zBNwFZ6D92yfO0BusINHDpDnRPHflpHfPYvvmAZnrk/kfjfrhMlz8Hzotja5&#10;zW/i+9HNuW9kXjPKiMNufNoFnPeo3APOe2JAz+Cd1waUk6MDCjLv2TGBvELKrXkBpeUaXXYf2GKU&#10;Ozfr7QrS0N8c6J40OmC0+0x9n9mfMvakXaSun0QOnMyYfOZYnbkg+efzCS5xnFx+nAAHubf+7vsz&#10;8V3pCGNu0tIN3x5JN3yN1H0vZZkb2vW50fWZm8uHm+1ppn6a2Z+yzA3t+tyIfhJzk7z/h9DzoW8b&#10;a/tU3iFtY21nf7V5K2s6+6rIdbrsfoL5kbKPe4d2kYY+/s2eyvtBaVdNfdXsTxl70i5S1x9U/7vl&#10;8eTiX96dnhPxHyH3tLHvRebtYn/1JrnHz37NZ8ju5Vcb5cgmvV1BGvqbeP6YzjtAaWd/retPN/tT&#10;xp60i9T1B9X/Q+j5sEX8R1wj804R//9N/Eu8d27UZfcHQaPcEtTbFaShH+TZkPjX24l3XZ/41/tT&#10;xp60i9T1B9X/Qyz/RGbreSJv8xwjf/jmGvkEqecXKUv+oV3PP7o++eeJWWb7LFOf5xvJXz7Kkn9o&#10;1/OP6A+q/932uMnlH9lPnhP5h3VSaS3W18m8ep7BZW90kmdw2Rsh9fVXyrL+0q6vv7o+6+/9fHYk&#10;e6eTRaZ+kdmfMnalXV9/RX9Q/T94n08E2dCvB869ZzKfD3k9Hzr3rvIZURXzXgrk87s0pH60ddWf&#10;XtAcOP015FVv1p/+7bu6VLqQ1PPdvc8t1lJTckx1+3Vlj2wvi4r9ulIu0ozv6EnMLXhy+ff49siP&#10;5Rsk+vmR6p8qnesDGdpEx3dcHvX4Lt/EUCEXHy8EbN+1kmus5FO+jcr1yrXKFsWvbOXMz3dBGpW1&#10;Sov+PT+/Modn3muVBcpOvh87V1H8f6pXjqwJKG0fGFJLDejllhGG7MgyZOkoQ2p5piww5ThDHplk&#10;yimGlHVR7PoKzXKRIU/ON2RwoSFbl5iywpDymY70a6k2ZEedKesNWdpkSP9aQ+rff9X9wD+J3zXs&#10;K75E2zlP9rK4VeKlGOkHPfGiUc66N+cLPsHyXH/W8txPGh8fn/t7POc+DMGDQtI299MpXMSc38Ts&#10;3sCsb+b8Rtif+b91uk4JGs4eSmgGfm3hPRP5XmSEPCLSt8CQJxcZsqPckPLZhLS3ynxJP5kvKct8&#10;IbVVZn2DITsaDRmSeaS9ReYR6bvAkJ2cSzlykSGD6w3p/7Qhuy4xZNtlhiy90pC+TWY7OVH6n7zW&#10;kK3bzPJOQ4Y+a8iW3YYs3WdI5RZDtoYMWXmbWd8bU8748uPzfODMX1Tp64v9eTNV6/08Xr6TJf3k&#10;8AE5n6QpCv/r3+88zUFa7D3a2Mv4f14veTE19ODKFHD6t7+qFynl0799oH4abRlgE5BcJeFh1Vny&#10;JrMNoX9XQPRn9taFrPN0BmqdwzUkz6tiE1qK5Bg5l2MMkHPhmmeey3VlPFIv+/wC81zqx5rnCL3N&#10;JyfmsQwpfeQ7ZXzdXvcLQj9m8K8fNOU/vkKv4J+nXpfzYC3ftqstpCzoqz2NNvvYhZcPyDxMAbIX&#10;mAMmg9X1jSvtvrf/3MA02p0+tq5NUzWwjp5zsXUVqATiA5FyWFIZk6LbNGoT/7XmQPrNBuOBnZto&#10;Wzr2OZDz5SADWL5sz1eUsMr3wKnzgR+a5Us5LwPWIbEnxwgqYvlh9ff5UdAOYmosP67+EFg2xGYc&#10;mzIp9mu9zqTbr2WV3a7154Kwmjk2CtpBTP1zQVx9HVjXEhtyLTcbT6H/rYIYaAdR9Slsvg6c/N4b&#10;m8jPKrvZzhsXVueOi4J2EFPzxsXV98b28hMbXvx+g/7zjO15xvg8Y/3N2DA2Ps5vwvhEflbZjd/i&#10;8WG1cXwUtIOYunh8XJ0ALP+JDS9+f2VMv2dsv2eMv2esf2XME7Dr9N9SEoJ9fq2yG79PTQirWydE&#10;QTuIqZ+aEFeXAouf2PDip6KfSd9MbGRiS8XmUuDkd9nERH5W2Y3frolh9YsTo6AdxNRdE+PqZcDi&#10;Jza8+FWjP5e+c7ExF1vV2LwMOPnt46a0+88qu/G7a1JY/dakKCC2J8XUuybF1X3A4ic2vPhdhX4j&#10;fRux0Yitq7C5Dzj53UsitPOzym78HpscVp+fHAXE9uSY+tjkuHovsPiJDS9+t6K/lb5bsbEVW7di&#10;817g5PfDKYn8rLIbv19MIZdNIZdNIbanxNRfTCGXAYuf2PDi9zX0v0jfL2Lji9j6GjZ/CJz8XidP&#10;2f1nld34nVLJf1PJf1OJ7akx9ZRK/gMWP7Hhxe/H6H9LJf+pxIgaVX+MzdeBk997UxP5vW+W3fjl&#10;+8NqkT8K2kFMzffH1fen9vITm178fov+84ztecb4PGP97VTyH3Dym8hCa/efVXbjVzYtrK6ZFgXt&#10;IKaWTYurE4HlP7Hhxe80Y3qLsb3FGN9irKcZ80TsOvktm57Izyq78Vs/Paxumx4F7SCmrp8eV5cB&#10;i5/Y8OI3Ff0s+mZhIwtbU7G5DDj5bWDDZPefVXbjt2tGWP3SjChoB+S/GXF1A7D4iQ0vfjXoF9G3&#10;CBtF2KrB5gbg5Le/MJGfVXbjd1dhWP12YRS0A/JfYVzdDyx+YsOL31Xor6HvGmyswdZV2NwPnPzu&#10;Y1Nl959VduP3/Zlh9YWZUdAOYur3Z8bV+4DFT2x48bsV/W303YaNbdi6FZv3ASe/H81K5GeV3fi9&#10;MiusvjUrCojtWTH1lVlx9UfA4ic2vPh9Df0v0fdL2PgStr6GzR8BJ79fsVm1+88qu/F7e3ZYzZoT&#10;BcT2nJj69uy4+itg8RMbXvw60P/27BggRmZH1Q5s/go4+b0/J5GfVXbjVzCX/DeX/DeX2J4bUwvm&#10;kv/m9PITG178utB/gbG9wBhfYKxdc8LY+Di/iUWJ/KyyG78lReS/IvJfEbFdFFOXFJH/gOU/seHF&#10;T0H/Lcb2FmN8i7Eq2JwInP5bNi+Rn1V243fxPPLfPPLfPGJ7Xky9eB75D1j8xIYXPz/6WfTNwkYW&#10;tvzYXAac/DYUJ/K73Cy78dtdHFbvKI6CdhBTdxfH1cuBxU9sevHT0C+ibxE2irClYXMDcPI7UJLI&#10;zyq78bu7JKw+XBIF7SCm3l0SVw8Ai5/Y8OIXRL+Jvk3YaMJWEJsHgJPf/fMT+VllN37fnx9WX5wf&#10;Be2A/Dc/rt4PLH5iw4tfCP3t9N2Oje3YCmHzfuDk98SCRH5W2Y3fKwvC6h8WREE7IP8tiKtPAIuf&#10;2PDi14b+HfS9Axt3YKsNm08AJ783ShP5WWU3fm+XhtXshVHQDsh/pXH1DWDxExte/DrQf7g0BoiR&#10;UvIfNt8ATn4fLEzkZ5Xd+I1dFFbnLYqCdhBTxy6Kqx8s7OUnNrz4daH/ImN7kTG+yFi7Foax8XF+&#10;kxYn8rPKbvzKF4fVpsVRQGwvjqnli+PqJGD5T2x48UtB/w+M7Q+M8Q+MNQWbk4DTf8t5YRJmP27Z&#10;tspu/D5dFla3l0UBsV0WUz9dFleXA7sNL37T0M+mbzY2srE1DZvLgZPf5UsS+VllN357lpD/lpD/&#10;lhDbS2LqniXkP2DxExte/GrRn0ffediYh61abF4OnPwOYNTuP6vsxu+ecvJfOfmvnNguj6n3lJP/&#10;gMVPbHjx24h+E32bsNGErY3YPACc/O6vSOR32Cy78Xu8Iqy+VBEF7SCmPl4RVw8Di5/Y9OL3OfS3&#10;03c7NrZj63PYvB84+R2tTORnld34/bIyrHZXRkE7iKm/rIyrR4HFT2x48XsQ/Tvpeyc27sTWg9g8&#10;Cpz8ji1N5GeV3fi9szSs5iyLgnYQU99ZGlePAYuf2PDi9zT6jyyNgXYQVZ/G5jHg5PfhskR+VtmN&#10;39jlYbV4eRS0A/Lf8rj64bJefmLDi9+/of8SY3uJMb7EWP9tWRgbH+c3uSqRn1V241deFVabq6Kg&#10;HZD/quLqZGD5T2x48UtBv5uxdTPGbsaags3JwOm/KirCtvxnld34XbIirO5YEQXtIKZesiKuVgGL&#10;n9jw4jcN/Rz65mAjB1vTsFkFnPyuqE7kZ5Xd+N1cHVbvrI4CYrs6pt5cHVevABY/seHFrw79YvoW&#10;Y6MYW3XYvAI4+R2sSeRnld34fbUmrD5SEwXEdk1M/WpNXD0ILH5iw4vfJvSb6duMjWZsbcLmQeDk&#10;d1hL5GeV3fj9QCP/aeQ/jdjWYuoPNPIfsPiJDS9+t6G/g747sLEDW7dh8zBw8jtam8jPKrvxe7WW&#10;/FdL/qsltmtj6qu15D9g8RMbXvy+jv6d9L0TG3di6+vYPAqc/I7VJfKzym783q0j/60k/60ktlfG&#10;1HfryH/A4ic2vPj9BP1H6sh/dcRIXVT9CTaPASe/j1Ym8rPKbvzG1YfVkvooaAcxdVx9XP1oZS8/&#10;seHF7zj6LzO2lxnjy4z1+MowNj7Ob0ogkZ9VduNXEQirawNR0A5iakUgrk4Blv/Ehhe/VPT/yNj+&#10;yBj/yFhTsTkFOP23YlUiP6vsxu+SVWF156ooaAfkv1VxdQWw+IkNL37T0c+lby42crE1HZsrBEri&#10;52+fWZ3Izyq78bt5dVj98uooaAfkv9Vx9TPA4ic2vPjVoV9C3xJslGCrDpufAU5+tzQk8rPKbvy+&#10;2hBWv9MQBe2A/NcQV28BFj+x4cVvE/pr6bsWG2uxtQmbtwAnvwcaE/lZZTd+7Y1h9eXGKCC2G2Nq&#10;e2NcfQBY/MSGF7/b0N9J353Y2Imt27D5AHDye3JNIj+r7MbvtTVh9Y9rooDYXhNTX1sTV58EFj+x&#10;4cXvG+h/mb5fxsaXsfUNbD4JnPx+3ZTIzyq78ftLU1jNbY4CYrs5pv6lKa7+Glj8xIYXv2fQ/05T&#10;DBAjTVH1GWz+Gjj5fdRs8LuM+2YOsA7jk+/Tp4dR8VEzuamZHAfceP+O9pfh+zK8X4b/7/R+vddk&#10;26V/Ns7yrH9+z22kfxfhLeTNIA/kgBQw0zxH9Hz/Ip1zXm3r329AsEr1HD3nqVTJOCw7y2zntr7s&#10;YHqOnnPpexWoBMJBpByWVKanKEG95uP/WHzt3IfDdwOq9WAVuAd0gygQv44Ack0L4fzKeXPWVs57&#10;rrCh+LnCynldVQ3FXVWV8yzbMn7rnG4D9kUWnccAy0fjzXNEz/dSpO4i0MqAZEzfJCAQPcdRIc2R&#10;rqQxETfy7bqNCb9j0mhN9t//M+y+4YtxF7876f/mMczeQ8pHnzykV/jeTWyjMtDlz0vf/8whpSD4&#10;jZt/tebp3cK1o/Hp3b57s25ood/d71+5Tag+/ORl29Z+/tJtYkj0rUP0Gd3NFSiNL6lf/8G0TE3O&#10;r6DvvImr9/hpnfPUISUf/CWaqnNszd6t3Mrk3SqGqVeUQ8q+lav3ZHB2gX9a0Rc451TXOZi3dtud&#10;yqM7pSzH99Y/tFOuGXn0Nxkf0ve12vnpm/cYX3uZSb01J+s5PwhmgK+AleAwkEtax1ucHIKRXLfZ&#10;qjSldf9eQdn5Ow1V6hb1Aelu8RhJjM2hnAOE8xjbucSH1MsxFsi51F0EzoeY2dvPmBF96+hPzHTd&#10;P/gxc93ivmNmLyRng8+BOvAlkAqsYzLkn0yT+9YrZuy/+46fAUV/0Rkgdv8R4mVHP+NF9K2jP/ES&#10;bBv8eHlubt/xInlGAzcAiReJH3u8SC58m8VKxtAM7IeVY1qoLDUb/hFiYU8/Y0H0raM/sdB27+DH&#10;gtt60wrJInAlkPXmWmCPhWWQLyEWZN/SVyxcSps9cyyi7ARV/xA542+1xrQeHvw4ccsZkiNmAYkB&#10;iZOLgT1OMoiTLVR4rTGJvzv243FixQ3m/zNezrCPHeiepOO+wY+X4Oy+1xgrXpYxjxIvAme8PEDM&#10;eMeLPbP8Z7z8rfLLpWdhHWpb5h0vc8xYWXiGeHmFOq94SfwdxwOLF4lZebYhPPX3DoVIHovkNYp5&#10;9J5LTHu9P+iwujmktW+S61jnw7nQBsq7gNwzsjZLzj0MZOw8n+n3kVz3TGid2/np1rm+7Na5rZ9u&#10;md3K+cnGltknG5GlyFLqC6kvpDyO8jjK2ZSzretzjZB1ziVs7xtCtZTNo/dcOMicWf6yfJdFnXX+&#10;9/LjJXCQuRM/3gjEjzcD4cy4VzDuFdZYh+K4JYauAftMyLgjjdqSSGNr9VAe91Zz3IeQO4A+7lrG&#10;faG2ZCiPW+ZbIPP9BWvczHWk8cjqoTxume/PAZnvnnHXHlkduXBoj/szjFfmOwJkziXOQ0tbq9su&#10;Ozv3dyH2BVylz7XQijPhkgesdWE55xngYtACrMN6n5BLRWSVvzqy6u3qE4G2Gh+oqm+riax8uzqy&#10;kvqVzSsoV1FfRXtVZFXzCtGvop/YrQbjwfXgJhN7kXYOFjeqk1rXBnv98nHhMx0WL+c+wPKV5LAb&#10;gcz1fjBQX1nXGcy17mzHhK+pbbWvaXfDljX+xkijv/Fog7/R17C7wddAfcNLqyivon4V7at8TS+B&#10;ttXOmBC/SX6w8uJQiAmJ8VvBAfDPQGJiIL46H2OiZa2vsmXticpvNkeWdjZFln64JrK0Zc2JypY1&#10;1K+pqqBcTn057eUta6sqRN8ZEzfjr23gIGgFQyEm9jAOWQv/CXwWSEwMxFfnY0x0Nhyp6Gw4VDmz&#10;oXRpy+rSpQdXlS7tDByq7AxQHzhWTrmc+nLayzsbjoEjFc6YEJ9JTIgf5d34UIgJGYfEhMS7FRMD&#10;8dX5GBORC47URC44pJ1YV1rrA1VrS2sjzYe0SDP1zceqKVdTX017deSCY+BIjTMmZL3dDUJAcu1Q&#10;iAlZB601UfKfvp8YgK/Ox5jwNXW2+Jq+eeGWNS0XRRpbLjra0HKRr+GbF/oaqG/48ALKF1B/Ae0X&#10;+Jo+BJ0tzpgQ3/0LED9+BQyFmLiJcdwJJMbvAsZ+ov++Oj9jgvzQNLxuy5ojdTwr1x1tOFLnaxgO&#10;qG+4QqNcQ30N7TW+pis0XxO5BB/ZnzskJuR5Q2LiFjBUYkLWQokJ2VMYMdF/X52PMdFSf3JxS/1P&#10;y765snVJZ13rkg9rW5e01P60rKWW+trJiykvon4R7Yta6ieje3KxMyZkL7EFtAI5HwoxIXuJq4Hs&#10;JbYDiYmB+Op8jInOC30VnReeqJh5YaSypSVSefCCSGXnuhMVneuoX1dVTnkJ9UtoX9J5YVW56Dtj&#10;Qu4j8eHnwfVgKMTEQcZxHbgdtAKJiYH46mzExDK45IAUUGjC7f3VYH+Wc4l5zR8im8BTQO4feT/W&#10;sU+Z3rFPW/C3G/cAf0fX9P5/B9Ya93cYp4z7edACZNxdlcroLk0Z7T1upRZ16+g5FxtzgDWv1hxn&#10;UWednwvzfSV8ZL5lDTXmW1vQsS9U5T3u3s/XiNVPMO6/z3x/lvHKfFvj7qrU1C5NU73HPVjz/bcf&#10;99cZr8z3K8C6v18raxsXr28bdzbGnUwus64rsWdfZ5ZTlr3rxaAFWIf9Xbx2IDRDO3Bx4d37lZnk&#10;qZnde/mVoXsvLtT2Ur/3kemUyV3KdNqnawceAaEZzrVOct5aIPfARcDOweJG9Xn1Lv4HEG4GPwbr&#10;gax1A/GVNf50xm+dYyopX/SV+85+THSM0w7cPf7u/doE1q0J3Xu1Cdreu8dre6nf2z2W8ljqx9I+&#10;VjvQDTrGnSkmpE5iog4MlZiQe0piYiUwYqL/vrLi4HyKidAtrQtDtwQWvXLw5CIFFB84uSi0PwCo&#10;33+4lPIC6hfQviB0y+FS0XfGxFF8thE8Da4BQyEmfsQ4guAnQPbGEhMD8dX5GBPKvtIlyr7h5Rfv&#10;PVIeuvlI+SN7jpQre4YD6vdcUUZ5MfWLaV+s7LuiTPSdMfF9/CWx8ATYAYZCTDzGOLYAifedQGJi&#10;IL46H2OiY8+RhR17Di0q2FO6WNtdunjHrtLFHTcdWtRxE/U3HSulXEp9Ke2lHXuOgSMfyxP/E3dJ&#10;npA1+FowFGLifzCOIJC9kpUnBuKr8zEmQrf4l4ZueXvpKwfblimg+EDbstD+t5eG9lO/v7mScgX1&#10;FbRXhG5prhR9Z56Qe0nyg6wdnwVDISZk7dgOZO24CRhrR/99dT7GhHZAqdYOvFJ99/5QDc/KNd17&#10;QzXa3leqtb3U7y1eQblKnqFpr9IOFK8QfWdMyL0kfpM95l4wFGJCct6NQPaY+4HExEB8dTZiYgxc&#10;ckAKGG+eI/r8GdE7edCU9tuHGTiXfq74vn7+nJfoW4eMX36uuIN/rZ8rlvMz/VyxclkJ23z0Rn3y&#10;nytuqTZ+rtjt5zHkWbUA3A+mgQdBKrCODk6eHe79M38rzQ5iz7J5F+di817gtNmahE1Z9+Sw2/wX&#10;ymLzK8Bpc24SNjfSTw67zTBlsfll4LQZT/Me+/X0k8Nu8zbKYvOfgdPmg0nYlH2MHHabByiLzRBw&#10;2tyQhM0t9JPDblNyhtgU206bE5Kw6aefHHabN1MWm5JjnTbf495Oob4Z2A/rHVMLlVvNBrvNVurE&#10;5m7gtPl6EjbPNEdSJzZvOIPN/5qETT/95LDzlHkTm7L3cPK8MQmbYksOu82rKYtNmT+nzXlJ2Gyk&#10;nxx2m5dTFpti22kzJwmba+knh92mnIvNDcBp82EqUqh3m/cW2uWw27yQstj8FHDavDIJmyX0k8Nu&#10;UziIzRbgtCk/4+zFcyH95LDbFB+LzTXAafMdDHrZ9NNPDrvNAGWxuRo4bf4yCZtz6CeH3WYNZbFZ&#10;D5w2v5uEzVb6yWG3WUlZbK4ATpvXJWHzTLmuzLRZcQab05KwuYB+cth5FlMWnmLbyTMlCZs76SeH&#10;3WYRZbE5Dzht3kcdZl1jXvKEHHabMymLTZk/p03J014256Ijh9jJASNZMsSWnEvfMbbz8eY5os99&#10;2WFzXyY6cpxL+7IN60vS+/P7XkTfGIXhC9mX/VNm775Mzs+0Lxu/YfD2Zc/9yNiXuf3co/wNuysg&#10;2gbi4NvAHgs3kKMLRyjKdOqbgf2w1tIIlYPxt88asLMUVIJqIPe5JaV+NpgCJtvgVW5E17JhxbrY&#10;F3t2+6IjdXL0Fc+raMsHGUD+ThWu0f0i8S6+EB9Z55aNXO4Jq/6v6IiNDE1RPiRByt8tK+a8kLrx&#10;4NHpoyRt6seM2aNqrL81VqT16mS9OkOo6oecP/P2+J90X9j+9CzN+LtSaWbbTJey3JsZWsqwYqQf&#10;2P++3sqUlSmvjhD8e9rKlH9PU/S/v5gy4L+/yFiHvwbjl4BcR2JLOB6lLDx2AOt4NFNRvtVz1yiK&#10;/E7/6/1wxFGiLX22oix+tx8b83h3NUlRfk7lXDFqO1oPpinh21P134VljVf8nqKl6HHkQ1d4Sbeg&#10;CZmjycAHRDdNM+aVom7nILIVSJuqDdfnnKIyVRvWcz5f640VQoB5DdWUJNS9+ayiPfWsc56c8+i8&#10;dpjryPXl2s6+qpbZc338nlqPXiWQ8SGUzh7fOP5WvTQaf7tRs3SpOJ2rKdp4TnKAzFsw83jGVt/x&#10;DPFPFSgFwsPJ2cnLOYZH6Ndm9rXrCj1VS7WNwe1vLTvGYI4RE6flb0fKuIuBjGcEUtHYL2auy7ne&#10;ty5nU3YrWJezZWQrWJdDaPFfSkoB1/ahKvEpXGSc7UD4Oscp7V7jztCGOf6uaLhOYteahuGc15I5&#10;G/m3mfNybVioAVkFOE6LnkB8XyK/7fxkSkDpWBUoiA3TpTlntMrR+3cShbeM3Q+cvKlS0rTeeL6I&#10;cisXketsAfbDXH9Th6WOmP4pZR+fGWziGWaHXaUf58bvQessK0g/UleQvpmeE8CRpQXpYqQzUxj3&#10;Hjmc7njikPL91to9lkd+wfmMpy/8qWhJv5a3S9L3F4QzpCznXRcVp5fRZ/30vPQdHYcU/wt1e/73&#10;6a98T/Iunt7zvx6+bJv0ewydCOf/ivzDlY/slDr5nWmTxZAyX2k4ekiZ84Dxe99Clxt2pWUO6Ezf&#10;red/KcevKUmvvLQk/dFv5zOG3dZYuNZu/v6n8Y7spZTd+jyc6fetzURHxilrhNiWc5kHmb8IuB2c&#10;6T7P0NIccfXf61DV+4ocAT6lXMZ3H+qUC4isci0tpFFXBjh64kqu9dhJfq6fv7S5KmCPoMRz4fMQ&#10;OAzOFE/2exgV1pbhDn5ecT+8z7iX39eitGbp8f7CPbmecd/G9e8CyfEc4eBZ6nF/jujTj+Wkw9H8&#10;xWf+6qrtTkw8778fBzN/MPuSP0JlRv5AJrI7//KH5NLIkoHlD+nX8G5v/pDzZPKH9HPmD6nrK3/M&#10;4T2r2IVqn/njP04Y+cMcS0/+yKfP2ckf6Y6498of6X3GvZk/WvuOJiOf9S9/ZDj4eeWPDO/8Qbzr&#10;+cMj7tvwefL5I9PB0yt/ZPbpRzN/RBb1eVcOxI+Dl4dL5DeqSf7Qphv5A3m+54/RzHVp5cDyh/TT&#10;3uvNH3KeTP6Qfs78IXV95Y+9SeSPnz1m5A9zLD35g+Gdpfwx6PuP0r6jaSBxn+W4L73yR5Z3/iDe&#10;9fzhEfdt+Dz5/JHt4OmVP7K98keLv8+70vBj//j1Pw9rjJ+dhhwJ+8xSksUouPkGlV+Ow39e85zT&#10;p//Ibp08VYU+qO8rqxn+K2ZgfnCm/WWadm48V42EX1vFwPKa9Hvto968JufJ5DXp58xrUtdXXrs0&#10;ieeq0hVGXjPH0pPXshjf2dkXDWpeOzkioAS94ql/+yLnvs0r3tPd81qQ5yoi/oUv8FzlEvny3NIG&#10;ks9ruY770iuv5fZ5X5r7orZ3Pe7L/vEb6eDn5ceRffIj10neUF714Hc+5I2JzHHXAN/HSL/nUub3&#10;vI+R82TyhvRz5g2p6ytvPJRE3rjkvxh5wxxLT94Yw/jOTt4Y5Ygnr+epUX3GE89Tkje6fukRT/3L&#10;G859hle8Z3vnDSJezxsukd//vOF8XvHKG8P79KOZN/wxDz/GiYlj4EzrufO9lr0s784S31X7Uiup&#10;k/vceofeyblxuL+rXo9SA5B+OdJBk3ft63OCmXeNCPLOuhoEM4uyq0Ewc0RWNQhmPpVeDYKZ942o&#10;Brz86/nP/h7bhzmZh8MgApzjlHHM0tw/O0oc5+gBjTNXG/2xzxKq+TxBuO2FxA7g5EYTP/SVyC1D&#10;G5M2h/rJwPIzpz5FK+DZVGb7zXol9Hh9mTam53MEr/FlaHlJ2szrh838JG3m99i0j9WIL/vnOQUD&#10;9HtBgt83ZfszNmVPzBS/PwQkLpx+l2s7uSzUeve29rZUdBM/dxo7QJ5jE3gez/JnHIerW+zKte1z&#10;eybeidzGDZDbuARu4r9N2QVZZ8+H4wfIc3wCz+NZBVnHTZ593f/99+GEAXKbkMBtY9bEzKtzjDjs&#10;Zh67wCeNQ/ncL4Kd24HkhlykfrRVBJQIe1xk3uaRgbxT5QHFx9Oo35DdTUuMcluZ3q4gDf2yQPcT&#10;OQGjPcfUzzH7U8aetIvU9Yf1Hp/n88R8LTXkg0CawUL/7F/yltTJWNO03ntKYmkXuM5ss99j8p47&#10;MY7dPhcN1TwWfbxG5lUOW448bV8X5F6Ra+bICXD6Xq5pv7eSiRO3HOE6N6HT9frc3KUYvtV4zyhz&#10;g9R9L2WZG9r1udH1ywKvvfpRvd4e+rBe10fqcytl5kTa9bkR/d6pGdbX3CTvf7c1MDn/jz5X/N9V&#10;yrPfSHacpYG89aMCeWWU5S1NcIEuu++Yb5S7SvR2BWnolwS6H84NGO3cW7p+rtmfMvakXaSuP6j+&#10;d1sLk/N/wbnif//igFKaTbwvDuSlkVt2LeLTWMkpC3XZ/SL+k7Kf+aFdpKGPfy/PChjtmaZ+ptmf&#10;MvakXaSuP6j+n+iyBiTnf3nWPCfyT9dSfDeGOF2K7/KIX8r+fOK5Upfdd1QY5a5yvV1BGvrl+H40&#10;8S/to0390WZ/ytiTdpG6/qD6f4jl/y58LWvzY8yBrM3BZfjUkHp+l7Lkf9r1/K/rszZnVxrrQ7DC&#10;1MeG3p8y9qRdz/+iP6j+d3vWSy7+fedK/AfZ+5xkL4TMe9aHj9n7tErckjeQ3dmGVIKL9HaRhv6i&#10;QPekUWa7rB+ix95K708Ze9IuUtcfVP+P+cT5Z8w54/9q1kfxUzXrq/h/Beut+L9Kl93ZhlSCy/V2&#10;kYb+ctbXkfhf2sX/hjT6i/+r9XaRuv6g+n8Ixb8fv53MIX9UEd/sX3bhX+JYaSPnILtfJOdI2U9u&#10;ol2koU9+n8Szgd7O+q3rZ5v9ZT2v0ttF6vqD6v9Jnzj++bqsvv62Ie8CA9n/258PMJHwzkDKGdrk&#10;JN+BTO55B+J8JjqInVYg/OzPRPLYkvhM5LYn6fv9W642MeG5dMvIePqWkbv09w5n5/3IFJe5c+M5&#10;JYHnidx4+gm4yh5q8J7t1QFyUxO4if+2jFTO4jumqQPkOTWB54lcJfOEyXPwfDg477825+7KuGaU&#10;EYfdzHEXcN6jcg8474kBPYNHtrCGvFuvIGc/9Jf6vDc3U36/XvEZsnv51UY5sklvV5CG/qbAa5e8&#10;XW+0nzL1T5n9KWNP2kXq+knkwMmMyWeO1ZkL/iGfzzuvZW1P55ul17I3yAjkFVIOZgaUlmt02X0A&#10;30q5c7PeLtLQ38zeID1gtI8w9UeY/SljT9pF6vpJzE3y/ldc7s/k9seEwLnxfOjbyFrOuo/MO8X+&#10;YHMwoLSxH4hcpcvuJ640yr4r9XYFaehfybMJ+wO9nf2Ars/+QO9PGXvSLlLXH1T/D6HnQ9824lty&#10;y7bA7Ix36vM2b6Usueo6XXY/QfxK2Xet3i7S0L828NoP/qPeaP+Tqf8nsz9l7Em7SF1/UP0/hPbH&#10;keuJT+IUmXeK91Nv7iTe5X4wZPfyHUY5sl1vV5CG/nbiOztgtGeZ+llmf8rYk3aRuv6g+t/tM4rk&#10;8o/8bMo58X5K4rNF/L2N3M3ztcR/50j8Rvwj9fiWMnEv7Xr86/rk9wOSf7gfOsXPoi/5R/pL/tmm&#10;t+vxL/qD6n+3vXhy/j9n3g/K3uWI+HtLIO/2/8/emcBHVd57/ySELBB0IIETIMCcECAJWSYLixLC&#10;ZJmwCHUAUVyqA8Lggho20RtaR1xqLf2849b6uaNtRK3eavuOW+t9r1ZU7OrtG6ne2tstLlTb0s8H&#10;t2vve+3l/f7POU8yc0jODCG+hbwe+OV/nu13fs9z/uf/PHPmzAz3x2Vt5PMwfpY11z6SZk0k5eba&#10;yKy/PnDo19wfl7WTT86f1Gf+MNuThk/KzbWR1B/S8R+6+L+WN36WA+faM533h1K9PnSuXeU9okau&#10;Ox+Q962ysOYW+XPbkWltgSPXYY+82nbkooyAWC2EJd/6jGrmoD+jWuHv+3xtzbMLnuAJ0OfkKVBz&#10;v2vuS1pkXSDX73zW/7spPiuUFylmge6RRXrCs7A6iVbe5VvHt69v0jZqXj7ReiV/V/AvyKf86tkv&#10;4xXvJq2Gz9tt1sqpL+9mtfBu2AgiLTaeY9l9XMWSFu8T21Vo2XiRbSfZttiyXsO2021bbllfjWW1&#10;Bst2zLVs5HTbNlr2cJNlQ62W7V5s26WW9Qct61tlWdfPQW3Hpy7px69ksBL9wpmW4RQ/qcR6Qa+f&#10;+Pl4Qt6z+bd7BBeNOZx30Zjj9Ytcv9fxXNfXUpxzb+QeBEZFZMI5LyXh5d9QfEZei3i5n8QIy3Po&#10;YrVSy0bLLOuttGwXZ1XKI/WWlXvkkvYtsKxnkWXFcyTfE7Bsd7udv8SyoWWW9S637OEVlo2fadmO&#10;lZb1r7astsay+862bHStZYPnWbbnQsvG19vlYct2XWJZ7+V2+krL+rZa1nO1ZXuutey+L1i2O2LZ&#10;u3dbdgCvk7ncCwqBM5aRZc71ia89M/19783L89TSTjYPkP3JfvMxLfNZd/nsP67ctx3myvN/1CYx&#10;kk+JtmVrG1qPnHlGQKykjzz3rTaDklywHuSDDKDylN1ml2HM552k/oy+vIjazyFYqX20RmTtIpzy&#10;sdeivvq938chWgvsfDmu9Efqy/MS4+19yZ9g72PMMo/s2NvpWGkzCsi9RA9Q23R2vGDsGU8vVHn7&#10;f/r9hVrkevofai4lUzBQeRZliX0XXR4wAlFyLuRcloFiIN/DkDj2id8hYFDuHGN1bIqagNp694Xr&#10;IjAfyBiIlU1ZbVxG7+d/rZK+v+ocSDu1nzjWsr8AiKbeMRunaUEmhbnkeUCGnV7LfgNQm/iYbNlk&#10;TB4X1GvHhUEExPTJ4+J6BlAccqLjcMrgJx7L4KQnHkul3Y61oCCorywIgwiI6QsK4roB1LGEQ47l&#10;xpFN/ffQ+R5630N3NpwGcOprLkzWp9Ju3OcXBvUthWEQATH9/MK43gyUPuFIpW8m9cfSdiwcY+Ga&#10;CWczcOpbx8WROH4q7aavc3xQv218GERATO8cH9fXAaVPOFLpa6d+LW1r4aiFqx3OdcCp7/oJyfpU&#10;2k1fbEJQf2xCGERATI9NiOvXA6VPOFLpC1N/JW1XwrESrjCc1wOnvvvwk8TxU2k3fc/oQf0VPQwi&#10;IKY/o8f1+4DSJxyp9N1M/S203QLHFrhuhvM+4NT3fFGyPpV20/eboqD+XlEY4NtFMf03RXH9eaD0&#10;CUcqfQ9R/zba3gbHbXA9BOfzwKnvDQJ74viptJu+TyYG9bGTwgDfnhTTP5kY198ASp9wpNL3I+o/&#10;NjEG8JGJYf1HcL4BnPoyCGqJ+lTaTV/xZGLZZGLZZHx7ckwvnkwsA0qfcKTS986kuP4KfXuFPr5C&#10;X9+ZFITjaH0GE0aiPpV209dYTPwrJv4V49vFMb2xmPgHlD7hSKUvh/rv0bf36ON79DUHTgM4x695&#10;SrK+Fjvtpu+CKUF965QwiICYfsGUuN4ClD7hTKVvFvXH0nYsHGPhmgVnM3DqWz81WZ9Ku+nbNTWo&#10;3z41DCIgpu+aGtfXA6VPOFLpW0z9OtrWwVEH12I41wOnvt3TkvWptJu+e6YF9cenhUEExPR7psX1&#10;3UDpE45U+jZRfxVtV8GxCq5NcO4GTn17vcn6VNpN3zPeoH7AGwYRQPzzxvW9QOkTjlT6vkT9rbTd&#10;CsdWuL4E517g1PcCC6Yg8VRxq7Sbvt8YQf19IwwigPhnxPUXQCJHKn0PUf922t4Ox+1wPQTnC8Cp&#10;782SZH0q7abvbyVBfdz0MIiAmP63krj+JlD6hCOVvh9R//GSGMBHSoh/cL4JnPoyWVwmjp9Ku+mb&#10;UhrU60rDAN8ujelTSuN6JlD6hCOVvnemx/UD9O0AfTxAX9+ZHoTjaH0lLEoT9am0m76FM4L6qhlh&#10;gG/PiOkLZ8T1EqD0CUcqfbnUf5++vU8f36evuXCWAOf4tcxM1qfSbvo+P5P4N5P4NxPfnhnTPz+T&#10;+AeUPuFIpa+M+uNoOw6OcXCVwdkCnPrWz0rWp9Ju+r4wi/g3i/g3C9+eFdO/MIv4B5Q+4Uilbwn1&#10;62hbB0cdXEvgXA+c+naXJetTaTd995YR/8qIf2X4dllMv7eM+AeUPuFIpe8S6q+i7So4VsF1CZy7&#10;gVPf3vJkfffbaTd9z5YH9V+Uh0EExPRny+P6/UDpE85U+m6h/lbaboVjK1y3wLkXOPW9WJGsT6Xd&#10;9P22Iqh/UBEGERDTf1sR118ESp9wpNL3MPXvoO0dcNwB18Nwvgic+t6anaxPpd30/W12UC+oDIMI&#10;IP7NjutvAaVPOFLp+zH1n5gdAxEQ1n8M51vAqW9EVbI+lXbTN6UqqNdXhUEEEP+q4voIoPQJRyp9&#10;71bG9V/Qt1/Qx1/Q13crg3AcrW96dbI+lXbTt7A6qK+uDoMIIP5Vx/XpQOkTjlT6cqn/AX37gD5+&#10;QF9z4ZwOnOPXWpOsT6Xd9F1YE9S31YRBBMT0C2vieitQ+oQjlb4y6hfQtgCOArjK4GwFTn0X+5L1&#10;qbSbvi/6gvodvjDAt30x/Yu+uH4xUPqEI5W+pdSvp209HPVwLYXzYuDUd0Ntsj6VdtP3jdqg/kRt&#10;GODbtTH9G7Vx/Qag9AlHKn2XUn81bVfDsRquS+G8ATj13V+XrE+l3fT9oI74V0f8q8O362L6D+qI&#10;f0DpE45U+r5M/W203QbHNri+DOf9wKnvxfpkfSrtpu939cS/euJfPb5dH9N/V0/8A0qfcKTS90/U&#10;v4O2d8BxB1z/BOeLwKnvrYZkfW/baTd9/90Q1AvnhEEExPT/bojrbwOlTzhT6fsJ9Z9oIP41REBY&#10;/wmcbwGnvixIgwnrZ5V20zd1blBvmBsGERDTp86N61lA6ROOVPr+OCeuv0rfXqWPr9LXP84JwnG0&#10;vtJ5yfpU2k1f07ygfta8MIiAmN40L66XAqVPOFLpy6P+h/TtQ/r4IX3Ng7MUOMevbX6yPpV203fh&#10;/KC+fX4YRADxb35cbwNKn3Ck0ldO/ULaFsJRCFc5nG3AqW/Dacn6VNpN3xdPC+p3nhYGEUD8Oy2u&#10;bwBKn3Ck0reU+g20bYCjAa6lcG4ATn03clM+mOB/Ku2m75unB/UnTw+DCIjp3zw9rt8IlD7hSKXv&#10;UuqfRduz4DgLrkvhvBE49T2wIFmfSrvpe25BUH91QRjg2wti+nML4voDQOkTjlT6bqX+dtpuh2M7&#10;XLfC+QBw6tvfmKxPpd30/b4xqH/YGAb4dmNM/31jXN8PlD7hSKXv29S/k7Z3wnEnXN+Gcz9w6nub&#10;jMTzq9Ju+o4sJP41Ef+a8O2mmH5kIfEPKH3CkUrfT6n/5MIYwEcWhvWfwvk2cOrLWpSsT6Xd9E1b&#10;RPxbRPxbhG8viunTFhH/gNInHKn0/amJ+EffXqWPr9LXPzUR/+B16iv1J+tTaTd9i/zEPz/xz49v&#10;+2P6Ij/xDyh9wpFK3yjqf0jfPqSPH9LXUXCWAqe+QHOyPpV203dRc1Df0RwGERDTL2qO6wGg9AlH&#10;Kn0V1B9P2/FwjIerAs4AcOrb2JKsT6Xd9F3XEtTvagmDCIjp17XE9Y1A6ROOVPqWUX8ObefAMQeu&#10;ZXBuBE59N7Um61NpN33fbA3qT7WGQQQQ/1rj+k1A6ROOVPouo/4a2q6BYw1cl8F5E3Dqe7AtWZ9K&#10;u+l7ri2ov9YWBhFA/GuL6w8CpU84Uum7lfo7aLsDjh1w3Qrng8Cp76VAsj6VdtP3+0BQ/ygQBhFA&#10;/AvE9ZeA0iccqfR9m/p30fYuOO6C69twvgSc+g62J+tTaTd92uKgPn5xGODbi2O6tjiuH2zv0ycc&#10;qfT9lPpPtccAPtJO/GsPwnG0vpFLkvWptJs+75KgPmdJGODbS2K6d0lcHwnU+AlHKn1/pk+v0bfX&#10;6ONr9PXP9HkkvM7xm7E0WZ9Ku+nzLw3qa5aGAb69NKb7l8b1GUDpE45U+kZT/yP69hF9/Ii+joZz&#10;BnDqCyyz9J2rWe/vY8zNeuf7yJERpALLiE3LiHHATfdsyscvI6Yt47wvC+uzzXZ9x2RaNt8bZ3ox&#10;n5GYk6FpZ7L/79jV2AKQD0j2vpfPbu9zFjnsl5IhYCPK9m69+5lklQHFw1Kqdz+hbVNvy4RnEqTt&#10;RWA+EA1iZVNWK8nQQmbO0X+4Jdt7HLU/Er3nkU+40Bog/Ab2N9hvYWVcs4EcU6F7bE9dx7KeOk/J&#10;4XpPSU9d2emH68tO76lTfNJ/tU+zQY/FKBqPA2qMiux9TO/zJ5K3CnSgV8biQRwC07udSL8Tc+WL&#10;N2nH8jsxUl9t0jd6t3MKO+r3+2S/v9+J8Yas34npGXP8v98X/a71OzGvN1fn9Pc99Wehai2YhJYY&#10;dhr2Aaz4itrkhPwDTiR5y1WmbdX1GyQtv2Mw1c5X/nMK/lNGnvKBEntf2iWe9412O2XU7xPkfPb7&#10;BFyOVqwZyt8nUGMv8cEDzINgZeu95jIzzd+G2Ma312w0f1XaKj/Wv87v5Utsf6bXqBDgduYmNnrm&#10;46PEfyT3w0zw0k3ah0WNO8WHpO6vpo0qEJT+8CbtbvKlrjyt9qtpBWCUhHfqVZiuaeVr2t3Uvaqz&#10;aeevpuGQ7L/777eMWvLal/KFr+zAgp0eacR2dHtLhzbmDru8wOS9rxrmglHa/NiWPKudld/lyHde&#10;czLeideDQToXrAfqGhmXsF9k72MGjJnfQZGUq6332tGymO+O97c9+AzqDzOzS39TmPNXvp/R+9ta&#10;01WK/mj/ltWvs0f6J2Zk8FJd22A7UWa2lnVuJnHu2ZvI/fxl/cXMffwWR9aijIyJ1AhSL7e7MOf1&#10;n9/ExPPwzm/9x19ulN/16DDbP7hT+qVipuz3FzOvy67OaaC+6LuOWHUdx9d+IMe/Sbu2dfHVMsZy&#10;rm9mX34HROpI3eazHr6CInN7gn3xv9yX/pD7CW0vqR84ZkrcNKh8D7YU64yZQfKu5RjCtxwkbqYD&#10;8SdIpnzHvmziw3L+nf5xrL4w3OfPf2ZAlS/Ifn++8PQ9mSNlTDtGD9386eYLaznWTLTI/FmFdfrC&#10;l8hLZ/6U30OpE+FsQ+UPL/UfG4j3WSxst/IJhXWD/tUf0el5OTP7bWLDj/ku+/5iw/6i448NT//8&#10;xIkNl/zEig0di9xjg8/2hzpsF+Mk4UhtH5B3fhqxYa7dYKh8YXjHhpvMWKBiw0Brax9zhMwzk391&#10;4WWp5glOkzlPyPcV79G+e9Q8cSxr6+vh8kJ4KzbRF2TiPptoJXlu80QVT4w719bOuaIEDplDZH5Z&#10;he3geNKHjSBx610ffEpra9Fl/97NMf/2l7QbLr/d4zw/BuNyMqz1Nvy+MOdpfqu0v3geLzz+eP76&#10;/z5x4vmxrPV2c/5kree8hoPkreEalmvN7Rr+bK036ipZ69/1fy68TOLdI8+ee9mKG6zfDuzvXkk6&#10;a73ovUO/1vO3DTy3q7Xe9eiXtZ7TF2Stl048P1nXeqU9hTnyu0X9xYaGIYgNfz0B13q5Cwf2B3kd&#10;6OOciz/IWu9mrPi22mStNy+N2PDZWu/YYoOs71Kt9fb949DHhlSvA+U+apiTL/dRr8Im+oKs9eqy&#10;0lnr1Z00a72x9Mn+bbJjXutJu+HyO2sn7VrP5b6e13P8a71bTsC1XmiWezyX+3qb8GtZ6zmvYVnr&#10;1XINYz5b6/GWbY+3IGco3hdLZ63n+xTiefecgX1BrfUknstaz+kLstZLJ56frGu9B35XmBPnN7D7&#10;W+s9cOrxx4a/nkCxQd3Xc1v7q7WexAZZ623GJs7vstYrSCM2/P+01tt8jO+ZS321MZxsD+58nR21&#10;1pP9/u7558aGfq2Xat1fjRZ5vS/r/zXYRF8QnaewKMC4zhM+ymWbAeTenXMdMc7OF54iex8z4HuB&#10;J/I93qHwhXTW/dd8CvNEqjWD6KrjvMi6X94LTfQFKfsT4L+rL0h72QbyhRLKxEf+3vd3eaaDr94f&#10;b77b251XSapvE32b/+Um7amO5qs1rdEseJX96c+vfEkS0m64/Aap81o16N9JcX+XNf9A87qWc/zz&#10;+vwTaF5X93d9lQOv82RelzV/PVbW/M7r90zy/gj473r9fnZ/99ju4TzNgKp5Xfb7m9eX/J3u70os&#10;ljW/0xduJk9iucT35SBxk7gsW5DMk3XN//avC3OiA7z3c2P28ceGE/G9fLd7emrNL/4ga/55WDn3&#10;apM1/88A/1394bM1/8Cx4eg1/9/vvfxUvmCuPznXXk64gU30BSn7IXmpfKGBOrKd6Ou8SWi0f2f5&#10;mO/tSrvh8pvRJ+s6r/T3hTn+AWJ5R+bxx/J3T6D36tQ6r+v01Os8eeZU1nnO61fWefIiJdX1+9k6&#10;b+BY3t/7+Oms8z6NZzbTubcr91Rknef0BVnnSSwfruu80t8W5nQN8D7+h/y+rax7j+d57odPoNeA&#10;6t7uj8vdY4OPcy7+IOu8Kfa5x5ibrPMeYg9zXOu802kv90iEp9QGn0iQj8vZW9+++N5FYD6Q+mJl&#10;U1Y+J7bPzDn6j1pbSDu1P5IDnUf6ElBLgczvp2Hvx2YD0SXH7A9aqTcMRmml+zb2GPs2aqWR1T1G&#10;ZLVW6m/uMfzN5BeTX0z+KPLNz28IHzeJIur4JBM+SxZpJm1vffty7DKgxkiN1yjy1D6S/y5jd459&#10;XBm7M9mXsZPXB6IZQTU9hlaj+joc+72e/oqjXoKVz3FKv71tPSXetkganx3sO8e4QTNNze1kON/n&#10;2P3ehm1FtdnvRvq9vKdkuJ9v8W853x2q35xrb5uvZTj3W873ZfRXzndvvxt9Ld7lw7vfZ9BfOd/X&#10;YdX17WmI1PnO+nSu73TmP+Vncs0VADUvyPokF6wBQaA26w7ckSNjyOgKdFR3BQI1H7UdrvGC5a2H&#10;a/hJBEB+yz1VpCvJr6S8sitwT5XUb6Sd8DaBIiAx73NYuQZWYxM1KG1kpzWvDfX85eHA/W1KF5I1&#10;tT8SjWtIB8E6ClZgL8VK3mDHSnEP5Vz36ftEl7crsMP4qM3LvOUtWd7qLelq2WF0tZDf8vI00tPI&#10;n0b5tK7Ay6DL259PyLkUn1iEHS4+cZrtE829PnHsY3Uy+kRPU6imp2mOb05Tjy+0sMe3p7HH17Ng&#10;DiB/wZ5q0lXkV1Fe1dO0p1rqO33iXHxB1oQX2tfUcPAJmQcl9l2EPdv2icGM1cnoE95mT6W3+WDl&#10;Dn+0qmtRtOrlpmiVt+lgpbeJ/KbG2aQryK+gvMLb3Dhb6jt94gLG7QzGTeJtEDscfOJ8+rKUvlyM&#10;XYmVuWMwY3Uy+kTP4kh9z+I1DXMWa3NC7dqcPQFtTk/bmoaeNvLbHq0jXUd+HeV1PYsfBZF6p0+E&#10;Gbc1jNnl2POxw8EnNtAXWTduxl6AFZ8YzFidjD7RFdh3blfgrvM+avOf7wXLW/3nd7XcdV5XC/kt&#10;h9aSXkv+WsrXdgUOgX3nOn1C1ph7GDNZT9yGHQ4+ITHvK/RF1ph3YK015rGP1cnoE6HWbl+o9cHa&#10;p1qCdT3Nwbp8EPI/WBvyk+//pIZ0Dfk1lNeEWj8B3T6nT8icu5Jxk2tL7jsNB5+QtVGQvkgMXIsV&#10;nxjMWJ2UPrE85Astn1P71Bk9tT3LemrzQWjpHED+0j01pKvJr6a8OrR8T02I+k6fkPi6kjHbgpX1&#10;2HDwCZkHZd0s91p6fWIQY3Uy+oR3WXeVd9mD1TuWBmu6lgRrXl4crPEufrDau5j8xZ9Ukq4kv5Ly&#10;Su+yT0B3ldMnJL6uYPyuxK4aJj6xib4spy8dWFlXSJwYzFh9Gj4x1Pdw9tG3/jalnSFIuoej3oN4&#10;mIL5lH0Huwwr98eC20PTgtu9ZartUN6XOVH6fY/d73/Gyj06s9+b6feu0LTh3G853wH7fIsPWOfb&#10;Wxbc3uMbzv2W8y1xTc53b7839/iCu/5f9tt0NVSYm7iduck5uAjIdYi83vdlJW1uJRlayN51GnXO&#10;pJ3aH8k9WnV930ZBgLL9WHV9e+s8hb4WT6GqP/D1rTUnHK93X/SWgXwAbe/7qaPY/7Tvu0a3hYqj&#10;2+ZMObi1Z4oHNG7pmRLtmAPI79gzmfQk8idRPim6bc9kqe+c6x5EdANav42Ve5XDYf1zP32ppy+P&#10;YOU9DZnrBjNWqX0i0gy1vfXt/z19onvHvrLuHXeVz9jhrwhu91fs2uav6N56V3n3VvK3HppFehb5&#10;syif1b3jENhX5vQJiYvt9ErmQbnXNhx84lv0pY2+/E+srO3EJwYzViejT3iu0qo9V71WvfHKSE30&#10;ikjNM5sjNZ7Nr1V7NpO/ubKKdCX5lZRXeq6qrJL6Tp/4hj1ucm2tHiY+cS99WU5fJAaqNfFgxuqk&#10;9IlrPJM91xycvHFntDh6dbT4mR3RYs+Og5M9O8jf0TiJ9ETyJ1I+0XNN4yQP9Z0+IfG1jvGLY+cN&#10;E5+QebCWvjyOlflQ4oT0/VjH6mT0iegurSq667Wqg52Rag9o/IdIdfTa16qi15J/bWUl6dnkz6Z8&#10;dnRXZaXUd/qEjJtcU9/HrsQOh7lD/FvmwaexEvvM9cQgxupk9AnPNb5qzzUjazbujNdEr47XPLMj&#10;XuPZMRKQv+OCKtKV5FdSXum55oIqqe/0CYkT8p6njONwmTskToifi7/3zh2DGKuT0Sei26I10W0b&#10;fQe3emo9oHGLpzbasdEX7SC/45lq0tXkV1NeHd32DIge9d6+zLlBxk/GcQ12OMQJWRuJn4u/q/f2&#10;BzNWn4ZPjENXPkBaWt95sIeHvqiq3TjCQu/312tD8R3Hr4z4x5H1I4U/+k4BL7n7Nkk/w/cZyub5&#10;OLmMrIB8N87dfJ9Ff99/PtD3IEp9tUn/5fsv9vFXfU5W9vv7nKyP72anSCs69fi/8zrYZP1mRKrv&#10;vxiFwK9zzAnYe7HyWlJt+9iZn22dQ4k9iZt6Ri9IZqtdIHFJIJxRrHDehXVyvs2ZoMiMZ5jeLZHz&#10;Ejs3kfNW8oTzf2CdnPemwbmuH84bbc4v98N5QRqcV/bD+UWb84Z+OMenwbmpH86dNueufjh/npV6&#10;PDf2w3m1zSnczvH8ahqc3n44t9mc2/vhvCINzkv74dxsc27ph3NFGpz9nSM5jvjSZf1wZqfB6aWd&#10;bGfZEJ8PsS+c4rvO8fzDiNTnaAXtZEvkPIe0cMo9SifnzYPkDNqcMmc4OWekwSntZUvUKdpF55lY&#10;J+frZFDker1XUS5bIudi0sIpscfJ+VganPVCyJbIGSAtnO1YJ2dHGpxe2smWyNlMWjhbsU7OYBqc&#10;cj9XtkROuY8onH6sk7M8Dc4O2smWyNlAWjjldaaT803y+e96jjZRLlsip4+0cMpYOzljaXDW0E62&#10;RE4ZD+H0YZ2cnWlwXkE72RI5Z5IWzllYJ2dhGpwSg2RL5DRIC2cp1sn5EXkUuY5nOeWyzQD5gEsv&#10;6d7+ODtfeIrsfcyA3xt1j72GkjqynUhrqJ+fU5VzLGsoqW/1whpHWUPV5/WtoWS/vzVU7hCuoX78&#10;v6w1lNtnDks5Oe3gEcT+CvsUNtEX3iWxkJ6Ij0gcS9zUeudOMr38W6Vt1LbxaZWrtCu1DexvNXOl&#10;xPnvc2adKmo4WxTDJVgKTgPzQZONhbaVfLkOpN4U26azL5yKw2BfrlPhFz45hiqTfcmTbSDflvhb&#10;CHLB4ralreL7JSAfyLgk7iuOMby3JseUOon15XeGhC9eye+2gMCK9tmVfmvMi8j/QatnEcbczjpT&#10;9t9ty9Y2tFb4++qM+uV0kW1usv/iR0UvHFr59PMz/dZva2XZZTNc0hnUyfVnjEACZww/8Oz7tdnO&#10;r2n+nLe1p/IFc0f6c+aO1DIyrq/3Z2RIX2RLPI7wJKal3HncXH/myMhsTdsO5Djic3KsDaSl/Wag&#10;ttfzeNY3W6U07dFy1uiT0chASW1pI52XMU3c1hWwlqHeATLLhTRh69iVpd1yY6Y5j6r+yrhn+DNM&#10;v/JQV3RJs5ANOUfFwAOkbpbfOpckTZ5d2A4gZVP9I83zTFKb5h/Ru1/t7/Mb3IFzGVlUlZi373f7&#10;Ne13+53j5RxP57Fv4ThyfDm2s+1Uf17v8XP9WmYb9eYD6R9G6+4dG3/zk9/43iI5F7JZVjRqflWX&#10;/SNj/Jpf/DLfrhPKKx59qad4tIxPI/AB0eHU7NTl7MOjtOuy2ybWFXlT/ZkJfcjIFP2VQOnqZt/a&#10;HH2w+0jZEXxuRGK7bGng17Tz8pbkX+lZkr9+9GVgSf7GUy4DS/JxLf5lZIzn2B6qZgHRIv08BHqA&#10;s59Snqrfuf4R2T7qlQJL/y0t4rvqNIxkv5loupS/y9mf6x8R2YXtAGxHpJ4gB1TxjoKv9995D3/S&#10;poXaAy3zeOMem3/hCNP+8sZs0+59JM+0mw/km3bef55qWssToTM384zb+9LXLnAncPaVrH6u66xj&#10;7FtWxA9Pg5Al9E3659Pmir6u+oC7vm7q7gfp6Rt5jPpGRjrg3gDYesdefCdx5M0R7/FaI441Rxx7&#10;n4w41hxxrDni2IF6JOPdDdLvT/Yx9id7wP409PqRTzP74z3F6g/W7A/W7A/W7A/W7A926PqTc4z9&#10;yRmwP3Od/dn3H23mFYE1+4M1+4M1+4M1+4N1608P5+dVkI6/ucex3EHHMYkLfiDxQ56dkUQo73P5&#10;obzbc0LEsyYQyjuc1wRCeftzm0Ao7+6cJiBRzfqXHNtyoRH/uwdEgbN/ck3O9LuvJ5LjdN6g+jfG&#10;n3fU/NLEHCParkGEPIPs1EZRP7FoVFYZ+cVAzRPsejT/ePz1A87x2+BrbQ3+Ub1zS6r+5fpHp8k5&#10;+hg489PkzO/lPNqvEuf4MYMc9zFJ475+9JdHrR+dbY77wwyc+IVz3MUnnFpq/X3rosSyTOomr0VO&#10;GaTOU5J0vjnqy6PeRKub78qxE89tf7qTtZ06SG2nJmmT8Vs/evdJMIa7R79p6xzo+j/2MfQMcgw9&#10;SWO4blT26IvzLT88xHnsAcfrh7IWjMJzI5DYwGsza+uaF9DiTaw65gUKblwUKPhwbkDz+QOa17KH&#10;zphjpbsazHINa9VvCBz69cKAVb7Qrr/Qbk8aPikXa9Yf0bfdwBqz0J8Z8aAgy1Jhvh6UuCV50tcs&#10;f981JX6+HVxilyVeY7KOTPbjsS7nILIoab2fsFZOXPOOhVOOmS8XDXCOvRwz8dpKx0/cYsSA58Yr&#10;K0GALXgVbK8LaBHGv6vWtId+5rPSXp9ZrmGt+r7Aodl1Aaucumb9Wrs9afikXKxZv+/UjBjo3KQ/&#10;/uOOe/zHnSjjHxLfZ7ywBVl1gYInxfcZtx7GDXtotGW1EGWUi7XqU3Y+58Asr7Hr19jtScMn5WLN&#10;+kM6/gXHPf4FJ8r495zG+FQwfqcxvrMDBQ2k47MZt/mmPfQViS2ke+aa5WKt+nMZ3/KAVV5m1y+z&#10;25OGT8rFmvWHdPzd1oDpxR9u/5wg8aeRGCFxopG4jo9vX0Aswee7TjftoZ8xfpL2cn4oF2vVZ3zP&#10;qCX+SDl+btYnRpntScMn5WLN+kM6/sPI/2Xu9OPTMjcXApmb95EnczPWnHslLXMz5ebcbNZnbr6c&#10;GCNz9z5illmfOmZ7mT9oS7k5N0v9IR3/YeT/Eh9C+Cu2oIH5U+JPj8wHxB+sGV8k3UP8odyMP2Z9&#10;4s9Xauzyart+td2eNHxSbsYfqT+k41943PG/8ESJPzI/BiV+M/+WllvzZ3c540bMwZrzq6Rl/qXc&#10;nH/N+sy/nbPs8pl2/Zl2e9Iy/1Juzr9Sf0jH3+1ebXrxX5adJ8T6kzjBq10zThS8OsOKHxHGT+IJ&#10;1owvkpb4Q7kZf8z6xJ/ZpXb5dLv+dLs9aYk/lJvxR+oP6fhrx+3/DL85/l3YO8Fg1v+Jrw+gSLpn&#10;IGned0rzHkhG7z0Q52uiXfB0ANGX+JpI/Cf5NdFolzEZ+P2DMf7RSa9LN57y+byNp+w17zt8OvdH&#10;xg9S5/gknQfHfD7vIFrlGhq61/Zu85rbGCbf25Px23jKO5/i/ZGhGsN3Rh+0dQ7dGOYP8vzmJ53f&#10;DWP2jgqfavnhIc5xD3Beo3INOK+JQb0G795E/MpivtlE/MpiniHdNZJ5KWzaQ50brXT3BrNcw1r1&#10;NxD/RjDPSHmmXT/Tbk8aPikXa9ZPIwYW0yeP3VdnLEj/9fkwuj8iY9fN/CPn5oFZ1tjKfC7nBmuO&#10;vaTl3FBunhuzPufmv2bY5cw/Zn3mNzm3QdJybig3z43UT+PcpD/+bu+BpLc+yMUHToj1gYz/Yda9&#10;Mv77ZQ1GuoO1mYwn1hx/Scv4U26Ov1mf8Z/M+lmujQ7Wv2Z9Xh+a7UnL+FNujr/UH9LxH0br4+Bm&#10;xo/XEdiCNsbvgcs5HzJ+l5n20H9daqWDl5rlGtaqf2ngUKwaH5fyKrt+ld2eNHxSLtasP6Tj7zaP&#10;puf/J8z9EdP/F5l+WrDfb/tvs+3PzbZ/kzb9329a7bDUF/9fZJdz7930/ya7PWnT/y1es/6Qjr/b&#10;exTpjb/MQSdE/AleHNCiEj8uDhRs4PX5A+sDmkfizDrTHvqvkJUOhsxyDWvVDwUO/Quvz81yrh+z&#10;Pvdnzfak4ZNysWb9IR3/oZt/1/LGw3LgXPuk8/5EqtcnzrWTvEfRyHn3AXn/KAtrbv4/tB25blng&#10;yCKs4Lq/mVaLYMm3npvLHPRzcxX+vmf+ap5d8ATPKTwnzypY+wtf0kJrArn+CY5nKL6b4vmiCZFi&#10;FogeWSQmPOOik2jlXaZ1PM+5SduoebVL2fPyDPFqbTFPHs1lv4xXXJu0Gu0KntjjsTzzyYmlAa1L&#10;45Uy1jPSst48y0bGWPbwWMtqE2xbZNtJlg1Nta3Xst28Oha+rnLL+vBGM11r2fgc286zrJc7slIe&#10;IXqIPdxi2zbLhs6wbHCFZc0n8cze88f5/NMt+NSufvxK6if6hTMtwyl+Uon1gl4/8Wvak3k78m/3&#10;CPQxT+bpY47XL3L9uuOcfy3FOdcjcQQ+ICITzvlMEl7731A8z6vtK2bO/BxngjMq1s8ZFespsWz3&#10;dMuGWJdK/mHevxAr87jYIOslsT7OrFgP99zFHm6ybAdn1kxzZsXG2y0bWWJZP9ec5GvLLdvNGZd0&#10;9EzLhlZa1rvasj1nWTZ+tmU71lrWd55l911o2a71lo3I2k74LrGshzWHpLuutKx3q2W1qy3bc61l&#10;933Bst0Ry96927JJ3tfniTK/eEEhcMY3ssz5J/H1UKa/7/3iUyiXdrJ5gOxP9mdqfmwDkOeVce++&#10;LTqF8/Vym8RNrYvx0fa2Hqm5y7SSPvLNWJtBkay714N8kAFUnrLb7DKM+QyO1J/RlxdR+zlccmof&#10;rZGJdh1kaUV99bVx9r5oLbD35bjSH9Eg7+GPt/clf4K9j7G+l0B27O10rLSRZ6d4RNgcF4y5Teev&#10;F3z80PflkXBze7r46YVa5D9befa6uZQcwUDlWZQl9l10ecAHiJqClXNZBuR8ybPjiWOf+KyzQblz&#10;jNWxKep93jtxX7guAvPBCNtizLRYbVyGyWnuO/6ocyDt1H7iWMv+AiCa1JgFC5gDETqXPA9YaafX&#10;st8A1CY+Jls2GZcX+IzrC9pBCHQalxdEjZVAcQhnFE4Z/MRjbSlMPpZKux3rK4U+477CdhACncZX&#10;CqPGFqCOJRxyLDeOs6nfTNtmOJrhOhvOLcCp7zacL3EsVNqN+5HxPuP58e0gBDqNR8ZHjduA0icc&#10;qfRdTf11tF0Hxzq4robzNuDU99iEZH0q7abvZxN8xhsT2kEIdBo/mxA1HgNKn3Ck0vc16l9P2+vh&#10;uB6ur8H5GHDqe4UFR+L4qbSbvj/rPiOjqB2EQKfxZz1qvAKUPuFIpe971L9P7wT4iN5ufA/OV4BT&#10;33tFyfpU2k1f/kSfYUxsByHQaeRPjBrvFfXpE45U+v6N+s/Tt+fp4/P09d+KfHAcrW/spGR9Ku2m&#10;r3KSz2ie1A7w7UmdRuWkqDEWqPETjlT6PqZPb9C3N+jjG/T1Y/o8Fl7n+NUSNBLPr0q76Vs+2Wes&#10;m9wO8O3JncbyyVGjFih9wpFKn079DNpmwJEBlw5nLXDqW0lATtSn0m76NhcTy4qJZcX4dnGnsbmY&#10;WAaUPuFIpW8e9Q3aGnAYcM2DcyVw6tsyJVmfSrvp2zOF+DeF+DcF357SaeyZQvwDSp9wpNJ3DvWb&#10;adsMRzNc58C5BTj13TY1Wd/tdtpN36NTfcYLU9tBCHQaj06NGrcDpU84U+nbSf11tF0Hxzq4dsJ5&#10;G3Dqe3xasj6VdtP38jSf8ea0dhACncbL06LG40DpE45U+r5O/d203Q3Hbri+DufjwKnvgDdZn0q7&#10;6Tvk9RmZRjsIgU7jkDdqHABKn3Ck0vd96u/1doIQaDe+D+cB4NT3PvOkL2GuV2k3ffklPqOkpB2E&#10;APGvJGq8b/TpE45U+n5J/Rfo2wv08QX6+kvDB8fR+sZNT9an0m76Kqf7jJbp7SAEiH/To8Y4oMZP&#10;OFLp+5g+vUnf3qSPb9LXj+nzOHid41fH4i1x/FTaTd+KUp+xvrQdhECnsaI0atQBpU84UunTqZ9J&#10;20w4MuHS4awDTn2rWPQl6lNpN31XzPAZu2e0A3x7RqdxxYyosQoofcKRSt886pfQtgSOErjmwbkK&#10;OPVtnZmsT6Xd9H11ps/YO7Md4NszO42vzowaW4HSJxyp9K2lfgttW+BogWstnFuBU9/ts5L1qbSb&#10;vu/MIv7NIv7NwrdndRrfmUX8A0qfcKTSdw3119N2PRzr4boGztuBU9/jZcn6VNpN37+WEf/KiH9l&#10;+HZZp/GvZcQ/oPQJRyp9d1N/N213w7EbrrvhfBw49R3gBpIvIb6otJu+v5QT/yqIfxX4dkWn8Zdy&#10;4h9Q+oQjlb6nqb+3nPhXjo+UtxtPw3kAOPW9X5Gs7wM77aZvzGyfMX12OwiBTmPM7KjxQUWfPuFM&#10;pe916r9A316gjy/Q19criH/Aqa+gMlmfSrvpq6r0Ga2V7SAEOo2qyqhRANT4CUcqfX+lT2/Rt7fo&#10;41v09a/0uQBep776qmR9Ku2mb0WVz7i4qh2EAPGvKmrUA6VPOFLpK6L+CNqOgGMEXEVw1gOnvtXV&#10;yfpU2k3fFdU+44bqdhACxL/qqLEaKH3CkUrffOpPp+10OKbDNR/O1cCpb1tNsj6VdtP31RqfcX9N&#10;OwgB4l9N1NgGlD7hSKVvLfVbadsKRytca+H8v+ydfWxb1RnGXZoMKG2p2gaVqkW5kIRSAtw2n07S&#10;5PrrxvlQ4paGrVCYR9uxaaWYtk5TXIEZ7bRpBTzaaBQKygYd04RKJ2AbCE1mbSb+2CAShEEHEhIg&#10;7Q8E1kY30aGx35v4ONe3ia8TAmvMTvX0Pe+55zx+3nPfe+7Nta+9A9j1HdCz9Sk/l76juq4d100Q&#10;BjHtqJ7QDgClTzic9PXRfxNjN8GxCa4+OA8Au76nV2XrU34ufS+v0rV3V5mA3F4V015eldCeBkqf&#10;cDjpO0T/exh7Dxz3wHUIzqeBXd+rq7P1KT+Xvg9X69rsKhOQ21Ux7cPVCe1VoPQJh5O+5+j/2OoY&#10;IEdWm9pzcL4K7Pr+UZWtT/m59M2vZv2rZv2rJrerY9r8ata/qjF9wuGk7036Hye248R4nFjfrNLh&#10;OFPfoppsfcrPpe/qGta/Gta/GnK7JqZdXcP6B9T8CYeTvk+I6V1ie5cY3yXWT4h5Ebz2+auCVLec&#10;36rTfi59XbW6trnWBGEQ07pqE1o1UPqE00nfxfSfzdjZcMyG62I4q4Bd3/q6bH3Kz6VvW52u7a0z&#10;QRjEtG11CW09UPqEw0mfm/5ljC2DowwuN5zrgV3fzvpsfcrPpe++el17vN4EYRDT7qtPaDuB0icc&#10;Tvo20N/PWD8cfrg2wLkT2PUddGfrU34ufUfdunbCbYIwYP1zJ7SDQOkTDid9u+m/mbGb4dgM1244&#10;DwK7vmcasvUpP5e+lxt07b0GE4QB619DQnsGKH3C4aTvEP33MnYvHHvhOgTnM8Cu7zVuLuuW40P5&#10;ufR91KhrRU0mCIOY9lFjQnsNKH3C4aTvOfo/3hgD5Egj6x+crwG7vo+bsvUpP5e+C9foWtkaE5Db&#10;a2LahWsS2sdNY/qEw0nfSfqfILYTxHiCWE826XCcqW9xc7Y+5efSd02zrvmbTUBuN8e0a5oT2mKg&#10;5k84nPSdJqb3iO09YnyPWE8T82J47fNX3ZKtT/m59HW3sP61sP61kNstMa27hfUPKH3C4aRvKf2L&#10;GFsERxFcS+GsBnZ9641sfcrPpe82g/XPYP0zyG0jpt1msP4BpU84nPQ10L+MsWVwlMHVAOd6YNe3&#10;05OtT/m59N3vYf3zsP55yG1PTLvfw/oHlD7hcNJ3Pf39jPXD4Yfrejh3Aru+fm+2PuXn0veUV9cG&#10;vSYIg5j2lDeh9QOlTzic9N1B/y2M3QLHFrjugLMf2PU968vWp/xc+l7x6dr7PhOEQUx7xZfQngVK&#10;n3A46XuI/vsYuw+OfXA9BOezwK5v2J+tT/m59H3k17XigAnCgPXPn9CGgdInHE76nqf/EX8MhIGp&#10;PQ/nMLDrOxXI1qf8XPouNHWt3DRBGLD+mQntVGBMn3A46TtJ/0FiGyTGQWI9GdDhOFNfSWu2PuXn&#10;0ndNq64FWk0QBqx/rQmtBKj5Ew4nfaeJ6X1ie58Y3yfW08RcAq99/mqC2fqUn0tfKKhrW4ImILeD&#10;MS0UTGg1QOkTDid9S+lfzNhiOIrhWgpnDbDr62nL1qf8XPoibbq2r80E5HZbTIu0JbQeoPQJh5O+&#10;RvqXM7YcjnK4GuHsAXZ90fZsfcrPpS/RrmtH2k1AbrfHtER7QosCpU84nPTdQP8AYwNwBOC6Ac4o&#10;sOvr7xjVt8E1+v4+ZqSMvvP92Wez8fo7WJs6WONALt0xtm/pYE3rYL93mFpsZNzYa3LZMPLeOKe/&#10;kc9IyHdqxqj/GXsXdhGYC2aB8nQdk/mcxbnUuXU88jkGDGeBTMnUoRr5nILwiHYu9TKclrFcIWRK&#10;pi5jvwnqgYwVK0VZ16XOv0sl45T2YvRej89y5roc8n7sK9hHsdLva0BeU6F0UXJlsiO5MnzZ0JXh&#10;y5Ir+xqHruxrTK5UfBK/qjNsynMxh8ELgZrrJek6xnVRui5t60CEnSFaj5AQmEw5m77nsu/45L4r&#10;XPqrIrkm33M5h52gvitc6uN9z+XfDp1TLL0jF3z+7wpPHJ34u8JlvteDPnAeWg5gy7CHsZhM+Yha&#10;L4rIC1dnpnW0oo7fjbjZ37fGc2W0rR4HMlLl13zyawW+5IjoWZiuy3zN9HzZOsl8kf6qTCZfVhz+&#10;cvNFcuZSEkTyRvLlbiwmUySv24tG19eJ8iVEbz094quQC72TzAXpr8pkcuGNR6Y/F97wXH3u5t7R&#10;j8apfaXWjggiL2B/34iVXPg21poL8xB/CZ3lHDRRLnyDbdbvC1w94mevHTR9JdaMLytPQg9Pf54Y&#10;fuc88bIfJU+4HDwjT/5OrjjlifV7GP+fJ4/tOtn+YlTWh2Tbi9EFh+bcNtHvlkx1PQkPTH+ehC93&#10;zpPL03mij5Mnf6TNKU+s32852TwZ/1o+Ln/SpMtYnVR2vJZPqmE2a11LVb04fS0v11PlkF+BvQr7&#10;MJZtI5/Jlte0Y6DinZ6BitI5AxXxnnhZnLpL58JdH6gwlsfLjOW0z6F9jnqdia/x4x7o02WsLq9n&#10;vU5TcyTX+KoueViWBmF8afP19fRrynzdQV3mK44VzQMVSW+8LOkt5LivI9BbifUG7J3puJNmwp00&#10;w55Cjrs9Hfct2O0q7mbi7kq4Czlu2d9y7S37+0cqbvZ10ixtK+S4ZX/vJV7Z35m4m0vbkl2FHbd8&#10;6bzs7+1YdXwfqw17hq77Yo7vfNZwlWdIyrqf1oh/HugBIaCKuk8wjwYjeKzbCO4L9bfqa5OmvvaD&#10;gL7WCOwLGQHaA2914XfR3sX2LiP4FjjW3cQ44W0GS4AcA/di5Rh4ALsIzAVyDlLaqFruXY2dy2jO&#10;nONE/3SfvxbAOV5RuuRvJ1UvRkwPfgisR8x+7I3Yg9ipzpXins5z/BedE0mfy5/0DftLfPGA4Y0H&#10;tnrigaQx7E8atBuVPnwv7V62e5O+Sp/0t+dEN/O2h3nrwd6NLYSc6CIWuXct+X5POiemMlczMSdc&#10;pu51mcW+nsAxX9x/zPek75jP5SsGtPs2evAN2g22Gy5zo0f623PiWuZNrgnl+fdc9/4t+Z1ZG87W&#10;dWItscj5YAM2ns6JqczVTMyJeLveGG8vbhpuO9bkApXBY03x1mJAe+vGBnw37W62u+PtGxukvz0n&#10;ZN4izNtN2Ci2ENYJye9txBLG9mLl3DGVuZqJOZHsLPUlO0/5SjoH/EbHgH9r+4A/2XbKl2yjva3T&#10;i++h3cN2T7Kz0yv97TmxkXmTdfZmbBxbCDkh10a7iWUT9vtYyYmpzNVMzAkjaLQawZJgf2symDST&#10;wQ8CyaARKAG0B7aa+AHaA2wPGMGtpvS354Scc+U6QubxB9hCyAm5xpTzoFxj/hA7eo05+bmaiTkR&#10;bw974u013uG2d7wuUBl8xxtvrQG0t+438Ftob2F7S7x9vyH97Tkh5w4598q5Q/4WK4SckHPHLmKR&#10;c4fkxui5Y/JzNRNzwmWG3C6zvKEnMNQQ9w81POkbanD5ygHtvj31+HW017G9zmXuqZf+9pyQa8xb&#10;mTeZx+0FkhNyjfk9YpF835nOianM1UzMCSPoqjWCw7X9rfG6pBmv+yAQrzMCw7VGgPZAZQ1+Ne3V&#10;bK82gpU10t+eE3Lu+A7zJucOyY1CWCfk3HELsci547Z0Tkxlrr6InJjuezhJ4huvKO2z2ajqxVwy&#10;qvcgHmZu1rFtABvFYlyp3qGKVG9po+o/nfdlzpa4E+m4n8TKXIzEvY247xyqKOS4ZX/LsSD7+wEV&#10;N/s61RvpLuS4ZX/fS7yyvzNxb4t0p+78MuMeuR2MipEit4ZHCpIc35MNj3Y943+1zyY6vvdCLvv7&#10;t9goVl4rUpVYHvcllquxEx/fLsu9pbG6cKwAc4G8rjqm51C33Jdag5suY++tylj1ulK3nmfyuRcf&#10;6SstifSdKhncNXBRqnfgomUgEj1VEonSHu1cjL+I9kVsXxTp61ws/e3nOjkG3Ly2HAOyE6walDaa&#10;Z9S9+IeIpQ7RP8e2YOeBqcyVin/inBh7L4IpyuQHL/s/zImhukjfkfrBXSF3qjfkXgYi0SP1kSjt&#10;0U9r8Wtpr2V7baTvUzBUN15OyPWj5EQEWyg58V1ikZy4HTuaE5Ofq5mZEylvpG/QN7gr4ufc5l8G&#10;ItFBXyRKe3SZF99Du4ftnkjfMvqmzrgXL+uE3GOTnIhjCyUn5B6b5ITcKxrNicnP1UzMidSeiJHa&#10;E/AE9qQ8kVjKc/iOlCe1OwBo3324Bb+Z9ma2N6f2HG6R/vZ14mfM2y7m7QnsngLJCclvuQf/S6zc&#10;I5KcmMpczcSc4LgPsU6sZR1Yx3qwjnVhHevEWtaJEOtECL9bro3Z3s06Qd9UyJ4Tsk7cz5zJPB7E&#10;Fso6cS+xyDrRj02vE5Oeq5mYE6kdCU9qxxZvYMcCX2T7At/h2xf4UpEt3lSE9sgLBr5Bu8F2I7Xj&#10;BZA4475rP/Mm66xclxXKfdcDxCJrn+T7XemcmMpcfRE5sRA9c8EssCRdx0z43Nb+9HNbe2fzGS1w&#10;Nj239eAkn72Q/qpI/PLcVpL/1XNbUh/vua0VG67iMp9+F37+57ZCzaPPbemVE39Wej2vdRqBD2K/&#10;Rg49isVkSpLaQLHzczi+9AjhU5wPUBfOn2LtnJ15cMq9TylWzv34wvkTrJ2zOA/Obwkhxcop78sJ&#10;54+xds4TRc6xbxNCipVTjkXh3Iu1c96ZB+ctQkixcsraJZyydtk56/Lg3CKEFCunrB3C2Ye1c/6T&#10;Y5DUmPCZmxDbSoEUK+dOfOGMYu2cr+fBKX8fSbFy3oovnNuxds7f5ME53j6Svy2Fc+s4nJE8OEsZ&#10;J8WqczO+cEoMdp2hPDiFS4qV80Z84dyEtXOenwfntUJIsXL24AvnRqydU9Zdp/3eKoQUK+c6fOGU&#10;NjunfH7AifMqIaRYOTvwhTOEtXM25cFZyzgpVs52fOEUbjvnvxHppLOUcVKsnCa+cAaxds6/5sG5&#10;QggpVk65ZyScfqyd85k8OCOMk2LldOMLZzPWzrktD87x1qWaNGf9OJyX58F5DeOkWHVKLohO4bbr&#10;PDcPTlkvpFg5V+IL55VYO+cAbdDmXOtknZBi5azAF84rsHbOu2lz4pRxUsrBXDCf2xqSC1Ln0J70&#10;s8yHz+Jn359/zlVcEs7/eTPpzxSMFJlHuYa68fyxayipj3cNpd8wfddQLz0/eg2V63kzHXHV7PxH&#10;UPgn7BNYay68jvMvIpFc6QTWoj7T/iCNpel/0/G7MMvgEyxP2zasG8gxKse+FdImOWftb60rDmub&#10;1IVT8WhpjoleQ9qlTJTnsn4uBucB+c0Oyf1LwVwgc2StK455HCuq/T/0EY53wGtAfsOl0hh972MJ&#10;/k2rF8hyOlIuuIR6+ndXVhpjfeb85TIJZ6RI/fipJX/4YO3vXqwwRn97oyi9rTyHTyrIb+3OrsSW&#10;AutvEi2d55/1i4WCt4uWznu7yDVr1t1Vxqy8f6tK5ljm52Yg8yKv1Qk2g/lpDJ/jcv3e4r+E/2v8&#10;K1y/4n9V4pm5YAotdbU926o5lv0gc7wMLAAyx+cYo1pwRzQslgplAZD6fwUAAAD//wMAUEsBAi0A&#10;FAAGAAgAAAAhAKbmUfsMAQAAFQIAABMAAAAAAAAAAAAAAAAAAAAAAFtDb250ZW50X1R5cGVzXS54&#10;bWxQSwECLQAUAAYACAAAACEAOP0h/9YAAACUAQAACwAAAAAAAAAAAAAAAAA9AQAAX3JlbHMvLnJl&#10;bHNQSwECLQAUAAYACAAAACEACDft3tgDAAAqDAAADgAAAAAAAAAAAAAAAAA8AgAAZHJzL2Uyb0Rv&#10;Yy54bWxQSwECLQAUAAYACAAAACEAf0Iy4sMAAAClAQAAGQAAAAAAAAAAAAAAAABABgAAZHJzL19y&#10;ZWxzL2Uyb0RvYy54bWwucmVsc1BLAQItABQABgAIAAAAIQD0xham4QAAAAoBAAAPAAAAAAAAAAAA&#10;AAAAADoHAABkcnMvZG93bnJldi54bWxQSwECLQAUAAYACAAAACEA6nwZH4TIAACY1wMAFAAAAAAA&#10;AAAAAAAAAABICAAAZHJzL21lZGlhL2ltYWdlMS5lbWZQSwECLQAUAAYACAAAACEARD7Qe4RqAAB4&#10;AQIAFAAAAAAAAAAAAAAAAAD+0AAAZHJzL21lZGlhL2ltYWdlMi5lbWZQSwUGAAAAAAcABwC+AQAA&#10;tDsBAAAA&#10;">
                <v:group id="Group 2" o:spid="_x0000_s1027" style="position:absolute;left:1524;top:1714;width:68052;height:65246" coordorigin="1524,1714" coordsize="68052,65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icture 5" o:spid="_x0000_s1028" type="#_x0000_t75" style="position:absolute;left:1524;top:1714;width:68052;height:40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5bRwwAAANoAAAAPAAAAZHJzL2Rvd25yZXYueG1sRI9BawIx&#10;FITvgv8hPKE3zVpQy9a4FLGlQi+ugtfXzetu1uRl2aS6/vumUOhxmJlvmHUxOCuu1AfjWcF8loEg&#10;rrw2XCs4HV+nTyBCRNZoPZOCOwUoNuPRGnPtb3ygaxlrkSAcclTQxNjlUoaqIYdh5jvi5H353mFM&#10;sq+l7vGW4M7KxyxbSoeG00KDHW0bqi7lt1NwnpvPWq4Wx9K27dt+by+m+tgp9TAZXp5BRBrif/iv&#10;/a4VLOD3SroBcvMDAAD//wMAUEsBAi0AFAAGAAgAAAAhANvh9svuAAAAhQEAABMAAAAAAAAAAAAA&#10;AAAAAAAAAFtDb250ZW50X1R5cGVzXS54bWxQSwECLQAUAAYACAAAACEAWvQsW78AAAAVAQAACwAA&#10;AAAAAAAAAAAAAAAfAQAAX3JlbHMvLnJlbHNQSwECLQAUAAYACAAAACEA7eOW0cMAAADaAAAADwAA&#10;AAAAAAAAAAAAAAAHAgAAZHJzL2Rvd25yZXYueG1sUEsFBgAAAAADAAMAtwAAAPcCAAAAAA==&#10;">
                    <v:imagedata r:id="rId12" o:title=""/>
                  </v:shape>
                  <v:shape id="Picture 6" o:spid="_x0000_s1029" type="#_x0000_t75" style="position:absolute;left:2190;top:52896;width:53221;height:14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W9BxAAAANoAAAAPAAAAZHJzL2Rvd25yZXYueG1sRI9Ba8JA&#10;FITvQv/D8gq9iG7iQW3qGkpBLFSE2OL5kX0mobtvQ3ZNYn+9Wyj0OMzMN8wmH60RPXW+cawgnScg&#10;iEunG64UfH3uZmsQPiBrNI5JwY085NuHyQYz7QYuqD+FSkQI+wwV1CG0mZS+rMmin7uWOHoX11kM&#10;UXaV1B0OEW6NXCTJUlpsOC7U2NJbTeX36WoV6ML41Oxu6+Nl//Gzmi7OxfPBKvX0OL6+gAg0hv/w&#10;X/tdK1jC75V4A+T2DgAA//8DAFBLAQItABQABgAIAAAAIQDb4fbL7gAAAIUBAAATAAAAAAAAAAAA&#10;AAAAAAAAAABbQ29udGVudF9UeXBlc10ueG1sUEsBAi0AFAAGAAgAAAAhAFr0LFu/AAAAFQEAAAsA&#10;AAAAAAAAAAAAAAAAHwEAAF9yZWxzLy5yZWxzUEsBAi0AFAAGAAgAAAAhAIb1b0HEAAAA2gAAAA8A&#10;AAAAAAAAAAAAAAAABwIAAGRycy9kb3ducmV2LnhtbFBLBQYAAAAAAwADALcAAAD4AgAAAAA=&#10;">
                    <v:imagedata r:id="rId13" o:title=""/>
                  </v:shape>
                </v:group>
                <v:line id="Straight Connector 3" o:spid="_x0000_s1030" style="position:absolute;flip:y;visibility:visible;mso-wrap-style:square" from="9471,54039" to="16065,54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ODawgAAANoAAAAPAAAAZHJzL2Rvd25yZXYueG1sRI9PawIx&#10;FMTvBb9DeIK3mrWClK1ZKQtaD15qRXp8bN7+scnLkkRd/fSNUOhxmJnfMMvVYI24kA+dYwWzaQaC&#10;uHK640bB4Wv9/AoiRGSNxjEpuFGAVTF6WmKu3ZU/6bKPjUgQDjkqaGPscylD1ZLFMHU9cfJq5y3G&#10;JH0jtcdrglsjX7JsIS12nBZa7KlsqfrZn62C0hy/h4+N53g83evzjtblyRilJuPh/Q1EpCH+h//a&#10;W61gDo8r6QbI4hcAAP//AwBQSwECLQAUAAYACAAAACEA2+H2y+4AAACFAQAAEwAAAAAAAAAAAAAA&#10;AAAAAAAAW0NvbnRlbnRfVHlwZXNdLnhtbFBLAQItABQABgAIAAAAIQBa9CxbvwAAABUBAAALAAAA&#10;AAAAAAAAAAAAAB8BAABfcmVscy8ucmVsc1BLAQItABQABgAIAAAAIQAs+ODawgAAANoAAAAPAAAA&#10;AAAAAAAAAAAAAAcCAABkcnMvZG93bnJldi54bWxQSwUGAAAAAAMAAwC3AAAA9gIAAAAA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1" type="#_x0000_t202" style="position:absolute;left:11267;top:51577;width:3001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A6379C" w:rsidRDefault="00A6379C" w:rsidP="00BC3D9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Default="00BC3D96" w:rsidP="00BC3D96">
      <w:pPr>
        <w:spacing w:after="0" w:line="480" w:lineRule="auto"/>
        <w:rPr>
          <w:b/>
        </w:rPr>
      </w:pPr>
    </w:p>
    <w:p w:rsidR="00BC3D96" w:rsidRPr="001474B1" w:rsidRDefault="0043631A" w:rsidP="001474B1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1474B1">
        <w:rPr>
          <w:b/>
          <w:sz w:val="24"/>
          <w:szCs w:val="24"/>
        </w:rPr>
        <w:t xml:space="preserve">Supplementary Figure </w:t>
      </w:r>
      <w:r w:rsidR="0002118E">
        <w:rPr>
          <w:b/>
          <w:sz w:val="24"/>
          <w:szCs w:val="24"/>
        </w:rPr>
        <w:t>3</w:t>
      </w:r>
      <w:r w:rsidRPr="001474B1">
        <w:rPr>
          <w:sz w:val="24"/>
          <w:szCs w:val="24"/>
        </w:rPr>
        <w:t>.</w:t>
      </w:r>
      <w:r w:rsidR="00BC3D96" w:rsidRPr="001474B1">
        <w:rPr>
          <w:sz w:val="24"/>
          <w:szCs w:val="24"/>
        </w:rPr>
        <w:t xml:space="preserve"> </w:t>
      </w:r>
      <w:r w:rsidR="00BC3D96" w:rsidRPr="001474B1">
        <w:rPr>
          <w:rFonts w:cstheme="minorHAnsi"/>
          <w:sz w:val="24"/>
          <w:szCs w:val="24"/>
        </w:rPr>
        <w:t>The change of concentration in each analyte over the 6 week distraction period is shown (6 week level – baseline level), for 2 subgroups: Responders (those whose change in KOOS</w:t>
      </w:r>
      <w:r w:rsidR="00BC3D96" w:rsidRPr="001474B1">
        <w:rPr>
          <w:rFonts w:cstheme="minorHAnsi"/>
          <w:sz w:val="24"/>
          <w:szCs w:val="24"/>
          <w:vertAlign w:val="subscript"/>
        </w:rPr>
        <w:t>4</w:t>
      </w:r>
      <w:r w:rsidR="00BC3D96" w:rsidRPr="001474B1">
        <w:rPr>
          <w:rFonts w:cstheme="minorHAnsi"/>
          <w:sz w:val="24"/>
          <w:szCs w:val="24"/>
        </w:rPr>
        <w:t xml:space="preserve"> over 3 months was ≥ 10 points, i.e. those achieving the MCID for KOOS</w:t>
      </w:r>
      <w:r w:rsidR="00BC3D96" w:rsidRPr="001474B1">
        <w:rPr>
          <w:rFonts w:cstheme="minorHAnsi"/>
          <w:sz w:val="24"/>
          <w:szCs w:val="24"/>
          <w:vertAlign w:val="subscript"/>
        </w:rPr>
        <w:t>4</w:t>
      </w:r>
      <w:r w:rsidR="00BC3D96" w:rsidRPr="001474B1">
        <w:rPr>
          <w:rFonts w:cstheme="minorHAnsi"/>
          <w:sz w:val="24"/>
          <w:szCs w:val="24"/>
        </w:rPr>
        <w:t>); and Non-Responders (those whose change in KOOS</w:t>
      </w:r>
      <w:r w:rsidR="00BC3D96" w:rsidRPr="001474B1">
        <w:rPr>
          <w:rFonts w:cstheme="minorHAnsi"/>
          <w:sz w:val="24"/>
          <w:szCs w:val="24"/>
          <w:vertAlign w:val="subscript"/>
        </w:rPr>
        <w:t>4</w:t>
      </w:r>
      <w:r w:rsidR="00BC3D96" w:rsidRPr="001474B1">
        <w:rPr>
          <w:rFonts w:cstheme="minorHAnsi"/>
          <w:sz w:val="24"/>
          <w:szCs w:val="24"/>
        </w:rPr>
        <w:t xml:space="preserve"> over 3 months was &lt;10 points, i.e. those not achieving the MCID for KOOS</w:t>
      </w:r>
      <w:r w:rsidR="00BC3D96" w:rsidRPr="001474B1">
        <w:rPr>
          <w:rFonts w:cstheme="minorHAnsi"/>
          <w:sz w:val="24"/>
          <w:szCs w:val="24"/>
          <w:vertAlign w:val="subscript"/>
        </w:rPr>
        <w:t>4</w:t>
      </w:r>
      <w:r w:rsidR="00BC3D96" w:rsidRPr="001474B1">
        <w:rPr>
          <w:rFonts w:cstheme="minorHAnsi"/>
          <w:sz w:val="24"/>
          <w:szCs w:val="24"/>
        </w:rPr>
        <w:t xml:space="preserve">). </w:t>
      </w:r>
      <w:r w:rsidR="00A06B93">
        <w:rPr>
          <w:rFonts w:cstheme="minorHAnsi"/>
          <w:sz w:val="24"/>
          <w:szCs w:val="24"/>
        </w:rPr>
        <w:t xml:space="preserve">The bars represent the median and 95% Confidence Intervals for each group. </w:t>
      </w:r>
      <w:r w:rsidR="00BC3D96" w:rsidRPr="001474B1">
        <w:rPr>
          <w:rFonts w:cstheme="minorHAnsi"/>
          <w:sz w:val="24"/>
          <w:szCs w:val="24"/>
        </w:rPr>
        <w:t xml:space="preserve">Between group comparisons were by Mann-Whitney U test, *P=0.02. </w:t>
      </w:r>
      <w:r w:rsidR="00BC3D96" w:rsidRPr="001474B1">
        <w:rPr>
          <w:rFonts w:cstheme="minorHAnsi"/>
          <w:bCs/>
          <w:sz w:val="24"/>
          <w:szCs w:val="24"/>
        </w:rPr>
        <w:t>Abbreviations: MCID, minimal clinically important difference; LTBP2, latent-</w:t>
      </w:r>
      <w:r w:rsidR="00BC3D96" w:rsidRPr="001474B1">
        <w:rPr>
          <w:rFonts w:cstheme="minorHAnsi"/>
          <w:bCs/>
          <w:sz w:val="24"/>
          <w:szCs w:val="24"/>
        </w:rPr>
        <w:lastRenderedPageBreak/>
        <w:t>transforming growth factor beta-binding protein 2; TGFβ-1, transforming growth factor beta 1; FGF-2, basic fibroblast growth factor; TIMP-1, tissue inhibitor of metalloproteinases 1;</w:t>
      </w:r>
      <w:r w:rsidR="00BC3D96" w:rsidRPr="001474B1">
        <w:rPr>
          <w:rFonts w:cstheme="minorHAnsi"/>
          <w:sz w:val="24"/>
          <w:szCs w:val="24"/>
        </w:rPr>
        <w:t xml:space="preserve"> </w:t>
      </w:r>
      <w:r w:rsidR="00BC3D96" w:rsidRPr="001474B1">
        <w:rPr>
          <w:rFonts w:cstheme="minorHAnsi"/>
          <w:bCs/>
          <w:sz w:val="24"/>
          <w:szCs w:val="24"/>
        </w:rPr>
        <w:t xml:space="preserve">TSG-6, tumour necrosis factor-inducible gene 6 protein; IL-6, interleukin 6; MCP-1, monocyte chemoattractant protein 1; IL-8, interleukin 8; MMP3, matrix metalloproteinase-3; </w:t>
      </w:r>
      <w:r w:rsidR="00BC3D96" w:rsidRPr="001474B1">
        <w:rPr>
          <w:rFonts w:cstheme="minorHAnsi"/>
          <w:sz w:val="24"/>
          <w:szCs w:val="24"/>
        </w:rPr>
        <w:t>KOOS, Knee Injury and Osteoarthritis Outcome Score (KOOS</w:t>
      </w:r>
      <w:r w:rsidR="00BC3D96" w:rsidRPr="001474B1">
        <w:rPr>
          <w:rFonts w:cstheme="minorHAnsi"/>
          <w:sz w:val="24"/>
          <w:szCs w:val="24"/>
          <w:vertAlign w:val="subscript"/>
        </w:rPr>
        <w:t>4</w:t>
      </w:r>
      <w:r w:rsidR="00BC3D96" w:rsidRPr="001474B1">
        <w:rPr>
          <w:rFonts w:cstheme="minorHAnsi"/>
          <w:sz w:val="24"/>
          <w:szCs w:val="24"/>
        </w:rPr>
        <w:t xml:space="preserve"> is composite measure of 4 domains)</w:t>
      </w:r>
      <w:r w:rsidR="00BC3D96" w:rsidRPr="001474B1">
        <w:rPr>
          <w:rFonts w:cstheme="minorHAnsi"/>
          <w:bCs/>
          <w:sz w:val="24"/>
          <w:szCs w:val="24"/>
        </w:rPr>
        <w:t>.</w:t>
      </w:r>
    </w:p>
    <w:p w:rsidR="00560562" w:rsidRPr="00584F56" w:rsidRDefault="00560562" w:rsidP="001474B1">
      <w:pPr>
        <w:spacing w:line="480" w:lineRule="auto"/>
        <w:rPr>
          <w:sz w:val="24"/>
          <w:szCs w:val="24"/>
        </w:rPr>
      </w:pPr>
    </w:p>
    <w:p w:rsidR="0043631A" w:rsidRDefault="0043631A" w:rsidP="00B644CD">
      <w:pPr>
        <w:spacing w:line="240" w:lineRule="auto"/>
      </w:pPr>
    </w:p>
    <w:sectPr w:rsidR="00436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378" w:rsidRDefault="00435378" w:rsidP="0043631A">
      <w:pPr>
        <w:spacing w:after="0" w:line="240" w:lineRule="auto"/>
      </w:pPr>
      <w:r>
        <w:separator/>
      </w:r>
    </w:p>
  </w:endnote>
  <w:endnote w:type="continuationSeparator" w:id="0">
    <w:p w:rsidR="00435378" w:rsidRDefault="00435378" w:rsidP="00436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378" w:rsidRDefault="00435378" w:rsidP="0043631A">
      <w:pPr>
        <w:spacing w:after="0" w:line="240" w:lineRule="auto"/>
      </w:pPr>
      <w:r>
        <w:separator/>
      </w:r>
    </w:p>
  </w:footnote>
  <w:footnote w:type="continuationSeparator" w:id="0">
    <w:p w:rsidR="00435378" w:rsidRDefault="00435378" w:rsidP="00436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5A"/>
    <w:rsid w:val="0002118E"/>
    <w:rsid w:val="00035541"/>
    <w:rsid w:val="000564BC"/>
    <w:rsid w:val="000A16E2"/>
    <w:rsid w:val="000B6245"/>
    <w:rsid w:val="001474B1"/>
    <w:rsid w:val="00173386"/>
    <w:rsid w:val="0027007E"/>
    <w:rsid w:val="0029603F"/>
    <w:rsid w:val="002A6691"/>
    <w:rsid w:val="002D1353"/>
    <w:rsid w:val="00396E26"/>
    <w:rsid w:val="003E3F54"/>
    <w:rsid w:val="00416355"/>
    <w:rsid w:val="00435378"/>
    <w:rsid w:val="0043631A"/>
    <w:rsid w:val="0044079B"/>
    <w:rsid w:val="00455728"/>
    <w:rsid w:val="00463A53"/>
    <w:rsid w:val="005134D6"/>
    <w:rsid w:val="00560562"/>
    <w:rsid w:val="00584F56"/>
    <w:rsid w:val="005A437B"/>
    <w:rsid w:val="005B334D"/>
    <w:rsid w:val="005C1633"/>
    <w:rsid w:val="00716FCF"/>
    <w:rsid w:val="00781EEF"/>
    <w:rsid w:val="00791E5A"/>
    <w:rsid w:val="007C2971"/>
    <w:rsid w:val="008F1523"/>
    <w:rsid w:val="00916B37"/>
    <w:rsid w:val="0094104D"/>
    <w:rsid w:val="00A06B93"/>
    <w:rsid w:val="00A16B59"/>
    <w:rsid w:val="00A53AB4"/>
    <w:rsid w:val="00A6379C"/>
    <w:rsid w:val="00AC4F03"/>
    <w:rsid w:val="00B42FF7"/>
    <w:rsid w:val="00B62069"/>
    <w:rsid w:val="00B644CD"/>
    <w:rsid w:val="00BC3D96"/>
    <w:rsid w:val="00C17408"/>
    <w:rsid w:val="00C54CB7"/>
    <w:rsid w:val="00C65771"/>
    <w:rsid w:val="00CD5462"/>
    <w:rsid w:val="00D074DB"/>
    <w:rsid w:val="00D3648C"/>
    <w:rsid w:val="00D3698F"/>
    <w:rsid w:val="00D36F51"/>
    <w:rsid w:val="00DA694A"/>
    <w:rsid w:val="00DB6778"/>
    <w:rsid w:val="00DD12A8"/>
    <w:rsid w:val="00DF4945"/>
    <w:rsid w:val="00E16D3A"/>
    <w:rsid w:val="00E848D2"/>
    <w:rsid w:val="00F04B8A"/>
    <w:rsid w:val="00FC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1446B-4195-4AFE-954C-2D0A72AA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0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6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31A"/>
  </w:style>
  <w:style w:type="paragraph" w:styleId="Footer">
    <w:name w:val="footer"/>
    <w:basedOn w:val="Normal"/>
    <w:link w:val="FooterChar"/>
    <w:uiPriority w:val="99"/>
    <w:unhideWhenUsed/>
    <w:rsid w:val="00436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31A"/>
  </w:style>
  <w:style w:type="paragraph" w:styleId="NormalWeb">
    <w:name w:val="Normal (Web)"/>
    <w:basedOn w:val="Normal"/>
    <w:uiPriority w:val="99"/>
    <w:semiHidden/>
    <w:unhideWhenUsed/>
    <w:rsid w:val="00BC3D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448</Words>
  <Characters>825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att</dc:creator>
  <cp:keywords/>
  <dc:description/>
  <cp:lastModifiedBy>Fiona Watt</cp:lastModifiedBy>
  <cp:revision>3</cp:revision>
  <cp:lastPrinted>2019-03-12T17:07:00Z</cp:lastPrinted>
  <dcterms:created xsi:type="dcterms:W3CDTF">2019-12-14T07:57:00Z</dcterms:created>
  <dcterms:modified xsi:type="dcterms:W3CDTF">2019-12-14T14:12:00Z</dcterms:modified>
</cp:coreProperties>
</file>